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9894B" w14:textId="77777777" w:rsidR="00075611" w:rsidRPr="0068625E" w:rsidRDefault="00075611" w:rsidP="00075611">
      <w:pPr>
        <w:pStyle w:val="Heading1"/>
        <w:rPr>
          <w:lang w:val="en-US"/>
        </w:rPr>
      </w:pPr>
      <w:bookmarkStart w:id="0" w:name="_Hlk90488737"/>
      <w:bookmarkStart w:id="1" w:name="_Hlk136866107"/>
      <w:bookmarkStart w:id="2" w:name="_Hlk154086465"/>
      <w:r w:rsidRPr="0068625E">
        <w:rPr>
          <w:lang w:val="en-US"/>
        </w:rPr>
        <w:t>Supplementary materials</w:t>
      </w:r>
    </w:p>
    <w:p w14:paraId="612A96CE" w14:textId="0F2132F7" w:rsidR="00976DD5" w:rsidRDefault="00976DD5">
      <w:pPr>
        <w:pStyle w:val="Heading2"/>
        <w:rPr>
          <w:lang w:val="en-US"/>
        </w:rPr>
      </w:pPr>
      <w:r>
        <w:rPr>
          <w:lang w:val="en-US"/>
        </w:rPr>
        <w:t xml:space="preserve">Table S1. </w:t>
      </w:r>
      <w:r w:rsidRPr="00976DD5">
        <w:rPr>
          <w:lang w:val="en-US"/>
        </w:rPr>
        <w:t>Patient characteristics</w:t>
      </w:r>
      <w:r>
        <w:rPr>
          <w:lang w:val="en-US"/>
        </w:rPr>
        <w:t xml:space="preserve"> (full list)</w:t>
      </w:r>
      <w:bookmarkStart w:id="3" w:name="_GoBack"/>
      <w:bookmarkEnd w:id="3"/>
    </w:p>
    <w:tbl>
      <w:tblPr>
        <w:tblW w:w="12564" w:type="dxa"/>
        <w:tblLayout w:type="fixed"/>
        <w:tblLook w:val="04A0" w:firstRow="1" w:lastRow="0" w:firstColumn="1" w:lastColumn="0" w:noHBand="0" w:noVBand="1"/>
      </w:tblPr>
      <w:tblGrid>
        <w:gridCol w:w="5670"/>
        <w:gridCol w:w="810"/>
        <w:gridCol w:w="900"/>
        <w:gridCol w:w="700"/>
        <w:gridCol w:w="830"/>
        <w:gridCol w:w="753"/>
        <w:gridCol w:w="321"/>
        <w:gridCol w:w="579"/>
        <w:gridCol w:w="777"/>
        <w:gridCol w:w="900"/>
        <w:gridCol w:w="324"/>
      </w:tblGrid>
      <w:tr w:rsidR="00976DD5" w:rsidRPr="0068625E" w14:paraId="371E96A9" w14:textId="77777777" w:rsidTr="000F6926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C53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F708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Monotherapy cohort</w:t>
            </w:r>
          </w:p>
        </w:tc>
        <w:tc>
          <w:tcPr>
            <w:tcW w:w="518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5BF04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Escalation to combination therapy cohort</w:t>
            </w:r>
          </w:p>
        </w:tc>
      </w:tr>
      <w:tr w:rsidR="00976DD5" w:rsidRPr="0068625E" w14:paraId="2B63288C" w14:textId="77777777" w:rsidTr="000F6926">
        <w:trPr>
          <w:trHeight w:val="152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9F5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171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E30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04865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Before weighting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BA3A38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C57B0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After weighting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0CFD6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STD</w:t>
            </w:r>
          </w:p>
        </w:tc>
      </w:tr>
      <w:tr w:rsidR="00976DD5" w:rsidRPr="0068625E" w14:paraId="280E0594" w14:textId="77777777" w:rsidTr="000F6926">
        <w:trPr>
          <w:trHeight w:val="7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7568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05B4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1,252</w:t>
            </w:r>
          </w:p>
        </w:tc>
        <w:tc>
          <w:tcPr>
            <w:tcW w:w="26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9B916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203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5327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203</w:t>
            </w:r>
          </w:p>
        </w:tc>
      </w:tr>
      <w:tr w:rsidR="00976DD5" w:rsidRPr="0068625E" w14:paraId="4D0A74EF" w14:textId="77777777" w:rsidTr="000F6926">
        <w:trPr>
          <w:trHeight w:val="74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F8CC6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Duration of study period, months, mean ± S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C5F91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.0 ± 3.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8F0A165" w14:textId="77777777" w:rsidR="00976DD5" w:rsidRPr="0068625E" w:rsidRDefault="00976DD5" w:rsidP="000F6926">
            <w:pPr>
              <w:spacing w:line="240" w:lineRule="auto"/>
              <w:ind w:firstLine="16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 9.7 ± 3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26C7D9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71A611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0BB6C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.5 ± 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EC63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B6ACA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4ADA3BD7" w14:textId="77777777" w:rsidTr="000F6926">
        <w:trPr>
          <w:trHeight w:val="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4CED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 xml:space="preserve">At index date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EEE12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841262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660B56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71BFC1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A3101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D275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BC89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1D369C09" w14:textId="77777777" w:rsidTr="000F6926">
        <w:trPr>
          <w:trHeight w:val="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686C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Age, years, mean ± S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DCB8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1.9 ± 14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D4B85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4.4 ± 13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B1402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F6910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6FC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0.8 ± 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6E2E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C3B9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913DFCF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0CB96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Female, n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227E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3156D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(68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CDDE12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7138DF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 xml:space="preserve"> (70.4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4399BF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122044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0B5A6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9730B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(6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35223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6E7F3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0C041A24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FF3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Region, n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3990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503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6E54A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B3217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81AB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C6A13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2E18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2637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9B6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7E7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877E699" w14:textId="77777777" w:rsidTr="000F6926">
        <w:trPr>
          <w:trHeight w:hRule="exact"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884F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FF2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0C3A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7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9E7A5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C9318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6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7CF50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D1259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B410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9C3F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C2B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382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5ABA37F8" w14:textId="77777777" w:rsidTr="000F6926">
        <w:trPr>
          <w:trHeight w:hRule="exact"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43AA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EA08F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529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706A8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471D6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7.1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0692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F3B2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6C7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4DF56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7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8BD9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EDB9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</w:tr>
      <w:tr w:rsidR="00976DD5" w:rsidRPr="0068625E" w14:paraId="6AFEE53A" w14:textId="77777777" w:rsidTr="000F6926">
        <w:trPr>
          <w:trHeight w:hRule="exact"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0D52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5CFA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948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2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B1533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91FA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0C14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54B38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885AF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D482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58E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B55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</w:tr>
      <w:tr w:rsidR="00976DD5" w:rsidRPr="0068625E" w14:paraId="3AC1320E" w14:textId="77777777" w:rsidTr="000F6926">
        <w:trPr>
          <w:trHeight w:hRule="exact"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C533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61B5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462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5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A33230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918E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5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CC477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DF080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5014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45A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11D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7C16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2F7FFC7" w14:textId="77777777" w:rsidTr="000F6926">
        <w:trPr>
          <w:trHeight w:hRule="exact"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29AA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D2BC9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8D5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5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1D36B4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C84BE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.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15368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905A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84D9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766F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5F1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8A5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E19C77E" w14:textId="77777777" w:rsidTr="000F692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C680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F229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FC2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D1C49F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70F5F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997F7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BAE30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52AD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927A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3690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0AA7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4CC2FD4" w14:textId="77777777" w:rsidTr="000F692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0231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EE5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3F9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8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4B88D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CDFCD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8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9C8A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4394F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DF6F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95EC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5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677C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EB61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79C1279" w14:textId="77777777" w:rsidTr="000F692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9694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49F4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050C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0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782D0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F238F6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FEF3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08CD2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2FF2C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290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7D16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5C0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542AEF2" w14:textId="77777777" w:rsidTr="000F692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5998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2C11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62A8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B60F4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73428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C701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F3FE0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928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6D2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2489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8618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19E2651" w14:textId="77777777" w:rsidTr="000F692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3C27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66D8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480D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FF680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0608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A4234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B13A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EB8D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239B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C215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62A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5019C15" w14:textId="77777777" w:rsidTr="000F692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D65A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C2E3C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6913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1E71A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BF39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BD618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2E77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7546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E549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851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1763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37AB866" w14:textId="77777777" w:rsidTr="000F692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CBFC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743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22A8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4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B5B6D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4020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8.1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3E17D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64CE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12F0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1C1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6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FDA6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383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7F07B77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0D98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nsurance type, n (%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CE6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8A5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C9FD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CE77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819A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AC93D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1D66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527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83EC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43E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C6267B5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700D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08B40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AD8A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6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05BC83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1D9D9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3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4A0C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9894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33FA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ED17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6F1F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5C0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3504A8B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6053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1443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2C7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4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5170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50A2C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2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80D03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0520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7A90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CBDF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FDA8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F89A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C37871D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9AE7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52AD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FB0F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2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456A0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11DA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DC6A3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376D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7B5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331D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FE0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F7FD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457B129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725A0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7B268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827DE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0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D251E3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4045A1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5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6016DB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FD9D56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C8970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1705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90A87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B4FF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2E7FB5AE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46A75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4C7F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66A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6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8A0969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7B47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F349B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EECE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45A4D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90EC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6A6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65B7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406274A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998B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Year of index hospitalization admission, n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BF4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CEB5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FC5FF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9480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D76E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D782D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374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1E6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127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CD43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097F87D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E52C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CF0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E21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D35B8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52918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514E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1E978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84B8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6049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9F9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6A2F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5DF808B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A3F6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D1F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89A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7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07C4B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22E3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2F0D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5EE05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1783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E30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EDE6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72B9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F580FA7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31BAE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AB1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66D9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6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850C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30420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6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1EEE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17883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0529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F4D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224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5BA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B2B8FD5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486C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00709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AE02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9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450F2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2473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9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530E3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4B91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D2C8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FF0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25E8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2365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463E7C5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AB55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A44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63A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1BB1D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8188F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4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FAD0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D4B0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3CD4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8A5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6D16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C181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F939297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F2EC2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992C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1EE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7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C354D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9767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1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1C6D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14EA6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1979C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210D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DDC4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828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F081B97" w14:textId="77777777" w:rsidTr="000F6926">
        <w:trPr>
          <w:trHeight w:val="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6B6AC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During the baseline perio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EBDF1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DDA087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00837CE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</w:tcPr>
          <w:p w14:paraId="4F5C2C5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1E182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91F3A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D12D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5AFBA6AE" w14:textId="77777777" w:rsidTr="000F6926">
        <w:trPr>
          <w:trHeight w:val="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7622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Quan-Charlson comorbidity index, mean ± SD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C194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.1 ± 2.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018BD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.7 ± 2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5F481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5CA98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FF1D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.1 ± 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C8FB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1CFB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A5AFE17" w14:textId="77777777" w:rsidTr="000F6926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485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Simplified PAH risk score, mean ± S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FC8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.9 ± 7.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63B9B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.3 ± 8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D915B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41FE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6AE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.6 ± 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661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DE2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0701487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B19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Comorbidities, n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3C3C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B501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2B3F5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8E78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4735D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E8F5A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5209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05D0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DDE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8FDD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55493F1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04195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bookmarkStart w:id="4" w:name="_Hlk137468697"/>
            <w:r w:rsidRPr="0068625E">
              <w:rPr>
                <w:rFonts w:eastAsia="Times New Roman" w:cs="Times New Roman"/>
                <w:sz w:val="20"/>
                <w:szCs w:val="20"/>
              </w:rPr>
              <w:t>Cardiopulmonary</w:t>
            </w:r>
            <w:bookmarkEnd w:id="4"/>
            <w:r w:rsidRPr="0068625E">
              <w:rPr>
                <w:rFonts w:eastAsia="Times New Roman" w:cs="Times New Roman"/>
                <w:sz w:val="20"/>
                <w:szCs w:val="20"/>
              </w:rPr>
              <w:t xml:space="preserve"> comorbidit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0AFF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8C5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92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40191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FE93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7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71C21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086A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D199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4B53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9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037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47E7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5E4D1592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4FEE" w14:textId="77777777" w:rsidR="00976DD5" w:rsidRPr="0068625E" w:rsidRDefault="00976DD5" w:rsidP="000F6926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Systemic hyperten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32CF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0A87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2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7CBC6C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53C2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74.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056A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8A23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36973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14256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2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AA3C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D3A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E3565BE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62B2" w14:textId="77777777" w:rsidR="00976DD5" w:rsidRPr="0068625E" w:rsidRDefault="00976DD5" w:rsidP="000F6926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2CA4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7196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4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F517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7466F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3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F08C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11F4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9DD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148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78C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130A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3A2096F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FE66" w14:textId="77777777" w:rsidR="00976DD5" w:rsidRPr="0068625E" w:rsidRDefault="00976DD5" w:rsidP="000F6926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306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58C6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4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57239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E335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5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5AE9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07799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1AD64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5ACF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9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7A0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8D5E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35E9E3F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0A1FF" w14:textId="77777777" w:rsidR="00976DD5" w:rsidRPr="0068625E" w:rsidRDefault="00976DD5" w:rsidP="000F6926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Obesit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36FB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2265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2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57D1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DBEE7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6.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8E7C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1C53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8BB9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17B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7F0D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6F3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5266367C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D957" w14:textId="77777777" w:rsidR="00976DD5" w:rsidRPr="0068625E" w:rsidRDefault="00976DD5" w:rsidP="000F6926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Interstitial lung dise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9B3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6B186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F5370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4CB6C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BA7D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3980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6770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092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1B9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9C06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D37A206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0671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4FD43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AF8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72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DE298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ACF7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69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4DD0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FE0C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F3BF0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B338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78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413C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E9A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434A311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4FA689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48E0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9FF4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55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B834B5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6EE2EC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A868BC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6AC025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E2A948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851BA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5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2B01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AADED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51AAEBE2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60BAC3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9A0C8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C9FF9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8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45FCD2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A4F187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2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76A039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9179AF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A07534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D41A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D785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4F84E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3D606028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2601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6B33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A12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1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6FEF1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33199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6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6AB65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0F4D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33B8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5F76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20BC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AC2C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D201310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5BA05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235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8C0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0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BFF1EC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08F5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5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7928E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22BCE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67A83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69FB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558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BCE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9E95B93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88186B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1D7EE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9A99C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6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E09EE5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E0935E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1.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266B962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9E2E13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E68AC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74DB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E03C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83EB5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1DE0D3CF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AFBEF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FB80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37A8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4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8F3C7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0EA0E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1.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3EABC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51F66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6647F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A33E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50D1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4EB3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A4D213D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2A6777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nnective tissue disease/rheumatic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0341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A695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1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957D71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9E2844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8.1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1FAC27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C02003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CEA999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4D433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7D5A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CC84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2A276B2A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1174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PAH-related procedures, n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AFE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A90A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AC3F0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FB63D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0DBB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A857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6C6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F094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3E2C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FBB0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49B5D7F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6FFC0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ECG (ches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4C4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03BD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4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14AC53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3EAB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0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EFF3A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3159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076C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B01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B0D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8C6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2466F40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EBF6F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Echocardiography (ches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2C72F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4951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0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969D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E268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4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92FE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FC4D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EC1EC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24A76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4E8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4A40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EB14197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ACA3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mputed tomography (ches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9C08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B062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9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C7F89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853F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1.4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A949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82EE2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6EF5D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882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0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C69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F67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9BBE60D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DF8C0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RH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AEC0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8BCC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2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2F5E5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42D1A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44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0AC7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93F8D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E13C4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20D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EB63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2614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1F616F4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525D1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mputed tomography angiograp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87308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C4E9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9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0BF1A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2EA7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1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2A8E2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D8A9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9F9A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43B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2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EC8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9A1EF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C3384AB" w14:textId="77777777" w:rsidTr="000F6926">
        <w:trPr>
          <w:trHeight w:val="333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B7345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umber of treatment classes, n (%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F5B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.1 ± 0.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CF4B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.2 ± 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647B3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73D40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A56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.1 ± 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428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F96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3862FC8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653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elected pharmacological treatments, n (%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7F72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1BD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41E9A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AEA05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AD5B1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4D33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149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75C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A22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6390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FB4AE76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0A0F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CBC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3B2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6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5B1BC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460A8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1.5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0F617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1C074B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0D75B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2BBDD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E63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09D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56824F37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5BC88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ntihypertensiv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E9B2D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3EB2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89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A14742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376DC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92.1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ADA4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4F384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EF65A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CE0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9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1179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144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348363B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DB01" w14:textId="77777777" w:rsidR="00976DD5" w:rsidRPr="0068625E" w:rsidRDefault="00976DD5" w:rsidP="000F6926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9007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2E24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7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7ED81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F19D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16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F6535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A981D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8606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66D3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34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993E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EA4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CDC837D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605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≥1 all-cause inpatient stay, n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649E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6C7E8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62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6FE634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F00FA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54.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35577C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69D4C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16D5" w14:textId="77777777" w:rsidR="00976DD5" w:rsidRPr="0068625E" w:rsidRDefault="00976DD5" w:rsidP="000F692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A2A0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(6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A54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3D6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0D596F7" w14:textId="77777777" w:rsidTr="000F6926">
        <w:trPr>
          <w:trHeight w:val="594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AD41FB" w14:textId="77777777" w:rsidR="00976DD5" w:rsidRPr="0068625E" w:rsidDel="00AE1457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Time from first observed PAH-related diagnosis to the index hospitalization admission date (days), mean ± S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C8FF7E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72.9 ± 485.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28FE5F4A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87.4 ± 519.3</w:t>
            </w:r>
            <w:r w:rsidRPr="0068625E">
              <w:rPr>
                <w:rFonts w:eastAsia="Times New Roman" w:cs="Times New Roman"/>
                <w:sz w:val="20"/>
                <w:szCs w:val="20"/>
              </w:rPr>
              <w:br/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419A5D8B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5A037828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52258E7E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56.7 ± 519.2</w:t>
            </w:r>
            <w:r w:rsidRPr="0068625E">
              <w:rPr>
                <w:rFonts w:eastAsia="Times New Roman" w:cs="Times New Roman"/>
                <w:sz w:val="20"/>
                <w:szCs w:val="20"/>
              </w:rPr>
              <w:br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5D84A33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33282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15DEC7ED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0D7798" w14:textId="77777777" w:rsidR="00976DD5" w:rsidRPr="0068625E" w:rsidDel="00AE1457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Time from first PAH-related treatment to the index hospitalization admission date (days), mean ± S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8B1D16C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02.7 ± 507.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78BBCF7B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00.3 ± 545.8</w:t>
            </w:r>
            <w:r w:rsidRPr="0068625E">
              <w:rPr>
                <w:rFonts w:eastAsia="Times New Roman" w:cs="Times New Roman"/>
                <w:sz w:val="20"/>
                <w:szCs w:val="20"/>
              </w:rPr>
              <w:br/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5813AB2D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</w:tcPr>
          <w:p w14:paraId="059AC32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D3E696B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00.3 ± 555.5</w:t>
            </w:r>
            <w:r w:rsidRPr="0068625E">
              <w:rPr>
                <w:rFonts w:eastAsia="Times New Roman" w:cs="Times New Roman"/>
                <w:sz w:val="20"/>
                <w:szCs w:val="20"/>
              </w:rPr>
              <w:br/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E5F0010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926FFC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40922C4B" w14:textId="77777777" w:rsidTr="000F6926">
        <w:trPr>
          <w:trHeight w:val="290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EA89D7A" w14:textId="404F7CB7" w:rsidR="00976DD5" w:rsidRPr="0068625E" w:rsidDel="00AE1457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76DD5">
              <w:rPr>
                <w:rFonts w:eastAsia="Times New Roman" w:cs="Times New Roman"/>
                <w:b/>
                <w:bCs/>
                <w:sz w:val="20"/>
                <w:szCs w:val="20"/>
              </w:rPr>
              <w:t>Index hospitalization LOS (days),</w:t>
            </w: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mean ± SD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5AE04A5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.2 ± 14.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3FF5180A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.4 ± 13.9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38A81944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23DE132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929E82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.6 ± 12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D7B00E" w14:textId="77777777" w:rsidR="00976DD5" w:rsidRPr="0068625E" w:rsidDel="00AE1457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89BFDB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59D81690" w14:textId="77777777" w:rsidTr="000F6926">
        <w:trPr>
          <w:trHeight w:val="290"/>
        </w:trPr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2BA1D47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Time between discharge date and index date (days), mean ± SD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901F313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.3 ± 25.3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14:paraId="5AD70847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5.0 ± 25.8</w:t>
            </w:r>
          </w:p>
        </w:tc>
        <w:tc>
          <w:tcPr>
            <w:tcW w:w="753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14:paraId="066566AF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21" w:type="dxa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14:paraId="7B2107B6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31BD8A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2.4 ± 24.6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412AAE" w14:textId="77777777" w:rsidR="00976DD5" w:rsidRPr="0068625E" w:rsidRDefault="00976DD5" w:rsidP="000F692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F1CFE" w14:textId="77777777" w:rsidR="00976DD5" w:rsidRPr="0068625E" w:rsidRDefault="00976DD5" w:rsidP="000F6926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</w:tbl>
    <w:p w14:paraId="755EAF5A" w14:textId="77777777" w:rsidR="00976DD5" w:rsidRPr="00251E8B" w:rsidRDefault="00976DD5" w:rsidP="00976DD5">
      <w:pPr>
        <w:rPr>
          <w:i/>
          <w:iCs/>
          <w:sz w:val="20"/>
          <w:szCs w:val="20"/>
        </w:rPr>
      </w:pPr>
      <w:r w:rsidRPr="0068625E">
        <w:rPr>
          <w:sz w:val="20"/>
          <w:szCs w:val="20"/>
        </w:rPr>
        <w:t>† standardized difference &gt;0.2</w:t>
      </w:r>
      <w:r w:rsidRPr="0068625E">
        <w:tab/>
      </w:r>
    </w:p>
    <w:p w14:paraId="109E6507" w14:textId="0CD5718E" w:rsidR="00976DD5" w:rsidRDefault="00976DD5" w:rsidP="00976DD5">
      <w:pPr>
        <w:pStyle w:val="BodyText11"/>
        <w:jc w:val="left"/>
      </w:pPr>
      <w:r w:rsidRPr="0068625E">
        <w:rPr>
          <w:b/>
          <w:bCs/>
          <w:sz w:val="20"/>
          <w:szCs w:val="18"/>
        </w:rPr>
        <w:t>Abbreviations:</w:t>
      </w:r>
      <w:r w:rsidRPr="0068625E">
        <w:rPr>
          <w:sz w:val="20"/>
          <w:szCs w:val="18"/>
        </w:rPr>
        <w:t xml:space="preserve"> </w:t>
      </w:r>
      <w:r>
        <w:rPr>
          <w:sz w:val="20"/>
          <w:szCs w:val="18"/>
        </w:rPr>
        <w:t xml:space="preserve">LOS: length of stay; </w:t>
      </w:r>
      <w:r w:rsidRPr="0068625E">
        <w:rPr>
          <w:sz w:val="20"/>
          <w:szCs w:val="18"/>
        </w:rPr>
        <w:t>PAH: pulmonary arterial hypertension; RHC: right heart catheterization; SD: standard deviation; STD: standardized difference.</w:t>
      </w:r>
      <w:r>
        <w:t xml:space="preserve"> </w:t>
      </w:r>
    </w:p>
    <w:p w14:paraId="79C01311" w14:textId="77777777" w:rsidR="00976DD5" w:rsidRDefault="00976DD5" w:rsidP="00976DD5">
      <w:pPr>
        <w:pStyle w:val="BodyText11"/>
        <w:jc w:val="left"/>
      </w:pPr>
    </w:p>
    <w:p w14:paraId="4F87B732" w14:textId="77777777" w:rsidR="00976DD5" w:rsidRDefault="00976DD5" w:rsidP="00976DD5">
      <w:pPr>
        <w:pStyle w:val="BodyText11"/>
        <w:jc w:val="left"/>
      </w:pPr>
    </w:p>
    <w:p w14:paraId="21F14D22" w14:textId="77777777" w:rsidR="00976DD5" w:rsidRDefault="00976DD5" w:rsidP="00976DD5">
      <w:pPr>
        <w:pStyle w:val="BodyText11"/>
        <w:jc w:val="left"/>
      </w:pPr>
    </w:p>
    <w:p w14:paraId="5815FC84" w14:textId="77777777" w:rsidR="00976DD5" w:rsidRDefault="00976DD5" w:rsidP="00976DD5">
      <w:pPr>
        <w:pStyle w:val="BodyText11"/>
        <w:jc w:val="left"/>
      </w:pPr>
    </w:p>
    <w:p w14:paraId="39E68C21" w14:textId="77777777" w:rsidR="00976DD5" w:rsidRDefault="00976DD5" w:rsidP="00976DD5">
      <w:pPr>
        <w:pStyle w:val="BodyText11"/>
        <w:jc w:val="left"/>
      </w:pPr>
    </w:p>
    <w:p w14:paraId="33592ADF" w14:textId="77777777" w:rsidR="00976DD5" w:rsidRDefault="00976DD5" w:rsidP="00976DD5">
      <w:pPr>
        <w:pStyle w:val="BodyText11"/>
        <w:jc w:val="left"/>
      </w:pPr>
    </w:p>
    <w:p w14:paraId="51E1E458" w14:textId="77777777" w:rsidR="00976DD5" w:rsidRDefault="00976DD5" w:rsidP="00976DD5">
      <w:pPr>
        <w:pStyle w:val="BodyText11"/>
        <w:jc w:val="left"/>
      </w:pPr>
    </w:p>
    <w:p w14:paraId="7D8755C8" w14:textId="77777777" w:rsidR="00976DD5" w:rsidRDefault="00976DD5" w:rsidP="00976DD5">
      <w:pPr>
        <w:pStyle w:val="BodyText11"/>
        <w:jc w:val="left"/>
      </w:pPr>
    </w:p>
    <w:p w14:paraId="3C5DB889" w14:textId="77777777" w:rsidR="00976DD5" w:rsidRDefault="00976DD5" w:rsidP="00976DD5">
      <w:pPr>
        <w:pStyle w:val="BodyText11"/>
        <w:jc w:val="left"/>
      </w:pPr>
    </w:p>
    <w:p w14:paraId="471B1E3C" w14:textId="77777777" w:rsidR="00976DD5" w:rsidRDefault="00976DD5" w:rsidP="00976DD5">
      <w:pPr>
        <w:pStyle w:val="BodyText11"/>
        <w:jc w:val="left"/>
      </w:pPr>
    </w:p>
    <w:p w14:paraId="6B74A7A0" w14:textId="77777777" w:rsidR="00976DD5" w:rsidRDefault="00976DD5" w:rsidP="00976DD5">
      <w:pPr>
        <w:pStyle w:val="BodyText11"/>
        <w:jc w:val="left"/>
      </w:pPr>
    </w:p>
    <w:p w14:paraId="616AE426" w14:textId="77777777" w:rsidR="00976DD5" w:rsidRDefault="00976DD5" w:rsidP="00976DD5">
      <w:pPr>
        <w:pStyle w:val="BodyText11"/>
        <w:jc w:val="left"/>
        <w:sectPr w:rsidR="00976DD5" w:rsidSect="00C85050">
          <w:headerReference w:type="default" r:id="rId11"/>
          <w:pgSz w:w="15840" w:h="12240" w:orient="landscape"/>
          <w:pgMar w:top="1440" w:right="1440" w:bottom="1260" w:left="1440" w:header="708" w:footer="708" w:gutter="0"/>
          <w:cols w:space="708"/>
          <w:docGrid w:linePitch="360"/>
        </w:sectPr>
      </w:pPr>
    </w:p>
    <w:p w14:paraId="64308A45" w14:textId="77777777" w:rsidR="00976DD5" w:rsidRPr="00976DD5" w:rsidRDefault="00976DD5" w:rsidP="00976DD5">
      <w:pPr>
        <w:pStyle w:val="BodyText11"/>
        <w:jc w:val="left"/>
      </w:pPr>
    </w:p>
    <w:p w14:paraId="24C4ADC8" w14:textId="5A24BB2B" w:rsidR="00075611" w:rsidRPr="0068625E" w:rsidRDefault="00075611" w:rsidP="00075611">
      <w:pPr>
        <w:pStyle w:val="Heading2"/>
        <w:rPr>
          <w:lang w:val="en-US"/>
        </w:rPr>
      </w:pPr>
      <w:r w:rsidRPr="0068625E">
        <w:rPr>
          <w:lang w:val="en-US"/>
        </w:rPr>
        <w:t>Table S</w:t>
      </w:r>
      <w:r w:rsidR="00976DD5">
        <w:rPr>
          <w:lang w:val="en-US"/>
        </w:rPr>
        <w:t>2</w:t>
      </w:r>
      <w:r w:rsidRPr="0068625E">
        <w:rPr>
          <w:lang w:val="en-US"/>
        </w:rPr>
        <w:t xml:space="preserve">. </w:t>
      </w:r>
      <w:r w:rsidR="00F462F6" w:rsidRPr="0068625E">
        <w:rPr>
          <w:lang w:val="en-US"/>
        </w:rPr>
        <w:t xml:space="preserve">Patient </w:t>
      </w:r>
      <w:r w:rsidRPr="0068625E">
        <w:rPr>
          <w:lang w:val="en-US"/>
        </w:rPr>
        <w:t xml:space="preserve">characteristics </w:t>
      </w:r>
      <w:r w:rsidR="00314805" w:rsidRPr="0068625E">
        <w:rPr>
          <w:lang w:val="en-US"/>
        </w:rPr>
        <w:t>(</w:t>
      </w:r>
      <w:r w:rsidRPr="0068625E">
        <w:rPr>
          <w:lang w:val="en-US"/>
        </w:rPr>
        <w:t xml:space="preserve">sensitivity analysis </w:t>
      </w:r>
      <w:r w:rsidR="00FE75E7" w:rsidRPr="0068625E">
        <w:rPr>
          <w:lang w:val="en-US"/>
        </w:rPr>
        <w:t xml:space="preserve">among any treated patients during the pre-index hospitalization </w:t>
      </w:r>
      <w:r w:rsidR="00F76E66" w:rsidRPr="0068625E">
        <w:rPr>
          <w:lang w:val="en-US"/>
        </w:rPr>
        <w:t>period</w:t>
      </w:r>
      <w:r w:rsidR="00314805" w:rsidRPr="0068625E">
        <w:rPr>
          <w:lang w:val="en-US"/>
        </w:rPr>
        <w:t>)</w:t>
      </w:r>
    </w:p>
    <w:tbl>
      <w:tblPr>
        <w:tblW w:w="13291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5844"/>
        <w:gridCol w:w="1248"/>
        <w:gridCol w:w="1091"/>
        <w:gridCol w:w="650"/>
        <w:gridCol w:w="997"/>
        <w:gridCol w:w="6"/>
        <w:gridCol w:w="560"/>
        <w:gridCol w:w="6"/>
        <w:gridCol w:w="322"/>
        <w:gridCol w:w="6"/>
        <w:gridCol w:w="695"/>
        <w:gridCol w:w="813"/>
        <w:gridCol w:w="812"/>
        <w:gridCol w:w="241"/>
      </w:tblGrid>
      <w:tr w:rsidR="00976DD5" w:rsidRPr="0068625E" w14:paraId="5F5818EE" w14:textId="21299098" w:rsidTr="00976DD5">
        <w:trPr>
          <w:gridAfter w:val="1"/>
          <w:wAfter w:w="241" w:type="dxa"/>
          <w:trHeight w:val="144"/>
        </w:trPr>
        <w:tc>
          <w:tcPr>
            <w:tcW w:w="5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B9997" w14:textId="77777777" w:rsidR="00976DD5" w:rsidRPr="0068625E" w:rsidRDefault="00976DD5" w:rsidP="00E632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  <w:p w14:paraId="774FF7B7" w14:textId="77777777" w:rsidR="00976DD5" w:rsidRPr="0068625E" w:rsidRDefault="00976DD5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33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F1AB8" w14:textId="6DBE2A9B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o treatment change cohort</w:t>
            </w:r>
          </w:p>
        </w:tc>
        <w:tc>
          <w:tcPr>
            <w:tcW w:w="486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10ECC4" w14:textId="0A51D242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Escalation cohort</w:t>
            </w:r>
          </w:p>
        </w:tc>
      </w:tr>
      <w:tr w:rsidR="00976DD5" w:rsidRPr="0068625E" w14:paraId="2E7E00FB" w14:textId="68DBA980" w:rsidTr="00976DD5">
        <w:trPr>
          <w:gridAfter w:val="1"/>
          <w:wAfter w:w="241" w:type="dxa"/>
          <w:trHeight w:val="144"/>
        </w:trPr>
        <w:tc>
          <w:tcPr>
            <w:tcW w:w="5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15ADF" w14:textId="77777777" w:rsidR="00976DD5" w:rsidRPr="0068625E" w:rsidRDefault="00976DD5" w:rsidP="00E632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7F2E2" w14:textId="77777777" w:rsidR="00976DD5" w:rsidRPr="0068625E" w:rsidRDefault="00976DD5" w:rsidP="00E632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EBD81B8" w14:textId="5B72B98D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Before weighting</w:t>
            </w:r>
          </w:p>
        </w:tc>
        <w:tc>
          <w:tcPr>
            <w:tcW w:w="8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72663D5" w14:textId="447F4B35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0DA31" w14:textId="4AE45B55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After weighting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4F4E5C" w14:textId="6275060C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STD</w:t>
            </w:r>
          </w:p>
        </w:tc>
      </w:tr>
      <w:tr w:rsidR="00976DD5" w:rsidRPr="0068625E" w14:paraId="7ABAB743" w14:textId="50B3170D" w:rsidTr="00976DD5">
        <w:trPr>
          <w:gridAfter w:val="1"/>
          <w:wAfter w:w="241" w:type="dxa"/>
          <w:trHeight w:val="144"/>
        </w:trPr>
        <w:tc>
          <w:tcPr>
            <w:tcW w:w="5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863B1" w14:textId="77777777" w:rsidR="00976DD5" w:rsidRPr="0068625E" w:rsidRDefault="00976DD5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55437" w14:textId="77777777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2,023</w:t>
            </w:r>
          </w:p>
        </w:tc>
        <w:tc>
          <w:tcPr>
            <w:tcW w:w="25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4CB6CC" w14:textId="77777777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315</w:t>
            </w:r>
          </w:p>
        </w:tc>
        <w:tc>
          <w:tcPr>
            <w:tcW w:w="23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D6A7C" w14:textId="77777777" w:rsidR="00976DD5" w:rsidRPr="0068625E" w:rsidRDefault="00976DD5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315</w:t>
            </w:r>
          </w:p>
        </w:tc>
      </w:tr>
      <w:tr w:rsidR="00976DD5" w:rsidRPr="0068625E" w14:paraId="75DAC60A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3284A" w14:textId="4D562B53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Duration of study period, months, mean ± SD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D755A" w14:textId="2E21F0CB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.1 ± 3.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6ABC8B4" w14:textId="05469C68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 9.8 ± 3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73F4E0C" w14:textId="557B1D6A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2A2061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07122" w14:textId="5DBB2CE1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.8 ± 3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90D17C" w14:textId="538397D3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15B5C" w14:textId="5DB92420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626F67C2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53653B" w14:textId="3E7C7891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At index date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F58E9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BE29945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F1EAF8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73FAD9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48AB9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AAC8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38ADC6" w14:textId="30502EDE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7F2930D0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595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Age, years, mean ± SD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7BC7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9.5 ± 14.8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6B44CF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3.5 ± 13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B5F8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CDF12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936EA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8.4 ± 12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C8F5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D341" w14:textId="464CF06F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D76BA85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915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Female, n 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EF1D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4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10EF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1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7DA3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3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C656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5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1BC57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328E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58C5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149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0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470F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DF0AB" w14:textId="67619B0E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59B0C982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E577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Region, n 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06D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9FA3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30F72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697F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FCD4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F3A0C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C70D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129C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C193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65F2" w14:textId="089BC743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B29982D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5CD6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6B1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D1F4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9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84BD4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5F381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5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8CE9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1920D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E7AC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07F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3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778D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64BE" w14:textId="122C8F4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CF069A5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D74E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A6F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97DE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0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00639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F9225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7.3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A7744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25316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5BD5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D35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6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108B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948F3" w14:textId="47B44C16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B1F5508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1B0D7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9F00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717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1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0E20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8B74D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0F321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01036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73F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993C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5.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63A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7E5FF" w14:textId="753ED700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4E89A94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F53E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FD2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97E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3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C6C9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F618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3.7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D757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07F5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2B6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7355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1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B28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FBFAA" w14:textId="382D33A8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8E1C56D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CD9F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2CE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E28C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E4C9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7D9DA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8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5736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F9BDC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DA2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057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9B27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18D2D" w14:textId="230C60F0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D617E40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FA46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4AB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A1B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651F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F2D62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D9DA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67196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6E56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725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7B7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D0AF" w14:textId="7E92F750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E394010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2B54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F35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D81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8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9173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AC748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0.8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FD0F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01413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0BE5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E3B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0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5C2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8C33" w14:textId="51475398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1690799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B2B6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3F35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465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8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6A32C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9EF3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6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A769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4F48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6695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3F75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6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56C9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3094F" w14:textId="26CEDD64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9FFD9E4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541A4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E7E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582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0.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A0A4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99A3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E07F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3B23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F57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1A7A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8C8E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0BBC3" w14:textId="27D98534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B4C0352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E68E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7BC2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644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613D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F5134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.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1464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2410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641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AB46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88CE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2EC9C" w14:textId="1C098EFB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AEA64A2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85B25" w14:textId="2E3E16D4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8C1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4D6B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1D8AA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C617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4BCF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257A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682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E5D4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.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CC82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60D3" w14:textId="7AEDED2C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9D1BB2B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567E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A101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3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26E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6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C9895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A6C08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3A59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3BF4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E26E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7BF4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2637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E56B9" w14:textId="56BE9076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AC2BEAD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630C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nsurance type, n (%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C33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35A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C625C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A2FC6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B055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7C9D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400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F4CC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1C6D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5D755" w14:textId="39F102D5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C59C835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FB25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7D8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F872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062A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5235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1.1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A954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BEA82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6B43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BAC0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1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3FFB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68BB1" w14:textId="0779D97B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4C1FA94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2A154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3C19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6D94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6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B9882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9FFF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5.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D637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EE4E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CBE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F3FC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0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98B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5CC79" w14:textId="4F09B4AB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DA4A43F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6B138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86B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E38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7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4B65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3DF5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4.3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C5EE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2B0B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3528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AEE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1.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A88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EAC4B" w14:textId="35E59289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1ABE206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987D6" w14:textId="3E3C4A03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CF861" w14:textId="5EB9A6D0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180B2" w14:textId="49CDF4B5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2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723163E" w14:textId="0BC6892D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818F973" w14:textId="4AEB3739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5.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126A212" w14:textId="4F8EEDDA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224589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780B5" w14:textId="34EBD759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17027" w14:textId="0C5131C4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3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85E30" w14:textId="497269F2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21EFF" w14:textId="25C29C36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69FEE230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8602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C96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C439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1ADE1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C6DC2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F91FD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48044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EAF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AD10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20EC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A1B7" w14:textId="3EC9E49D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E529F61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3D4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Year of index hospitalization admission date, n 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2BD1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C99C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46EB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7386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B5F1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C04D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2A63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04ED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DA8C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FF0B8" w14:textId="55773049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863DAB7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3296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A97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10A2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E9F8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9F9F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5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9689D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2B72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A0A6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993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A85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73D1" w14:textId="643867A9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68ACF4B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6463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A15D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885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8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C4F4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29BF7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4.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A40BC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65BF2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3AC9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0D9E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7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50DF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6D29F" w14:textId="52B367EA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C8433C2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2633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1D9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1D48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7.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A2CCE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BAAE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7.0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8832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D9A6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7D0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F32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6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3D99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E6FCF" w14:textId="51F0863F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3DF0145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29854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ABC4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1A6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9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5FD21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0C5D3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8.4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0765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901B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4552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7F9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9.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E0C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ED5D" w14:textId="255DB9BA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5DE26C9C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90E6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3C9C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CBC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4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7788F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EFBC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5.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E893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1EC9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94A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BA2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2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79B8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63B6B" w14:textId="0E58FF91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72AB47F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765C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918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7CF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6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743C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FF160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0.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E1A3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405E8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699B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3B7F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0.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E78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0DDD" w14:textId="4F982DF9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019823E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BC19B2" w14:textId="7491227E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</w:rPr>
              <w:t>During the baseline period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32A5EB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314038F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1D960F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B69994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B1A4D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CFB6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665D64" w14:textId="5981096F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1D8BD80B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F8523" w14:textId="43E8375A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Quan-Charlson comorbidity index, mean ± SD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340A5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.9 ± 2.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3C4DE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.6 ± 2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246B1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2C2CA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A4628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.9 ± 2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2428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FE2C7" w14:textId="19BE108C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2E5F47E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D944" w14:textId="464D5454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implified PAH risk score, mean ± SD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AD32E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.6 ± 7.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45E81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.5 ± 8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A700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97FD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AEC4C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.6 ± 8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7DD1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F356" w14:textId="71BB124E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4886B13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1863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Comorbidities, n 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394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4DA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2CDB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5BD65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B1CE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18EF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6253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DC0F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16AD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D95C" w14:textId="6F204305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AE670F5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08AC6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ardiopulmonary comorbiditi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A3B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7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DC93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8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D617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5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07F8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2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681B9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F7D57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4093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99E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6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66C9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94A5" w14:textId="08498D4A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C4B0732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839F4" w14:textId="77777777" w:rsidR="00976DD5" w:rsidRPr="0068625E" w:rsidRDefault="00976DD5" w:rsidP="001D1C97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Systemic hypertens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FC0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5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E08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5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A6D2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AC11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9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2E919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93CF4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3C1F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40AA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5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62D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09D9A" w14:textId="7BEFD976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DF00742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FD25F" w14:textId="77777777" w:rsidR="00976DD5" w:rsidRPr="0068625E" w:rsidRDefault="00976DD5" w:rsidP="001D1C97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4BB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B1E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8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AE59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7459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3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D5D3B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7610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3322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8A4E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4.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A8FA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B950" w14:textId="4D5950D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7BB5F346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369C" w14:textId="77777777" w:rsidR="00976DD5" w:rsidRPr="0068625E" w:rsidRDefault="00976DD5" w:rsidP="001D1C97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CB0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3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3828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6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3CE6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269B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9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F381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7F90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8D17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79E5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3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3262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AF18" w14:textId="057FBB83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231DF29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2B02E" w14:textId="77777777" w:rsidR="00976DD5" w:rsidRPr="0068625E" w:rsidRDefault="00976DD5" w:rsidP="001D1C97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Obesity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D8FF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8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5DA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8.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AEF3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6F9A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3.7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34C4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F177B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64F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1695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5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3459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1658F" w14:textId="68153734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131D8B6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B1B49" w14:textId="77777777" w:rsidR="00976DD5" w:rsidRPr="0068625E" w:rsidRDefault="00976DD5" w:rsidP="001D1C97">
            <w:pPr>
              <w:spacing w:line="240" w:lineRule="auto"/>
              <w:ind w:firstLineChars="400" w:firstLine="8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Interstitial lung diseas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8ED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C23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3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99F96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23E0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3.5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11BF2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EE84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AC9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94B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0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2B9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040B" w14:textId="723461B3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7684F4F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993B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A417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4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C56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9.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86EED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1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853DF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9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8003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DB1C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ABB3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501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3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936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166E" w14:textId="16044B8C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CA5B6A4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38E7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E06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0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33A7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9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A5B9E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A676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9.7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DBE0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EC8D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947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C0B3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1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648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64804" w14:textId="625791D9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6F834C6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C8EB8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BD3D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B361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4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6559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F324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6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91AF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B9C7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F5AC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39D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7.8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14D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56FE" w14:textId="46490A48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50473281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D7C59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85C2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9E6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4.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EE6B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68F0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3.8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A5D2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592C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2A8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41F2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07C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E52A" w14:textId="050F8C53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EEE57DB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96C2F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8217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A1C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660BD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0E19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7.3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3B375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C619F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A02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D11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1302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1EE42" w14:textId="14C7A3A6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4BB5F47B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4C64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87E7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181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5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C0C5B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6D6FB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2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2C95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D2177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B37C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7975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1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104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F99A4" w14:textId="5CD5EB09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F58D181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EC9A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1823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99F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3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8DA9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5E93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0.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A06BB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261E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24A0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0004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0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AEE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A32BB" w14:textId="31C19389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5EDCC2D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03BA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nnective tissue disease/rheumatic disea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D1D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BB5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3.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AB903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9498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0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15AF8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FAD94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F5F5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8D2C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3.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53F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4DFE4" w14:textId="108A2D3A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71107C6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EA37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PAH-related procedures, n 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6F7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A752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C517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CE6AA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DF088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57C86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5C9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434F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EC7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597E" w14:textId="3552490B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DA2AACF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3F7F9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ECG (chest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CB20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6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73EB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0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EEC45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4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EECB6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8.7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FDA55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D485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C30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F693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4.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1B8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159A" w14:textId="2AFF1516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83D6381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F9653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Echocardiography (chest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C0C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6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F395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2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863C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7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9802C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6.3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76E38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02F60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317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8D5D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0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5B85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0EE28" w14:textId="15A1276F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3C59683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EFFB7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mputed tomography (chest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4DDA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754A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4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6C15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E2FA9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9.7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38B1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B688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5592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A3F2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3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A88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2578E" w14:textId="5DA74B70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B03B776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BF4B5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RH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7AAC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5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F8B2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2.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C94DF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3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1334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3.2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830B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D27A4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90746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8E56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2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FD4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38576" w14:textId="5B05C593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A51F39A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2188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omputed tomography angiograph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150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C975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8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6D0BA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24D9A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8.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B80B9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0DF5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FDC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76CD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2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84A6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3AE3" w14:textId="5C50E1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5F84DFD5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B2C5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umber of PAH treatment classes, n (%)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034E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.5 ± 0.7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BA61F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.6 ± 0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50C47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E9EFE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36DD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.6 ± 0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385C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777E" w14:textId="168FE066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1CAC55FA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DE07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Selected pharmacological treatments, n (%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1586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87706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B0FB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61CC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B7EA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D582B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527F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90B4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1691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ACF7" w14:textId="2E4679D5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6A8487B7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0DEC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1CFC2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C01B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6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ACB2E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C18DA9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4.0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64601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72812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932F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46A3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4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CD4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FA61E" w14:textId="438B84A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25BF22BB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767DF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ntihypertensiv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C189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,8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5716D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9.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D0F1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8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F9549B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9.5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2F7C7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69B4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F3A1C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5216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92.0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84F0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EF162" w14:textId="1D40C3F8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026FDDDE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42984" w14:textId="77777777" w:rsidR="00976DD5" w:rsidRPr="0068625E" w:rsidRDefault="00976DD5" w:rsidP="001D1C97">
            <w:pPr>
              <w:spacing w:line="240" w:lineRule="auto"/>
              <w:ind w:firstLineChars="200" w:firstLine="400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nticoagulant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6EAB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75510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4.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7107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0F944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5.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8229D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14AB23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65034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C9B5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0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1777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33407" w14:textId="2948466B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976DD5" w:rsidRPr="0068625E" w14:paraId="3006931F" w14:textId="77777777" w:rsidTr="00976DD5">
        <w:trPr>
          <w:trHeight w:val="14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F41A7" w14:textId="77777777" w:rsidR="00976DD5" w:rsidRPr="0068625E" w:rsidRDefault="00976DD5" w:rsidP="00666ED3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≥1 all-cause inpatient stay, n (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65965" w14:textId="43F41A87" w:rsidR="00976DD5" w:rsidRPr="0068625E" w:rsidRDefault="00976DD5" w:rsidP="00666ED3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1,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4B3C" w14:textId="56CBE05C" w:rsidR="00976DD5" w:rsidRPr="0068625E" w:rsidRDefault="00976DD5" w:rsidP="00666ED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 xml:space="preserve"> (54.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132AF2" w14:textId="51E898BD" w:rsidR="00976DD5" w:rsidRPr="0068625E" w:rsidRDefault="00976DD5" w:rsidP="00666ED3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339FD" w14:textId="0599B27F" w:rsidR="00976DD5" w:rsidRPr="0068625E" w:rsidRDefault="00976DD5" w:rsidP="00666ED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 xml:space="preserve"> (48.6)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481F6" w14:textId="552B44BC" w:rsidR="00976DD5" w:rsidRPr="0068625E" w:rsidRDefault="00976DD5" w:rsidP="00666ED3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ABFA9" w14:textId="1E934529" w:rsidR="00976DD5" w:rsidRPr="0068625E" w:rsidRDefault="00976DD5" w:rsidP="00666ED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BBFF" w14:textId="77AC041B" w:rsidR="00976DD5" w:rsidRPr="0068625E" w:rsidRDefault="00976DD5" w:rsidP="00666ED3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1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3D404" w14:textId="68630C56" w:rsidR="00976DD5" w:rsidRPr="0068625E" w:rsidRDefault="00976DD5" w:rsidP="00666ED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 xml:space="preserve"> (53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8801" w14:textId="516551CA" w:rsidR="00976DD5" w:rsidRPr="0068625E" w:rsidRDefault="00976DD5" w:rsidP="00666ED3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34D3A" w14:textId="3A7A4C00" w:rsidR="00976DD5" w:rsidRPr="0068625E" w:rsidRDefault="00976DD5" w:rsidP="00666ED3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2165F18D" w14:textId="77777777" w:rsidTr="00976DD5">
        <w:trPr>
          <w:trHeight w:val="7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F6894" w14:textId="72259402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Time from first observed PAH-related diagnosis to the index </w:t>
            </w: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ab/>
              <w:t xml:space="preserve">hospitalization admission date (days), mean ± SD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BCE1C" w14:textId="26AC1414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33.2 ± 496.8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ACEC191" w14:textId="328B06C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52.9 ± 541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8E4B6C2" w14:textId="1A8FCD06" w:rsidR="00976DD5" w:rsidRPr="0068625E" w:rsidRDefault="00976DD5" w:rsidP="00666ED3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9441D92" w14:textId="19B912A8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2F55DC" w14:textId="6C0D88B3" w:rsidR="00976DD5" w:rsidRPr="0068625E" w:rsidRDefault="00976DD5" w:rsidP="00666ED3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35.8 ± 537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DC172" w14:textId="5E423AC7" w:rsidR="00976DD5" w:rsidRPr="0068625E" w:rsidRDefault="00976DD5" w:rsidP="00666ED3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31B29" w14:textId="3F914661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16C67495" w14:textId="77777777" w:rsidTr="00976DD5">
        <w:trPr>
          <w:trHeight w:val="74"/>
        </w:trPr>
        <w:tc>
          <w:tcPr>
            <w:tcW w:w="5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47288" w14:textId="2DD5D8F5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Time from first PAH-related treatment to the index </w:t>
            </w: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ab/>
              <w:t xml:space="preserve">hospitalization admission date (days), mean ± SD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3AB5CE" w14:textId="7FF101B9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72.5 ± 513.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35D76FA" w14:textId="5BDC046D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68.0 ± 555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3AA382E" w14:textId="22A2AAEE" w:rsidR="00976DD5" w:rsidRPr="0068625E" w:rsidRDefault="00976DD5" w:rsidP="00666ED3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439EAA5" w14:textId="5584446D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EB7CAE" w14:textId="4E41ECE1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78.4 ± 556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AF6A7" w14:textId="52294110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753D88" w14:textId="6A613328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555199E7" w14:textId="77777777" w:rsidTr="00976DD5">
        <w:trPr>
          <w:trHeight w:val="74"/>
        </w:trPr>
        <w:tc>
          <w:tcPr>
            <w:tcW w:w="58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89F02E1" w14:textId="13B1EE0A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Length of stay of index hospitalization (days), mean ± SD 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73E2EE0" w14:textId="2C05A656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.6 ± 13.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27994FF9" w14:textId="6FCB0DA0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.6 ± 20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3F9DBC07" w14:textId="5BD6B1E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</w:tcPr>
          <w:p w14:paraId="214337B4" w14:textId="5673D1A5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BCC218" w14:textId="343E81E8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.8 ± 11.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6ED40F" w14:textId="5D0A6863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CA05EA" w14:textId="14B91D24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76DD5" w:rsidRPr="0068625E" w14:paraId="6CF98A27" w14:textId="77777777" w:rsidTr="00976DD5">
        <w:trPr>
          <w:trHeight w:val="74"/>
        </w:trPr>
        <w:tc>
          <w:tcPr>
            <w:tcW w:w="5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6D911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Time between discharge date and index date (days), mean ± SD</w:t>
            </w:r>
          </w:p>
        </w:tc>
        <w:tc>
          <w:tcPr>
            <w:tcW w:w="23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21B9F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.5 ± 25.3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EA7051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1.6 ± 24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E386D3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B83DB8" w14:textId="77777777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4996D" w14:textId="77777777" w:rsidR="00976DD5" w:rsidRPr="0068625E" w:rsidRDefault="00976DD5" w:rsidP="001D1C97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2.5 ± 24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EE5C8" w14:textId="77777777" w:rsidR="00976DD5" w:rsidRPr="0068625E" w:rsidRDefault="00976DD5" w:rsidP="001D1C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F4CE" w14:textId="34F6DFE3" w:rsidR="00976DD5" w:rsidRPr="0068625E" w:rsidRDefault="00976DD5" w:rsidP="001D1C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</w:tbl>
    <w:p w14:paraId="322D75A1" w14:textId="54F20786" w:rsidR="00075611" w:rsidRPr="0068625E" w:rsidRDefault="00075611" w:rsidP="00075611">
      <w:pPr>
        <w:rPr>
          <w:i/>
          <w:iCs/>
          <w:sz w:val="20"/>
          <w:szCs w:val="20"/>
        </w:rPr>
      </w:pPr>
      <w:r w:rsidRPr="0068625E">
        <w:rPr>
          <w:sz w:val="20"/>
          <w:szCs w:val="20"/>
        </w:rPr>
        <w:t>† standardized difference &gt;0.2</w:t>
      </w:r>
      <w:r w:rsidRPr="0068625E">
        <w:rPr>
          <w:sz w:val="20"/>
          <w:szCs w:val="20"/>
        </w:rPr>
        <w:tab/>
      </w:r>
      <w:r w:rsidRPr="0068625E">
        <w:rPr>
          <w:sz w:val="20"/>
          <w:szCs w:val="20"/>
        </w:rPr>
        <w:tab/>
      </w:r>
      <w:r w:rsidRPr="0068625E">
        <w:rPr>
          <w:sz w:val="20"/>
          <w:szCs w:val="20"/>
        </w:rPr>
        <w:tab/>
      </w:r>
      <w:r w:rsidRPr="0068625E">
        <w:rPr>
          <w:sz w:val="20"/>
          <w:szCs w:val="20"/>
        </w:rPr>
        <w:tab/>
      </w:r>
      <w:r w:rsidRPr="0068625E">
        <w:rPr>
          <w:sz w:val="20"/>
          <w:szCs w:val="20"/>
        </w:rPr>
        <w:tab/>
      </w:r>
    </w:p>
    <w:p w14:paraId="3479B9E8" w14:textId="7EC0A96E" w:rsidR="00075611" w:rsidRDefault="00075611" w:rsidP="00075611">
      <w:pPr>
        <w:spacing w:line="240" w:lineRule="auto"/>
        <w:rPr>
          <w:sz w:val="20"/>
          <w:szCs w:val="18"/>
        </w:rPr>
      </w:pPr>
      <w:r w:rsidRPr="0068625E">
        <w:rPr>
          <w:b/>
          <w:bCs/>
          <w:sz w:val="20"/>
          <w:szCs w:val="18"/>
        </w:rPr>
        <w:t>Abbreviations:</w:t>
      </w:r>
      <w:r w:rsidRPr="0068625E">
        <w:rPr>
          <w:sz w:val="20"/>
          <w:szCs w:val="18"/>
        </w:rPr>
        <w:t xml:space="preserve"> ECG: electrocardiogram; PAH: pulmonary arterial hypertension; RHC: right heart catheterization; SD: standard deviation; </w:t>
      </w:r>
      <w:r w:rsidR="00CF4FB5" w:rsidRPr="0068625E">
        <w:rPr>
          <w:sz w:val="20"/>
          <w:szCs w:val="18"/>
        </w:rPr>
        <w:t>STD</w:t>
      </w:r>
      <w:r w:rsidRPr="0068625E">
        <w:rPr>
          <w:sz w:val="20"/>
          <w:szCs w:val="18"/>
        </w:rPr>
        <w:t>: standardized difference</w:t>
      </w:r>
      <w:r w:rsidR="00122205" w:rsidRPr="0068625E">
        <w:rPr>
          <w:sz w:val="20"/>
          <w:szCs w:val="18"/>
        </w:rPr>
        <w:t>.</w:t>
      </w:r>
    </w:p>
    <w:p w14:paraId="54590262" w14:textId="77777777" w:rsidR="003712C9" w:rsidRDefault="003712C9" w:rsidP="00075611">
      <w:pPr>
        <w:spacing w:line="240" w:lineRule="auto"/>
        <w:rPr>
          <w:sz w:val="20"/>
          <w:szCs w:val="18"/>
        </w:rPr>
      </w:pPr>
    </w:p>
    <w:p w14:paraId="4FBF194D" w14:textId="77777777" w:rsidR="003712C9" w:rsidRDefault="003712C9" w:rsidP="00075611">
      <w:pPr>
        <w:spacing w:line="240" w:lineRule="auto"/>
        <w:rPr>
          <w:sz w:val="20"/>
          <w:szCs w:val="18"/>
        </w:rPr>
      </w:pPr>
    </w:p>
    <w:p w14:paraId="3BC72D90" w14:textId="77777777" w:rsidR="003712C9" w:rsidRPr="0068625E" w:rsidRDefault="003712C9" w:rsidP="00075611">
      <w:pPr>
        <w:spacing w:line="240" w:lineRule="auto"/>
        <w:rPr>
          <w:sz w:val="20"/>
          <w:szCs w:val="18"/>
        </w:rPr>
      </w:pPr>
    </w:p>
    <w:p w14:paraId="093E07EA" w14:textId="61BF30BE" w:rsidR="00075611" w:rsidRPr="0068625E" w:rsidRDefault="00075611" w:rsidP="00075611">
      <w:pPr>
        <w:pStyle w:val="Heading2"/>
        <w:rPr>
          <w:lang w:val="en-US"/>
        </w:rPr>
      </w:pPr>
      <w:bookmarkStart w:id="5" w:name="_Toc89779813"/>
      <w:r w:rsidRPr="0068625E">
        <w:rPr>
          <w:lang w:val="en-US"/>
        </w:rPr>
        <w:t>Table S</w:t>
      </w:r>
      <w:r w:rsidR="003712C9">
        <w:rPr>
          <w:lang w:val="en-US"/>
        </w:rPr>
        <w:t>3</w:t>
      </w:r>
      <w:r w:rsidRPr="0068625E">
        <w:rPr>
          <w:lang w:val="en-US"/>
        </w:rPr>
        <w:t xml:space="preserve">. </w:t>
      </w:r>
      <w:r w:rsidR="003B69FB" w:rsidRPr="0068625E">
        <w:rPr>
          <w:lang w:val="en-US"/>
        </w:rPr>
        <w:t xml:space="preserve">Treatment patterns </w:t>
      </w:r>
      <w:r w:rsidR="009D49F1" w:rsidRPr="0068625E">
        <w:rPr>
          <w:lang w:val="en-US"/>
        </w:rPr>
        <w:t xml:space="preserve">among </w:t>
      </w:r>
      <w:r w:rsidRPr="0068625E">
        <w:rPr>
          <w:lang w:val="en-US"/>
        </w:rPr>
        <w:t>weighted</w:t>
      </w:r>
      <w:r w:rsidR="009D49F1" w:rsidRPr="0068625E">
        <w:rPr>
          <w:lang w:val="en-US"/>
        </w:rPr>
        <w:t xml:space="preserve"> cohorts</w:t>
      </w:r>
      <w:r w:rsidRPr="0068625E">
        <w:rPr>
          <w:lang w:val="en-US"/>
        </w:rPr>
        <w:t xml:space="preserve"> in the pre- and post-hospitalization </w:t>
      </w:r>
      <w:r w:rsidR="00F76E66" w:rsidRPr="0068625E">
        <w:rPr>
          <w:lang w:val="en-US"/>
        </w:rPr>
        <w:t>period</w:t>
      </w:r>
      <w:r w:rsidRPr="0068625E">
        <w:rPr>
          <w:lang w:val="en-US"/>
        </w:rPr>
        <w:t xml:space="preserve"> (sensitivity analysis </w:t>
      </w:r>
      <w:r w:rsidR="00FE75E7" w:rsidRPr="0068625E">
        <w:rPr>
          <w:lang w:val="en-US"/>
        </w:rPr>
        <w:t xml:space="preserve">among any treated patients during the pre-index hospitalization </w:t>
      </w:r>
      <w:r w:rsidR="00F76E66" w:rsidRPr="0068625E">
        <w:rPr>
          <w:lang w:val="en-US"/>
        </w:rPr>
        <w:t>period</w:t>
      </w:r>
      <w:r w:rsidRPr="0068625E">
        <w:rPr>
          <w:lang w:val="en-US"/>
        </w:rPr>
        <w:t>)</w:t>
      </w:r>
    </w:p>
    <w:tbl>
      <w:tblPr>
        <w:tblW w:w="9359" w:type="dxa"/>
        <w:tblLayout w:type="fixed"/>
        <w:tblLook w:val="04A0" w:firstRow="1" w:lastRow="0" w:firstColumn="1" w:lastColumn="0" w:noHBand="0" w:noVBand="1"/>
      </w:tblPr>
      <w:tblGrid>
        <w:gridCol w:w="2762"/>
        <w:gridCol w:w="773"/>
        <w:gridCol w:w="1089"/>
        <w:gridCol w:w="1183"/>
        <w:gridCol w:w="1184"/>
        <w:gridCol w:w="1184"/>
        <w:gridCol w:w="1184"/>
      </w:tblGrid>
      <w:tr w:rsidR="006B7C6A" w:rsidRPr="0068625E" w14:paraId="09C40269" w14:textId="77777777" w:rsidTr="001D1C97">
        <w:trPr>
          <w:trHeight w:val="660"/>
        </w:trPr>
        <w:tc>
          <w:tcPr>
            <w:tcW w:w="2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A6CCD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>PAH treatment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CD08F" w14:textId="0913CBC9" w:rsidR="006B7C6A" w:rsidRPr="0068625E" w:rsidRDefault="006B7C6A" w:rsidP="006B7C6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>No treatment change cohort</w:t>
            </w:r>
          </w:p>
        </w:tc>
        <w:tc>
          <w:tcPr>
            <w:tcW w:w="47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9E0DC" w14:textId="6E1E68AD" w:rsidR="006B7C6A" w:rsidRPr="0068625E" w:rsidRDefault="00F776DE" w:rsidP="006B7C6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>E</w:t>
            </w:r>
            <w:r w:rsidR="006B7C6A" w:rsidRPr="0068625E">
              <w:rPr>
                <w:rFonts w:eastAsia="Times New Roman" w:cs="Times New Roman"/>
                <w:b/>
                <w:bCs/>
                <w:sz w:val="22"/>
              </w:rPr>
              <w:t>scalation cohort</w:t>
            </w:r>
          </w:p>
        </w:tc>
      </w:tr>
      <w:tr w:rsidR="006B7C6A" w:rsidRPr="0068625E" w14:paraId="0E52B2B2" w14:textId="77777777" w:rsidTr="001D1C97">
        <w:trPr>
          <w:trHeight w:val="290"/>
        </w:trPr>
        <w:tc>
          <w:tcPr>
            <w:tcW w:w="27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9D293F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6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442B15" w14:textId="77777777" w:rsidR="006B7C6A" w:rsidRPr="0068625E" w:rsidRDefault="006B7C6A" w:rsidP="006B7C6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>N = 2,023</w:t>
            </w:r>
          </w:p>
        </w:tc>
        <w:tc>
          <w:tcPr>
            <w:tcW w:w="47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58C42" w14:textId="77777777" w:rsidR="006B7C6A" w:rsidRPr="0068625E" w:rsidRDefault="006B7C6A" w:rsidP="001D1C97">
            <w:pPr>
              <w:spacing w:line="240" w:lineRule="auto"/>
              <w:ind w:right="77"/>
              <w:jc w:val="center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>N = 315</w:t>
            </w:r>
          </w:p>
        </w:tc>
      </w:tr>
      <w:tr w:rsidR="006B7C6A" w:rsidRPr="0068625E" w14:paraId="4A769C6F" w14:textId="77777777" w:rsidTr="001D1C97">
        <w:trPr>
          <w:trHeight w:val="29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E0DAA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186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EF2AB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08801" w14:textId="6AC77FC9" w:rsidR="006B7C6A" w:rsidRPr="0068625E" w:rsidRDefault="006B7C6A" w:rsidP="00C85050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 xml:space="preserve">  Pre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E47D5" w14:textId="60E3375F" w:rsidR="006B7C6A" w:rsidRPr="0068625E" w:rsidRDefault="006B7C6A" w:rsidP="00C85050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 xml:space="preserve">  Post</w:t>
            </w:r>
          </w:p>
        </w:tc>
      </w:tr>
      <w:tr w:rsidR="006B7C6A" w:rsidRPr="0068625E" w14:paraId="06AABA01" w14:textId="77777777" w:rsidTr="001D1C97">
        <w:trPr>
          <w:trHeight w:hRule="exact" w:val="586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C1F52" w14:textId="628C4EF0" w:rsidR="006B7C6A" w:rsidRPr="0068625E" w:rsidRDefault="003B69FB" w:rsidP="006B7C6A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 xml:space="preserve">Patients receiving PAH treatment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7431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,0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848C1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00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DC7F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3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6B972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00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524ED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3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6821F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00.0)</w:t>
            </w:r>
          </w:p>
        </w:tc>
      </w:tr>
      <w:tr w:rsidR="006B7C6A" w:rsidRPr="0068625E" w14:paraId="4FFBE359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E6A90" w14:textId="0B6E98B1" w:rsidR="006B7C6A" w:rsidRPr="0068625E" w:rsidRDefault="003B69FB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Any </w:t>
            </w:r>
            <w:r w:rsidR="006B7C6A" w:rsidRPr="0068625E">
              <w:rPr>
                <w:rFonts w:eastAsia="Times New Roman" w:cs="Times New Roman"/>
                <w:sz w:val="22"/>
              </w:rPr>
              <w:t>PDE5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0AF9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,6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EB8A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79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8FB5A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F8CF4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66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F3DA4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C7D9D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83.4)</w:t>
            </w:r>
          </w:p>
        </w:tc>
      </w:tr>
      <w:tr w:rsidR="006B7C6A" w:rsidRPr="0068625E" w14:paraId="57FAED8F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BC14" w14:textId="2B9735A7" w:rsidR="006B7C6A" w:rsidRPr="0068625E" w:rsidRDefault="003B69FB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Any </w:t>
            </w:r>
            <w:r w:rsidR="006B7C6A" w:rsidRPr="0068625E">
              <w:rPr>
                <w:rFonts w:eastAsia="Times New Roman" w:cs="Times New Roman"/>
                <w:sz w:val="22"/>
              </w:rPr>
              <w:t>ER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51092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7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9B1EA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37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B4808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73593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46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F3A2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586A3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80.3)</w:t>
            </w:r>
          </w:p>
        </w:tc>
      </w:tr>
      <w:tr w:rsidR="006B7C6A" w:rsidRPr="0068625E" w14:paraId="6488FE63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878B1" w14:textId="56FE851B" w:rsidR="006B7C6A" w:rsidRPr="0068625E" w:rsidRDefault="003B69FB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Any </w:t>
            </w:r>
            <w:r w:rsidR="006B7C6A" w:rsidRPr="0068625E">
              <w:rPr>
                <w:rFonts w:eastAsia="Times New Roman" w:cs="Times New Roman"/>
                <w:sz w:val="22"/>
              </w:rPr>
              <w:t>sGC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EDCD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A098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4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E03A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F865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7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270B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C7748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3.6)</w:t>
            </w:r>
          </w:p>
        </w:tc>
      </w:tr>
      <w:tr w:rsidR="006B7C6A" w:rsidRPr="0068625E" w14:paraId="6BF94815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181E" w14:textId="0D54784B" w:rsidR="006B7C6A" w:rsidRPr="0068625E" w:rsidRDefault="003B69FB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Any </w:t>
            </w:r>
            <w:r w:rsidR="006B7C6A" w:rsidRPr="0068625E">
              <w:rPr>
                <w:rFonts w:eastAsia="Times New Roman" w:cs="Times New Roman"/>
                <w:sz w:val="22"/>
              </w:rPr>
              <w:t>PP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3647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5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138A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26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757D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2CE1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4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17FDE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301C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64.9)</w:t>
            </w:r>
          </w:p>
        </w:tc>
      </w:tr>
      <w:tr w:rsidR="006B7C6A" w:rsidRPr="0068625E" w14:paraId="34C6CC5A" w14:textId="77777777" w:rsidTr="001D1C97">
        <w:trPr>
          <w:trHeight w:hRule="exact" w:val="5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4A62" w14:textId="1F3D99F8" w:rsidR="006B7C6A" w:rsidRPr="0068625E" w:rsidRDefault="003B69FB" w:rsidP="006B7C6A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 xml:space="preserve">Patients treated </w:t>
            </w:r>
            <w:r w:rsidR="00385FE5" w:rsidRPr="0068625E">
              <w:rPr>
                <w:rFonts w:eastAsia="Times New Roman" w:cs="Times New Roman"/>
                <w:b/>
                <w:bCs/>
                <w:sz w:val="22"/>
              </w:rPr>
              <w:t xml:space="preserve">with </w:t>
            </w:r>
            <w:r w:rsidRPr="0068625E">
              <w:rPr>
                <w:rFonts w:eastAsia="Times New Roman" w:cs="Times New Roman"/>
                <w:b/>
                <w:bCs/>
                <w:sz w:val="22"/>
              </w:rPr>
              <w:t>monotherapy patients</w:t>
            </w:r>
            <w:r w:rsidR="006B7C6A" w:rsidRPr="0068625E">
              <w:rPr>
                <w:rFonts w:eastAsia="Times New Roman" w:cs="Times New Roman"/>
                <w:b/>
                <w:bCs/>
                <w:sz w:val="22"/>
              </w:rPr>
              <w:t xml:space="preserve">Single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7C13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,2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5C303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61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2952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29D3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67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4106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92D97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0)</w:t>
            </w:r>
          </w:p>
        </w:tc>
      </w:tr>
      <w:tr w:rsidR="006B7C6A" w:rsidRPr="0068625E" w14:paraId="35061F2F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7202" w14:textId="77777777" w:rsidR="006B7C6A" w:rsidRPr="0068625E" w:rsidRDefault="006B7C6A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PDE5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A459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9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BA35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47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4EDC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0BF7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40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C57F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3468C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0)</w:t>
            </w:r>
          </w:p>
        </w:tc>
      </w:tr>
      <w:tr w:rsidR="006B7C6A" w:rsidRPr="0068625E" w14:paraId="507B42D4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71C00" w14:textId="77777777" w:rsidR="006B7C6A" w:rsidRPr="0068625E" w:rsidRDefault="006B7C6A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PP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A023E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4E0FD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7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02EF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54711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5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3283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B58A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0)</w:t>
            </w:r>
          </w:p>
        </w:tc>
      </w:tr>
      <w:tr w:rsidR="006B7C6A" w:rsidRPr="0068625E" w14:paraId="4C4175CD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F94BC" w14:textId="77777777" w:rsidR="006B7C6A" w:rsidRPr="0068625E" w:rsidRDefault="006B7C6A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ER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9C259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7FD5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6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214BA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1F146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8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1CBC5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0707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0)</w:t>
            </w:r>
          </w:p>
        </w:tc>
      </w:tr>
      <w:tr w:rsidR="006B7C6A" w:rsidRPr="0068625E" w14:paraId="07F99080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26A6" w14:textId="77777777" w:rsidR="006B7C6A" w:rsidRPr="0068625E" w:rsidRDefault="006B7C6A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sGC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4545E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7E7A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1F08D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63015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2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F6DD3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E31D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0)</w:t>
            </w:r>
          </w:p>
        </w:tc>
      </w:tr>
      <w:tr w:rsidR="006B7C6A" w:rsidRPr="0068625E" w14:paraId="6596B1B0" w14:textId="77777777" w:rsidTr="001D1C97">
        <w:trPr>
          <w:trHeight w:hRule="exact" w:val="5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447D" w14:textId="45B0AC42" w:rsidR="006B7C6A" w:rsidRPr="0068625E" w:rsidRDefault="003B69FB" w:rsidP="006B7C6A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 xml:space="preserve">Patients treated </w:t>
            </w:r>
            <w:r w:rsidR="00385FE5" w:rsidRPr="0068625E">
              <w:rPr>
                <w:rFonts w:eastAsia="Times New Roman" w:cs="Times New Roman"/>
                <w:b/>
                <w:bCs/>
                <w:sz w:val="22"/>
              </w:rPr>
              <w:t xml:space="preserve">with </w:t>
            </w:r>
            <w:r w:rsidRPr="0068625E">
              <w:rPr>
                <w:rFonts w:eastAsia="Times New Roman" w:cs="Times New Roman"/>
                <w:b/>
                <w:bCs/>
                <w:sz w:val="22"/>
              </w:rPr>
              <w:t xml:space="preserve">dual therapy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23ED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5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01257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27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C855A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76D4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3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F9881" w14:textId="45CEE38E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8</w:t>
            </w:r>
            <w:r w:rsidR="005A02A2" w:rsidRPr="0068625E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A6AF9" w14:textId="2CFCA4DD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5</w:t>
            </w:r>
            <w:r w:rsidR="005A02A2" w:rsidRPr="0068625E">
              <w:rPr>
                <w:rFonts w:eastAsia="Times New Roman" w:cs="Times New Roman"/>
                <w:sz w:val="22"/>
              </w:rPr>
              <w:t>7</w:t>
            </w:r>
            <w:r w:rsidRPr="0068625E">
              <w:rPr>
                <w:rFonts w:eastAsia="Times New Roman" w:cs="Times New Roman"/>
                <w:sz w:val="22"/>
              </w:rPr>
              <w:t>.1)</w:t>
            </w:r>
          </w:p>
        </w:tc>
      </w:tr>
      <w:tr w:rsidR="006B7C6A" w:rsidRPr="0068625E" w14:paraId="67B9E1AA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BA7F8" w14:textId="77777777" w:rsidR="006B7C6A" w:rsidRPr="0068625E" w:rsidRDefault="006B7C6A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PDE5i+ER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B8AC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3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487B0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7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1F50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18A0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20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A6CA" w14:textId="734D89CC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9</w:t>
            </w:r>
            <w:r w:rsidR="0083734F" w:rsidRPr="0068625E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0661B" w14:textId="00AC5D4F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29.</w:t>
            </w:r>
            <w:r w:rsidR="0083734F" w:rsidRPr="0068625E">
              <w:rPr>
                <w:rFonts w:eastAsia="Times New Roman" w:cs="Times New Roman"/>
                <w:sz w:val="22"/>
              </w:rPr>
              <w:t>2</w:t>
            </w:r>
            <w:r w:rsidRPr="0068625E">
              <w:rPr>
                <w:rFonts w:eastAsia="Times New Roman" w:cs="Times New Roman"/>
                <w:sz w:val="22"/>
              </w:rPr>
              <w:t>)</w:t>
            </w:r>
          </w:p>
        </w:tc>
      </w:tr>
      <w:tr w:rsidR="006B7C6A" w:rsidRPr="0068625E" w14:paraId="072FA059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31803" w14:textId="77777777" w:rsidR="006B7C6A" w:rsidRPr="0068625E" w:rsidRDefault="006B7C6A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PDE5i+PP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D2274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7D2E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6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1AAA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B423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2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C8E63" w14:textId="6F845F76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5</w:t>
            </w:r>
            <w:r w:rsidR="005A02A2" w:rsidRPr="0068625E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F467A" w14:textId="2AD0F5D1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</w:t>
            </w:r>
            <w:r w:rsidR="00AE0E4C" w:rsidRPr="0068625E">
              <w:rPr>
                <w:rFonts w:eastAsia="Times New Roman" w:cs="Times New Roman"/>
                <w:sz w:val="22"/>
              </w:rPr>
              <w:t>6</w:t>
            </w:r>
            <w:r w:rsidRPr="0068625E">
              <w:rPr>
                <w:rFonts w:eastAsia="Times New Roman" w:cs="Times New Roman"/>
                <w:sz w:val="22"/>
              </w:rPr>
              <w:t>.</w:t>
            </w:r>
            <w:r w:rsidR="00AE0E4C" w:rsidRPr="0068625E">
              <w:rPr>
                <w:rFonts w:eastAsia="Times New Roman" w:cs="Times New Roman"/>
                <w:sz w:val="22"/>
              </w:rPr>
              <w:t>8</w:t>
            </w:r>
            <w:r w:rsidRPr="0068625E">
              <w:rPr>
                <w:rFonts w:eastAsia="Times New Roman" w:cs="Times New Roman"/>
                <w:sz w:val="22"/>
              </w:rPr>
              <w:t>)</w:t>
            </w:r>
          </w:p>
        </w:tc>
      </w:tr>
      <w:tr w:rsidR="006B7C6A" w:rsidRPr="0068625E" w14:paraId="383CCA7D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72AA2" w14:textId="77777777" w:rsidR="006B7C6A" w:rsidRPr="0068625E" w:rsidRDefault="006B7C6A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ERA+PP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B5A72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9C033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F36E0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8FAC0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3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88D9C" w14:textId="2D7310D1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</w:t>
            </w:r>
            <w:r w:rsidR="005A02A2" w:rsidRPr="0068625E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D8F3D" w14:textId="3258FD1D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</w:t>
            </w:r>
            <w:r w:rsidR="00243B30" w:rsidRPr="0068625E">
              <w:rPr>
                <w:rFonts w:eastAsia="Times New Roman" w:cs="Times New Roman"/>
                <w:sz w:val="22"/>
              </w:rPr>
              <w:t>5.4</w:t>
            </w:r>
            <w:r w:rsidRPr="0068625E">
              <w:rPr>
                <w:rFonts w:eastAsia="Times New Roman" w:cs="Times New Roman"/>
                <w:sz w:val="22"/>
              </w:rPr>
              <w:t>)</w:t>
            </w:r>
          </w:p>
        </w:tc>
      </w:tr>
      <w:tr w:rsidR="006B7C6A" w:rsidRPr="0068625E" w14:paraId="1630F158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0E126" w14:textId="77777777" w:rsidR="006B7C6A" w:rsidRPr="0068625E" w:rsidRDefault="006B7C6A" w:rsidP="006B7C6A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ERA+sGC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2A12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E862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.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BA408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0BC19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C1DB" w14:textId="77777777" w:rsidR="006B7C6A" w:rsidRPr="0068625E" w:rsidRDefault="006B7C6A" w:rsidP="006B7C6A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BFEF" w14:textId="77777777" w:rsidR="006B7C6A" w:rsidRPr="0068625E" w:rsidRDefault="006B7C6A" w:rsidP="006B7C6A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3.6)</w:t>
            </w:r>
          </w:p>
        </w:tc>
      </w:tr>
      <w:tr w:rsidR="002E3ED7" w:rsidRPr="0068625E" w14:paraId="46B9A2B6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DF6E82" w14:textId="5CA40C9C" w:rsidR="002E3ED7" w:rsidRPr="0068625E" w:rsidRDefault="002E3ED7" w:rsidP="002E3ED7">
            <w:pPr>
              <w:spacing w:line="24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>Oth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9F55B4" w14:textId="0A32DDB6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7CA7B" w14:textId="5C7040CB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0FC6B2" w14:textId="69DAFC66" w:rsidR="002E3ED7" w:rsidRPr="0068625E" w:rsidRDefault="0002672D" w:rsidP="002E3ED7">
            <w:pPr>
              <w:spacing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677B9" w14:textId="13F82E48" w:rsidR="002E3ED7" w:rsidRPr="0068625E" w:rsidRDefault="0002672D" w:rsidP="002E3ED7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2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BE4F9" w14:textId="6AEB1353" w:rsidR="002E3ED7" w:rsidRPr="0068625E" w:rsidRDefault="00432997" w:rsidP="002E3ED7">
            <w:pPr>
              <w:spacing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3C0C89" w14:textId="0BD9758F" w:rsidR="002E3ED7" w:rsidRPr="0068625E" w:rsidRDefault="00432997" w:rsidP="002E3ED7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</w:t>
            </w:r>
            <w:r w:rsidR="00CF7A9D" w:rsidRPr="0068625E">
              <w:rPr>
                <w:rFonts w:eastAsia="Times New Roman" w:cs="Times New Roman"/>
                <w:sz w:val="22"/>
              </w:rPr>
              <w:t>2.1)</w:t>
            </w:r>
          </w:p>
        </w:tc>
      </w:tr>
      <w:tr w:rsidR="002E3ED7" w:rsidRPr="0068625E" w14:paraId="210E7932" w14:textId="77777777" w:rsidTr="001D1C97">
        <w:trPr>
          <w:trHeight w:hRule="exact" w:val="603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B0DA6" w14:textId="3F625061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  <w:b/>
                <w:bCs/>
              </w:rPr>
            </w:pPr>
            <w:r w:rsidRPr="0068625E">
              <w:rPr>
                <w:rFonts w:eastAsia="Times New Roman" w:cs="Times New Roman"/>
                <w:b/>
                <w:bCs/>
                <w:sz w:val="22"/>
              </w:rPr>
              <w:t xml:space="preserve">Patients treated </w:t>
            </w:r>
            <w:r w:rsidR="00385FE5" w:rsidRPr="0068625E">
              <w:rPr>
                <w:rFonts w:eastAsia="Times New Roman" w:cs="Times New Roman"/>
                <w:b/>
                <w:bCs/>
                <w:sz w:val="22"/>
              </w:rPr>
              <w:t xml:space="preserve">with </w:t>
            </w:r>
            <w:r w:rsidRPr="0068625E">
              <w:rPr>
                <w:rFonts w:eastAsia="Times New Roman" w:cs="Times New Roman"/>
                <w:b/>
                <w:bCs/>
                <w:sz w:val="22"/>
              </w:rPr>
              <w:t>triple therap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A007" w14:textId="77777777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2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2F6CD" w14:textId="77777777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0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CA2C" w14:textId="77777777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E090" w14:textId="77777777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2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DC158" w14:textId="1AF31D8D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3</w:t>
            </w:r>
            <w:r w:rsidR="00CF7A9D" w:rsidRPr="0068625E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EF5F4" w14:textId="7BC15FCB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4</w:t>
            </w:r>
            <w:r w:rsidR="004E11CB" w:rsidRPr="0068625E">
              <w:rPr>
                <w:rFonts w:eastAsia="Times New Roman" w:cs="Times New Roman"/>
                <w:sz w:val="22"/>
              </w:rPr>
              <w:t>2.9</w:t>
            </w:r>
            <w:r w:rsidRPr="0068625E">
              <w:rPr>
                <w:rFonts w:eastAsia="Times New Roman" w:cs="Times New Roman"/>
                <w:sz w:val="22"/>
              </w:rPr>
              <w:t>)</w:t>
            </w:r>
          </w:p>
        </w:tc>
      </w:tr>
      <w:tr w:rsidR="002E3ED7" w:rsidRPr="0068625E" w14:paraId="16900A44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C27B0" w14:textId="77777777" w:rsidR="002E3ED7" w:rsidRPr="0068625E" w:rsidRDefault="002E3ED7" w:rsidP="002E3ED7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PDE5i+ERA+PP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B7170" w14:textId="77777777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C21B" w14:textId="77777777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8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27FA4" w14:textId="77777777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79DE8" w14:textId="77777777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9343" w14:textId="77777777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B6434" w14:textId="77777777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34.2)</w:t>
            </w:r>
          </w:p>
        </w:tc>
      </w:tr>
      <w:tr w:rsidR="002E3ED7" w:rsidRPr="0068625E" w14:paraId="4D09540D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6916B" w14:textId="77777777" w:rsidR="002E3ED7" w:rsidRPr="0068625E" w:rsidRDefault="002E3ED7" w:rsidP="002E3ED7">
            <w:pPr>
              <w:spacing w:line="240" w:lineRule="auto"/>
              <w:ind w:firstLineChars="100" w:firstLine="220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ERA+sGCS+PPA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590FB" w14:textId="77777777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35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7E896" w14:textId="77777777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1.7)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2C8EB" w14:textId="77777777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28DC1" w14:textId="77777777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9)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E94C" w14:textId="77777777" w:rsidR="002E3ED7" w:rsidRPr="0068625E" w:rsidRDefault="002E3ED7" w:rsidP="002E3ED7">
            <w:pPr>
              <w:spacing w:line="240" w:lineRule="auto"/>
              <w:jc w:val="right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EDB0" w14:textId="77777777" w:rsidR="002E3ED7" w:rsidRPr="0068625E" w:rsidRDefault="002E3ED7" w:rsidP="002E3ED7">
            <w:pPr>
              <w:spacing w:line="240" w:lineRule="auto"/>
              <w:rPr>
                <w:rFonts w:eastAsia="Times New Roman" w:cs="Times New Roman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5.3)</w:t>
            </w:r>
          </w:p>
        </w:tc>
      </w:tr>
      <w:tr w:rsidR="004E11CB" w:rsidRPr="0068625E" w14:paraId="79BFB842" w14:textId="77777777" w:rsidTr="001D1C97">
        <w:trPr>
          <w:trHeight w:hRule="exact" w:val="245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3498D5" w14:textId="08F9D849" w:rsidR="004E11CB" w:rsidRPr="0068625E" w:rsidRDefault="004E11CB" w:rsidP="002E3ED7">
            <w:pPr>
              <w:spacing w:line="240" w:lineRule="auto"/>
              <w:ind w:firstLineChars="100" w:firstLine="220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>Oth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D7F6EC" w14:textId="04D57501" w:rsidR="004E11CB" w:rsidRPr="0068625E" w:rsidRDefault="004E11CB" w:rsidP="002E3ED7">
            <w:pPr>
              <w:spacing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28A9E1" w14:textId="592BF333" w:rsidR="004E11CB" w:rsidRPr="0068625E" w:rsidRDefault="004E11CB" w:rsidP="002E3ED7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0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109F72D" w14:textId="56E9B61D" w:rsidR="004E11CB" w:rsidRPr="0068625E" w:rsidRDefault="004E11CB" w:rsidP="002E3ED7">
            <w:pPr>
              <w:spacing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5C5C68" w14:textId="6BDE93E6" w:rsidR="004E11CB" w:rsidRPr="0068625E" w:rsidRDefault="004E11CB" w:rsidP="002E3ED7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0.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51BA5A" w14:textId="7206DF9C" w:rsidR="004E11CB" w:rsidRPr="0068625E" w:rsidRDefault="004E11CB" w:rsidP="001D1C97">
            <w:pPr>
              <w:spacing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 </w:t>
            </w:r>
            <w:r w:rsidR="001B44CD" w:rsidRPr="0068625E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A66EDDB" w14:textId="11F60F2D" w:rsidR="004E11CB" w:rsidRPr="0068625E" w:rsidRDefault="004C2BBD" w:rsidP="002E3ED7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68625E">
              <w:rPr>
                <w:rFonts w:eastAsia="Times New Roman" w:cs="Times New Roman"/>
                <w:sz w:val="22"/>
              </w:rPr>
              <w:t xml:space="preserve"> (3.</w:t>
            </w:r>
            <w:r w:rsidR="0091311F" w:rsidRPr="0068625E">
              <w:rPr>
                <w:rFonts w:eastAsia="Times New Roman" w:cs="Times New Roman"/>
                <w:sz w:val="22"/>
              </w:rPr>
              <w:t>3</w:t>
            </w:r>
            <w:r w:rsidRPr="0068625E">
              <w:rPr>
                <w:rFonts w:eastAsia="Times New Roman" w:cs="Times New Roman"/>
                <w:sz w:val="22"/>
              </w:rPr>
              <w:t>)</w:t>
            </w:r>
          </w:p>
        </w:tc>
      </w:tr>
    </w:tbl>
    <w:p w14:paraId="6DB6D297" w14:textId="7840F654" w:rsidR="00075611" w:rsidRPr="0068625E" w:rsidRDefault="00075611" w:rsidP="00A67D61">
      <w:pPr>
        <w:spacing w:line="240" w:lineRule="auto"/>
        <w:rPr>
          <w:i/>
          <w:iCs/>
          <w:sz w:val="20"/>
          <w:szCs w:val="20"/>
        </w:rPr>
      </w:pPr>
      <w:r w:rsidRPr="0068625E">
        <w:rPr>
          <w:b/>
          <w:bCs/>
          <w:sz w:val="20"/>
          <w:szCs w:val="20"/>
        </w:rPr>
        <w:t>Abbreviations:</w:t>
      </w:r>
      <w:r w:rsidRPr="0068625E">
        <w:rPr>
          <w:sz w:val="20"/>
          <w:szCs w:val="20"/>
        </w:rPr>
        <w:t xml:space="preserve"> ERA: endothelin receptor antagonist; PAH: pulmonary arterial hypertension; PDE5i: phosphodiesterase type 5 inhibitor; PPA: prostacyclin pathway agent; sGCS: soluble gua</w:t>
      </w:r>
      <w:r w:rsidR="00293B29" w:rsidRPr="0068625E">
        <w:rPr>
          <w:sz w:val="20"/>
          <w:szCs w:val="20"/>
        </w:rPr>
        <w:t>n</w:t>
      </w:r>
      <w:r w:rsidRPr="0068625E">
        <w:rPr>
          <w:sz w:val="20"/>
          <w:szCs w:val="20"/>
        </w:rPr>
        <w:t>ylate cyclase stimulator.</w:t>
      </w:r>
    </w:p>
    <w:bookmarkEnd w:id="0"/>
    <w:bookmarkEnd w:id="5"/>
    <w:p w14:paraId="19B9EA16" w14:textId="77777777" w:rsidR="00075611" w:rsidRPr="0068625E" w:rsidRDefault="00075611" w:rsidP="00075611">
      <w:pPr>
        <w:spacing w:after="200" w:line="276" w:lineRule="auto"/>
        <w:rPr>
          <w:rFonts w:eastAsia="Times New Roman" w:cs="Times New Roman"/>
          <w:sz w:val="22"/>
          <w:szCs w:val="20"/>
        </w:rPr>
      </w:pPr>
      <w:r w:rsidRPr="0068625E">
        <w:br w:type="page"/>
      </w:r>
    </w:p>
    <w:p w14:paraId="61F91F4F" w14:textId="6A5FB2B8" w:rsidR="009D49F1" w:rsidRPr="0068625E" w:rsidRDefault="009D49F1" w:rsidP="009D49F1">
      <w:pPr>
        <w:pStyle w:val="Heading2"/>
        <w:rPr>
          <w:lang w:val="en-US"/>
        </w:rPr>
      </w:pPr>
      <w:r w:rsidRPr="0068625E">
        <w:rPr>
          <w:lang w:val="en-US"/>
        </w:rPr>
        <w:t>Table S</w:t>
      </w:r>
      <w:r w:rsidR="003712C9">
        <w:rPr>
          <w:lang w:val="en-US"/>
        </w:rPr>
        <w:t>4</w:t>
      </w:r>
      <w:r w:rsidRPr="0068625E">
        <w:rPr>
          <w:lang w:val="en-US"/>
        </w:rPr>
        <w:t xml:space="preserve">. Primary diagnoses associated with </w:t>
      </w:r>
      <w:r w:rsidR="00E768C5" w:rsidRPr="0068625E">
        <w:rPr>
          <w:lang w:val="en-US"/>
        </w:rPr>
        <w:t>rehospitalization</w:t>
      </w:r>
      <w:r w:rsidRPr="0068625E">
        <w:rPr>
          <w:lang w:val="en-US"/>
        </w:rPr>
        <w:t xml:space="preserve"> among weighted cohorts</w:t>
      </w:r>
      <w:r w:rsidR="00FE75E7" w:rsidRPr="0068625E">
        <w:rPr>
          <w:lang w:val="en-US"/>
        </w:rPr>
        <w:t xml:space="preserve"> (main analysis among patients treated </w:t>
      </w:r>
      <w:r w:rsidR="00385FE5" w:rsidRPr="0068625E">
        <w:rPr>
          <w:lang w:val="en-US"/>
        </w:rPr>
        <w:t xml:space="preserve">with </w:t>
      </w:r>
      <w:r w:rsidR="00FE75E7" w:rsidRPr="0068625E">
        <w:rPr>
          <w:lang w:val="en-US"/>
        </w:rPr>
        <w:t xml:space="preserve">monotherapy during the pre-index hospitalization </w:t>
      </w:r>
      <w:r w:rsidR="00F76E66" w:rsidRPr="0068625E">
        <w:rPr>
          <w:lang w:val="en-US"/>
        </w:rPr>
        <w:t>period</w:t>
      </w:r>
      <w:r w:rsidR="001D4AD9" w:rsidRPr="0068625E">
        <w:rPr>
          <w:lang w:val="en-US"/>
        </w:rPr>
        <w:t>)</w:t>
      </w:r>
    </w:p>
    <w:tbl>
      <w:tblPr>
        <w:tblW w:w="8657" w:type="dxa"/>
        <w:tblLook w:val="04A0" w:firstRow="1" w:lastRow="0" w:firstColumn="1" w:lastColumn="0" w:noHBand="0" w:noVBand="1"/>
      </w:tblPr>
      <w:tblGrid>
        <w:gridCol w:w="5490"/>
        <w:gridCol w:w="516"/>
        <w:gridCol w:w="946"/>
        <w:gridCol w:w="788"/>
        <w:gridCol w:w="917"/>
      </w:tblGrid>
      <w:tr w:rsidR="009D49F1" w:rsidRPr="0068625E" w14:paraId="3F84A56A" w14:textId="77777777" w:rsidTr="00E63297">
        <w:trPr>
          <w:trHeight w:val="290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33170E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Diagnosis (top 20 most frequent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084982" w14:textId="080511EA" w:rsidR="009D49F1" w:rsidRPr="0068625E" w:rsidRDefault="00ED5C98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Monotherapy</w:t>
            </w:r>
            <w:r w:rsidR="009D49F1"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cohort</w:t>
            </w:r>
          </w:p>
          <w:p w14:paraId="22FFE491" w14:textId="77777777" w:rsidR="00F00A3F" w:rsidRPr="0068625E" w:rsidRDefault="00F00A3F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04F8B667" w14:textId="77777777" w:rsidR="009D49F1" w:rsidRPr="0068625E" w:rsidRDefault="009D49F1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1,252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7A4D68" w14:textId="1EFB1992" w:rsidR="009D49F1" w:rsidRPr="0068625E" w:rsidRDefault="00ED5C98" w:rsidP="009E1F02">
            <w:pPr>
              <w:spacing w:before="240" w:after="24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Escalation to combination therapy cohort</w:t>
            </w:r>
            <w:r w:rsidR="009D49F1"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(after weighting)</w:t>
            </w:r>
          </w:p>
          <w:p w14:paraId="72F86D43" w14:textId="77777777" w:rsidR="009D49F1" w:rsidRPr="0068625E" w:rsidRDefault="009D49F1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203</w:t>
            </w:r>
          </w:p>
        </w:tc>
      </w:tr>
      <w:tr w:rsidR="009D49F1" w:rsidRPr="0068625E" w14:paraId="64E5B4AE" w14:textId="77777777" w:rsidTr="00E63297">
        <w:trPr>
          <w:trHeight w:val="64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AB9EF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BEB47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0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DDA62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6.0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C867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7F95A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1.7)</w:t>
            </w:r>
          </w:p>
        </w:tc>
      </w:tr>
      <w:tr w:rsidR="009D49F1" w:rsidRPr="0068625E" w14:paraId="02174985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15FE2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Pulmonary hypertension, unspecifi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57C9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AF6F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1.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30101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A485F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6.8)</w:t>
            </w:r>
          </w:p>
        </w:tc>
      </w:tr>
      <w:tr w:rsidR="009D49F1" w:rsidRPr="0068625E" w14:paraId="771B4472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C2119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Heart failure, unspecifi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E9540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5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8894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2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3E73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B3D1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5)</w:t>
            </w:r>
          </w:p>
        </w:tc>
      </w:tr>
      <w:tr w:rsidR="009D49F1" w:rsidRPr="0068625E" w14:paraId="4002CC64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BC6D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Other nonspecific abnormal finding of lung fiel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9AE8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D931D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.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C1C2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23D8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0.0)</w:t>
            </w:r>
          </w:p>
        </w:tc>
      </w:tr>
      <w:tr w:rsidR="009D49F1" w:rsidRPr="0068625E" w14:paraId="0AD1CEFD" w14:textId="77777777" w:rsidTr="00E63297">
        <w:trPr>
          <w:trHeight w:val="28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7F7A3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Hypertensive heart and chronic kidney disease with heart failure and stage 1 through stage 4 chronic</w:t>
            </w:r>
            <w:r w:rsidRPr="0068625E">
              <w:rPr>
                <w:rFonts w:eastAsia="Times New Roman" w:cs="Times New Roman"/>
                <w:sz w:val="20"/>
                <w:szCs w:val="20"/>
              </w:rPr>
              <w:br/>
              <w:t>kidney disease, or unspecified chronic kidney diseas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403DB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A1A7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A6D3D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DBABE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4)</w:t>
            </w:r>
          </w:p>
        </w:tc>
      </w:tr>
      <w:tr w:rsidR="009D49F1" w:rsidRPr="0068625E" w14:paraId="636BC4B9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69B9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cute and chronic respiratory failure with hypoxi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A9F53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EE0B5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6A61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0D0ED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.4)</w:t>
            </w:r>
          </w:p>
        </w:tc>
      </w:tr>
      <w:tr w:rsidR="009D49F1" w:rsidRPr="0068625E" w14:paraId="01CB6FBC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E8FD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Pleural effusion, not elsewhere classifi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0E72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11C4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6AB0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BDA6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6)</w:t>
            </w:r>
          </w:p>
        </w:tc>
      </w:tr>
      <w:tr w:rsidR="009D49F1" w:rsidRPr="0068625E" w14:paraId="3FDF78F3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A3E62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Primary pulmonary hypertens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8338E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ECC64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F145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AED8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9.4)</w:t>
            </w:r>
          </w:p>
        </w:tc>
      </w:tr>
      <w:tr w:rsidR="009D49F1" w:rsidRPr="0068625E" w14:paraId="317F40B1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CC14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hest pain, unspecifi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5183E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001D5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ECDF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5EC18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.2)</w:t>
            </w:r>
          </w:p>
        </w:tc>
      </w:tr>
      <w:tr w:rsidR="009D49F1" w:rsidRPr="0068625E" w14:paraId="5847B9DE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19652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Dyspnea, unspecifi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0C7B1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AD89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519C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BCA3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.7)</w:t>
            </w:r>
          </w:p>
        </w:tc>
      </w:tr>
      <w:tr w:rsidR="009D49F1" w:rsidRPr="0068625E" w14:paraId="0C8E94A0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4EC4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cute kidney failure, unspecifie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49C3B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A53E9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C845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C281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8)</w:t>
            </w:r>
          </w:p>
        </w:tc>
      </w:tr>
      <w:tr w:rsidR="009D49F1" w:rsidRPr="0068625E" w14:paraId="0A9E986F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75B9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cute respiratory failure with hypoxia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90B80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B30C7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AFEC3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48B8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2)</w:t>
            </w:r>
          </w:p>
        </w:tc>
      </w:tr>
      <w:tr w:rsidR="009D49F1" w:rsidRPr="0068625E" w14:paraId="6A503335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A88C9" w14:textId="6F996C71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Abnormal electrocardiogram [ECG] 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2BD0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8528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83685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6C86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9)</w:t>
            </w:r>
          </w:p>
        </w:tc>
      </w:tr>
      <w:tr w:rsidR="009D49F1" w:rsidRPr="0068625E" w14:paraId="08B35128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972FD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Encounter for adjustment and management of vascular access devic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D1B9E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94FB8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41F16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94F48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3)</w:t>
            </w:r>
          </w:p>
        </w:tc>
      </w:tr>
      <w:tr w:rsidR="009D49F1" w:rsidRPr="0068625E" w14:paraId="222E2B1A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D1065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Pneumonia, unspecified organis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DA9E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B6C4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4F1A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06060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2)</w:t>
            </w:r>
          </w:p>
        </w:tc>
      </w:tr>
      <w:tr w:rsidR="009D49F1" w:rsidRPr="0068625E" w14:paraId="3EF85092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5165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Sepsis, unspecified organism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7E6F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53FF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383A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AD3B3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.5)</w:t>
            </w:r>
          </w:p>
        </w:tc>
      </w:tr>
      <w:tr w:rsidR="009D49F1" w:rsidRPr="0068625E" w14:paraId="68FC9221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7C302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Hypertensive heart disease with heart failur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118FE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88605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A14B5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921A4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5)</w:t>
            </w:r>
          </w:p>
        </w:tc>
      </w:tr>
      <w:tr w:rsidR="009D49F1" w:rsidRPr="0068625E" w14:paraId="29E37177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ED813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Unspecified atrial fibrillatio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33CE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5D0D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6ED3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269D8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.8)</w:t>
            </w:r>
          </w:p>
        </w:tc>
      </w:tr>
      <w:tr w:rsidR="009D49F1" w:rsidRPr="0068625E" w14:paraId="41B03E96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4AE96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ardiomegaly</w:t>
            </w: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A677E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9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10CB0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7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9373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A8FA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.5)</w:t>
            </w:r>
          </w:p>
        </w:tc>
      </w:tr>
      <w:tr w:rsidR="009D49F1" w:rsidRPr="0068625E" w14:paraId="49ACCB26" w14:textId="77777777" w:rsidTr="00E63297">
        <w:trPr>
          <w:trHeight w:val="29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DCA13" w14:textId="77777777" w:rsidR="009D49F1" w:rsidRPr="0068625E" w:rsidRDefault="009D49F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Secondary pulmonary arterial hypertensio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DFC9E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0F856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7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3EB42" w14:textId="77777777" w:rsidR="009D49F1" w:rsidRPr="0068625E" w:rsidRDefault="009D49F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53205" w14:textId="77777777" w:rsidR="009D49F1" w:rsidRPr="0068625E" w:rsidRDefault="009D49F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6)</w:t>
            </w:r>
          </w:p>
        </w:tc>
      </w:tr>
    </w:tbl>
    <w:p w14:paraId="04FA48D9" w14:textId="77777777" w:rsidR="009D49F1" w:rsidRDefault="009D49F1" w:rsidP="009D49F1">
      <w:pPr>
        <w:spacing w:after="200" w:line="276" w:lineRule="auto"/>
      </w:pPr>
      <w:r w:rsidRPr="0068625E">
        <w:br w:type="page"/>
      </w:r>
    </w:p>
    <w:p w14:paraId="76DD5608" w14:textId="77777777" w:rsidR="003712C9" w:rsidRPr="0068625E" w:rsidRDefault="003712C9" w:rsidP="009D49F1">
      <w:pPr>
        <w:spacing w:after="200" w:line="276" w:lineRule="auto"/>
        <w:rPr>
          <w:rFonts w:eastAsia="Times New Roman" w:cs="Times New Roman"/>
          <w:i/>
          <w:iCs/>
          <w:color w:val="4F81BD" w:themeColor="accent1"/>
          <w:szCs w:val="20"/>
        </w:rPr>
      </w:pPr>
    </w:p>
    <w:p w14:paraId="0C5611F5" w14:textId="6DED3521" w:rsidR="00075611" w:rsidRPr="0068625E" w:rsidRDefault="00075611" w:rsidP="00E9579C">
      <w:pPr>
        <w:pStyle w:val="Heading2"/>
        <w:rPr>
          <w:lang w:val="en-US"/>
        </w:rPr>
      </w:pPr>
      <w:r w:rsidRPr="0068625E">
        <w:rPr>
          <w:lang w:val="en-US"/>
        </w:rPr>
        <w:t>Table S</w:t>
      </w:r>
      <w:r w:rsidR="003712C9">
        <w:rPr>
          <w:lang w:val="en-US"/>
        </w:rPr>
        <w:t>5</w:t>
      </w:r>
      <w:r w:rsidRPr="0068625E">
        <w:rPr>
          <w:lang w:val="en-US"/>
        </w:rPr>
        <w:t xml:space="preserve">. Primary diagnoses associated with </w:t>
      </w:r>
      <w:r w:rsidR="00E768C5" w:rsidRPr="0068625E">
        <w:rPr>
          <w:lang w:val="en-US"/>
        </w:rPr>
        <w:t>rehospitalizat</w:t>
      </w:r>
      <w:r w:rsidR="009E156D" w:rsidRPr="0068625E">
        <w:rPr>
          <w:lang w:val="en-US"/>
        </w:rPr>
        <w:t>i</w:t>
      </w:r>
      <w:r w:rsidR="00E768C5" w:rsidRPr="0068625E">
        <w:rPr>
          <w:lang w:val="en-US"/>
        </w:rPr>
        <w:t>on</w:t>
      </w:r>
      <w:r w:rsidRPr="0068625E">
        <w:rPr>
          <w:lang w:val="en-US"/>
        </w:rPr>
        <w:t xml:space="preserve"> </w:t>
      </w:r>
      <w:r w:rsidR="009D49F1" w:rsidRPr="0068625E">
        <w:rPr>
          <w:lang w:val="en-US"/>
        </w:rPr>
        <w:t>among</w:t>
      </w:r>
      <w:r w:rsidRPr="0068625E">
        <w:rPr>
          <w:lang w:val="en-US"/>
        </w:rPr>
        <w:t xml:space="preserve"> weighted cohort</w:t>
      </w:r>
      <w:r w:rsidR="009D49F1" w:rsidRPr="0068625E">
        <w:rPr>
          <w:lang w:val="en-US"/>
        </w:rPr>
        <w:t>s</w:t>
      </w:r>
      <w:r w:rsidRPr="0068625E">
        <w:rPr>
          <w:lang w:val="en-US"/>
        </w:rPr>
        <w:t xml:space="preserve"> (sensitivity analysis </w:t>
      </w:r>
      <w:r w:rsidR="00FE75E7" w:rsidRPr="0068625E">
        <w:rPr>
          <w:lang w:val="en-US"/>
        </w:rPr>
        <w:t xml:space="preserve">among any treated patients during the pre-index hospitalization </w:t>
      </w:r>
      <w:r w:rsidR="00F76E66" w:rsidRPr="0068625E">
        <w:rPr>
          <w:lang w:val="en-US"/>
        </w:rPr>
        <w:t>period</w:t>
      </w:r>
      <w:r w:rsidRPr="0068625E">
        <w:rPr>
          <w:lang w:val="en-US"/>
        </w:rPr>
        <w:t>)</w:t>
      </w:r>
    </w:p>
    <w:tbl>
      <w:tblPr>
        <w:tblW w:w="9838" w:type="dxa"/>
        <w:tblLook w:val="04A0" w:firstRow="1" w:lastRow="0" w:firstColumn="1" w:lastColumn="0" w:noHBand="0" w:noVBand="1"/>
      </w:tblPr>
      <w:tblGrid>
        <w:gridCol w:w="5762"/>
        <w:gridCol w:w="538"/>
        <w:gridCol w:w="658"/>
        <w:gridCol w:w="804"/>
        <w:gridCol w:w="160"/>
        <w:gridCol w:w="720"/>
        <w:gridCol w:w="825"/>
        <w:gridCol w:w="371"/>
      </w:tblGrid>
      <w:tr w:rsidR="00075611" w:rsidRPr="0068625E" w14:paraId="6A9AAED0" w14:textId="77777777" w:rsidTr="00E63297">
        <w:trPr>
          <w:gridAfter w:val="1"/>
          <w:wAfter w:w="371" w:type="dxa"/>
          <w:trHeight w:val="290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FB8DD0" w14:textId="77777777" w:rsidR="00075611" w:rsidRPr="0068625E" w:rsidRDefault="00075611" w:rsidP="00E63297">
            <w:pPr>
              <w:spacing w:line="240" w:lineRule="auto"/>
              <w:ind w:leftChars="-7" w:left="-1" w:hangingChars="8" w:hanging="16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Diagnosis (top 20 most frequent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7C4C0A" w14:textId="343C6818" w:rsidR="00075611" w:rsidRPr="0068625E" w:rsidRDefault="00075611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o treatment change cohort</w:t>
            </w:r>
          </w:p>
          <w:p w14:paraId="707DEF8D" w14:textId="77777777" w:rsidR="00075611" w:rsidRPr="0068625E" w:rsidRDefault="00075611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2,023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5BDED9" w14:textId="6A004255" w:rsidR="00075611" w:rsidRPr="0068625E" w:rsidRDefault="00AB7A0C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E</w:t>
            </w:r>
            <w:r w:rsidR="00075611"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scalation cohort</w:t>
            </w:r>
          </w:p>
          <w:p w14:paraId="2180F098" w14:textId="77777777" w:rsidR="00075611" w:rsidRPr="0068625E" w:rsidRDefault="00075611" w:rsidP="00E6329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8625E">
              <w:rPr>
                <w:rFonts w:eastAsia="Times New Roman" w:cs="Times New Roman"/>
                <w:b/>
                <w:bCs/>
                <w:sz w:val="20"/>
                <w:szCs w:val="20"/>
              </w:rPr>
              <w:t>N = 315</w:t>
            </w:r>
          </w:p>
        </w:tc>
      </w:tr>
      <w:tr w:rsidR="00075611" w:rsidRPr="0068625E" w14:paraId="37935BDE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5939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BC9E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0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DC3A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58D50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13CC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6.6)</w:t>
            </w:r>
          </w:p>
        </w:tc>
      </w:tr>
      <w:tr w:rsidR="00075611" w:rsidRPr="0068625E" w14:paraId="3F7FE46F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1690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Pulmonary hypertension, unspecifie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64DA8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6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DFA7A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3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E8FE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57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D4DD6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8.2)</w:t>
            </w:r>
          </w:p>
        </w:tc>
      </w:tr>
      <w:tr w:rsidR="00075611" w:rsidRPr="0068625E" w14:paraId="5048EA7D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3A10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Heart failure, unspecifie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3315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0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7A1A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4309B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7922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5)</w:t>
            </w:r>
          </w:p>
        </w:tc>
      </w:tr>
      <w:tr w:rsidR="00075611" w:rsidRPr="0068625E" w14:paraId="0ECF72D5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8EC9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Other nonspecific abnormal finding of lung fiel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A728A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6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D07B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8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C8F0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7940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8)</w:t>
            </w:r>
          </w:p>
        </w:tc>
      </w:tr>
      <w:tr w:rsidR="00075611" w:rsidRPr="0068625E" w14:paraId="174E1E89" w14:textId="77777777" w:rsidTr="00E63297">
        <w:trPr>
          <w:trHeight w:val="28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4FC0B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Pleural effusion, not elsewhere classifie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60158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E7486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8ED5C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8A23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7)</w:t>
            </w:r>
          </w:p>
        </w:tc>
      </w:tr>
      <w:tr w:rsidR="00075611" w:rsidRPr="0068625E" w14:paraId="457F7D59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61BA1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Primary pulmonary hypertension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A942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5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248B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9A9F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B375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9.3)</w:t>
            </w:r>
          </w:p>
        </w:tc>
      </w:tr>
      <w:tr w:rsidR="00075611" w:rsidRPr="0068625E" w14:paraId="4504C0E4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A443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hest pain, unspecifie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26B84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843C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F779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923B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.3)</w:t>
            </w:r>
          </w:p>
        </w:tc>
      </w:tr>
      <w:tr w:rsidR="00075611" w:rsidRPr="0068625E" w14:paraId="63EA3D7B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D466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cute and chronic respiratory failure with hypoxia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4AA2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132C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7585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E56F2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2)</w:t>
            </w:r>
          </w:p>
        </w:tc>
      </w:tr>
      <w:tr w:rsidR="00075611" w:rsidRPr="0068625E" w14:paraId="0762A231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58109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Secondary pulmonary arterial hypertension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0F97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6B4BF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F9A0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3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4632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11.6)</w:t>
            </w:r>
          </w:p>
        </w:tc>
      </w:tr>
      <w:tr w:rsidR="00075611" w:rsidRPr="0068625E" w14:paraId="026BB4B8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E3DA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Dyspnea, unspecifie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08EC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120C6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1A01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97C8B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7.4)</w:t>
            </w:r>
          </w:p>
        </w:tc>
      </w:tr>
      <w:tr w:rsidR="00075611" w:rsidRPr="0068625E" w14:paraId="2F284D83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B09C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Encounter for adjustment and management of vascular access device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4529A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1A727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4868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6AF7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6)</w:t>
            </w:r>
          </w:p>
        </w:tc>
      </w:tr>
      <w:tr w:rsidR="00075611" w:rsidRPr="0068625E" w14:paraId="382E9094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274E1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cute respiratory failure with hypoxia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B0DC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FA896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52F9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C1B9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4)</w:t>
            </w:r>
          </w:p>
        </w:tc>
      </w:tr>
      <w:tr w:rsidR="00075611" w:rsidRPr="0068625E" w14:paraId="32E908C0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D4458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Acute kidney failure, unspecified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E838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1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76C0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6564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654E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7)</w:t>
            </w:r>
          </w:p>
        </w:tc>
      </w:tr>
      <w:tr w:rsidR="00075611" w:rsidRPr="0068625E" w14:paraId="2D8237B1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1760F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Cardiomegaly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ADBCB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B304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8A1A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E5A2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6.3)</w:t>
            </w:r>
          </w:p>
        </w:tc>
      </w:tr>
      <w:tr w:rsidR="00075611" w:rsidRPr="0068625E" w14:paraId="2E59FD57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51D8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Sepsis, unspecified organi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3D5CA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65D9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909E6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B51D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.5)</w:t>
            </w:r>
          </w:p>
        </w:tc>
      </w:tr>
      <w:tr w:rsidR="00075611" w:rsidRPr="0068625E" w14:paraId="2B01A12A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8CA59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Unspecified atrial fibrillation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86B5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7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A771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F8426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8770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.8)</w:t>
            </w:r>
          </w:p>
        </w:tc>
      </w:tr>
      <w:tr w:rsidR="00075611" w:rsidRPr="0068625E" w14:paraId="22BDD0F2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9B0D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Hypertensive heart and chronic kidney disease with heart failure and stage 1 through stage 4 chronic</w:t>
            </w:r>
            <w:r w:rsidRPr="0068625E">
              <w:rPr>
                <w:rFonts w:eastAsia="Times New Roman" w:cs="Times New Roman"/>
                <w:sz w:val="20"/>
                <w:szCs w:val="20"/>
              </w:rPr>
              <w:br/>
              <w:t>kidney disease, or unspecified chronic kidney disease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936E9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65C8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97B07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19F6B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2.7)</w:t>
            </w:r>
          </w:p>
        </w:tc>
      </w:tr>
      <w:tr w:rsidR="00075611" w:rsidRPr="0068625E" w14:paraId="304F3024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9E2A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Pneumonia, unspecified organism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1B1AF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0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6D27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3E31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D383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3.9)</w:t>
            </w:r>
          </w:p>
        </w:tc>
      </w:tr>
      <w:tr w:rsidR="00075611" w:rsidRPr="0068625E" w14:paraId="3687E112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6AFF7" w14:textId="656BBC6A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Abnormal electrocardiogram </w:t>
            </w:r>
            <w:r w:rsidR="00957CBE" w:rsidRPr="0068625E">
              <w:rPr>
                <w:rFonts w:eastAsia="Times New Roman" w:cs="Times New Roman"/>
                <w:sz w:val="20"/>
                <w:szCs w:val="20"/>
              </w:rPr>
              <w:t>[</w:t>
            </w:r>
            <w:r w:rsidRPr="0068625E">
              <w:rPr>
                <w:rFonts w:eastAsia="Times New Roman" w:cs="Times New Roman"/>
                <w:sz w:val="20"/>
                <w:szCs w:val="20"/>
              </w:rPr>
              <w:t>ECG</w:t>
            </w:r>
            <w:r w:rsidR="00957CBE" w:rsidRPr="0068625E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7D3B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9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2CDA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7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A107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70DE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5.0)</w:t>
            </w:r>
          </w:p>
        </w:tc>
      </w:tr>
      <w:tr w:rsidR="00075611" w:rsidRPr="0068625E" w14:paraId="75E6E8E8" w14:textId="77777777" w:rsidTr="00E63297">
        <w:trPr>
          <w:trHeight w:val="290"/>
        </w:trPr>
        <w:tc>
          <w:tcPr>
            <w:tcW w:w="5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24303" w14:textId="77777777" w:rsidR="00075611" w:rsidRPr="0068625E" w:rsidRDefault="00075611" w:rsidP="00E63297">
            <w:pPr>
              <w:spacing w:line="240" w:lineRule="auto"/>
              <w:ind w:left="1" w:hanging="1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Hypertensive heart disease with heart failure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18AE7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8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A9E54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8D142" w14:textId="77777777" w:rsidR="00075611" w:rsidRPr="0068625E" w:rsidRDefault="00075611" w:rsidP="00E63297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0BB86" w14:textId="77777777" w:rsidR="00075611" w:rsidRPr="0068625E" w:rsidRDefault="00075611" w:rsidP="00E6329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625E">
              <w:rPr>
                <w:rFonts w:eastAsia="Times New Roman" w:cs="Times New Roman"/>
                <w:sz w:val="20"/>
                <w:szCs w:val="20"/>
              </w:rPr>
              <w:t xml:space="preserve"> (4.5)</w:t>
            </w:r>
          </w:p>
        </w:tc>
      </w:tr>
    </w:tbl>
    <w:p w14:paraId="4A984A3E" w14:textId="2259A12A" w:rsidR="005033FA" w:rsidRPr="0068625E" w:rsidRDefault="005033FA" w:rsidP="00FE75E7"/>
    <w:p w14:paraId="63887D61" w14:textId="77777777" w:rsidR="005033FA" w:rsidRPr="0068625E" w:rsidRDefault="005033FA">
      <w:pPr>
        <w:spacing w:after="200" w:line="276" w:lineRule="auto"/>
        <w:rPr>
          <w:b/>
          <w:bCs/>
          <w:caps/>
          <w:color w:val="365F91" w:themeColor="accent1" w:themeShade="BF"/>
        </w:rPr>
      </w:pPr>
      <w:r w:rsidRPr="0068625E">
        <w:br w:type="page"/>
      </w:r>
    </w:p>
    <w:p w14:paraId="752740DF" w14:textId="43F78404" w:rsidR="005033FA" w:rsidRPr="0068625E" w:rsidRDefault="005033FA" w:rsidP="005033FA">
      <w:pPr>
        <w:pStyle w:val="Heading2"/>
        <w:rPr>
          <w:lang w:val="en-US"/>
        </w:rPr>
      </w:pPr>
      <w:r w:rsidRPr="0068625E">
        <w:rPr>
          <w:lang w:val="en-US"/>
        </w:rPr>
        <w:t xml:space="preserve">Figure </w:t>
      </w:r>
      <w:r w:rsidR="001D4D5A" w:rsidRPr="0068625E">
        <w:rPr>
          <w:lang w:val="en-US"/>
        </w:rPr>
        <w:t>S</w:t>
      </w:r>
      <w:r w:rsidRPr="0068625E">
        <w:rPr>
          <w:lang w:val="en-US"/>
        </w:rPr>
        <w:t xml:space="preserve">1. </w:t>
      </w:r>
      <w:r w:rsidR="00FE75E7" w:rsidRPr="0068625E">
        <w:rPr>
          <w:lang w:val="en-US"/>
        </w:rPr>
        <w:t>Hospitalization rates among weighted cohorts</w:t>
      </w:r>
      <w:r w:rsidRPr="0068625E">
        <w:rPr>
          <w:lang w:val="en-US"/>
        </w:rPr>
        <w:t xml:space="preserve"> (</w:t>
      </w:r>
      <w:r w:rsidR="00FE75E7" w:rsidRPr="0068625E">
        <w:rPr>
          <w:lang w:val="en-US"/>
        </w:rPr>
        <w:t xml:space="preserve">sensitivity analysis among any treated patients during the pre-index hospitalization </w:t>
      </w:r>
      <w:r w:rsidR="00F76E66" w:rsidRPr="0068625E">
        <w:rPr>
          <w:lang w:val="en-US"/>
        </w:rPr>
        <w:t>period</w:t>
      </w:r>
      <w:r w:rsidRPr="0068625E">
        <w:rPr>
          <w:lang w:val="en-US"/>
        </w:rPr>
        <w:t>)</w:t>
      </w:r>
    </w:p>
    <w:p w14:paraId="5411E0C0" w14:textId="6404169F" w:rsidR="005033FA" w:rsidRPr="0068625E" w:rsidRDefault="0037370C" w:rsidP="00FE75E7">
      <w:pPr>
        <w:pStyle w:val="BodyText12"/>
        <w:ind w:left="360"/>
      </w:pPr>
      <w:r w:rsidRPr="006725D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B998451" wp14:editId="0BE4BA97">
                <wp:simplePos x="0" y="0"/>
                <wp:positionH relativeFrom="column">
                  <wp:posOffset>2038350</wp:posOffset>
                </wp:positionH>
                <wp:positionV relativeFrom="paragraph">
                  <wp:posOffset>6984</wp:posOffset>
                </wp:positionV>
                <wp:extent cx="1285875" cy="638175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85875" cy="638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F4344A" w14:textId="77777777" w:rsidR="00E11BD5" w:rsidRDefault="00E11BD5" w:rsidP="005033F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IRR (95% CI) </w:t>
                            </w:r>
                          </w:p>
                          <w:p w14:paraId="7D056ABB" w14:textId="3EAC4C34" w:rsidR="00E11BD5" w:rsidRPr="001D16D5" w:rsidRDefault="00E11BD5" w:rsidP="005033F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r w:rsidRPr="001D16D5"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81</w:t>
                            </w:r>
                            <w:r w:rsidRPr="001D16D5"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66</w:t>
                            </w:r>
                            <w:r w:rsidRPr="001D16D5"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;0.9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9</w:t>
                            </w:r>
                            <w:r w:rsidRPr="001D16D5"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)</w:t>
                            </w:r>
                          </w:p>
                          <w:p w14:paraId="53DC794D" w14:textId="77777777" w:rsidR="00E11BD5" w:rsidRPr="001D16D5" w:rsidRDefault="00E11BD5" w:rsidP="005033F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</w:pPr>
                            <w:r w:rsidRPr="00545CC3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18"/>
                              </w:rPr>
                              <w:t>P</w:t>
                            </w:r>
                            <w:r w:rsidRPr="001D16D5"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-value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=0</w:t>
                            </w:r>
                            <w:r w:rsidRPr="001D16D5"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.0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40</w:t>
                            </w:r>
                            <w:r w:rsidRPr="001D16D5">
                              <w:rPr>
                                <w:b/>
                                <w:bCs/>
                                <w:sz w:val="20"/>
                                <w:szCs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B998451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160.5pt;margin-top:.55pt;width:101.25pt;height:50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" filled="f" stroked="f" strokeweight=".5pt">
                <v:textbox>
                  <w:txbxContent>
                    <w:p w14:paraId="72F4344A" w14:textId="77777777" w:rsidR="00E11BD5" w:rsidRDefault="00E11BD5" w:rsidP="005033FA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18"/>
                        </w:rPr>
                        <w:t xml:space="preserve">IRR (95% CI) </w:t>
                      </w:r>
                    </w:p>
                    <w:p w14:paraId="7D056ABB" w14:textId="3EAC4C34" w:rsidR="00E11BD5" w:rsidRPr="001D16D5" w:rsidRDefault="00E11BD5" w:rsidP="005033FA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18"/>
                        </w:rPr>
                      </w:pPr>
                      <w:r w:rsidRPr="001D16D5">
                        <w:rPr>
                          <w:b/>
                          <w:bCs/>
                          <w:sz w:val="20"/>
                          <w:szCs w:val="18"/>
                        </w:rPr>
                        <w:t>0.</w:t>
                      </w:r>
                      <w:r>
                        <w:rPr>
                          <w:b/>
                          <w:bCs/>
                          <w:sz w:val="20"/>
                          <w:szCs w:val="18"/>
                        </w:rPr>
                        <w:t>81</w:t>
                      </w:r>
                      <w:r w:rsidRPr="001D16D5">
                        <w:rPr>
                          <w:b/>
                          <w:bCs/>
                          <w:sz w:val="20"/>
                          <w:szCs w:val="18"/>
                        </w:rPr>
                        <w:t xml:space="preserve"> (0.</w:t>
                      </w:r>
                      <w:r>
                        <w:rPr>
                          <w:b/>
                          <w:bCs/>
                          <w:sz w:val="20"/>
                          <w:szCs w:val="18"/>
                        </w:rPr>
                        <w:t>66</w:t>
                      </w:r>
                      <w:r w:rsidRPr="001D16D5">
                        <w:rPr>
                          <w:b/>
                          <w:bCs/>
                          <w:sz w:val="20"/>
                          <w:szCs w:val="18"/>
                        </w:rPr>
                        <w:t>;0.9</w:t>
                      </w:r>
                      <w:r>
                        <w:rPr>
                          <w:b/>
                          <w:bCs/>
                          <w:sz w:val="20"/>
                          <w:szCs w:val="18"/>
                        </w:rPr>
                        <w:t>9</w:t>
                      </w:r>
                      <w:r w:rsidRPr="001D16D5">
                        <w:rPr>
                          <w:b/>
                          <w:bCs/>
                          <w:sz w:val="20"/>
                          <w:szCs w:val="18"/>
                        </w:rPr>
                        <w:t>)</w:t>
                      </w:r>
                    </w:p>
                    <w:p w14:paraId="53DC794D" w14:textId="77777777" w:rsidR="00E11BD5" w:rsidRPr="001D16D5" w:rsidRDefault="00E11BD5" w:rsidP="005033FA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0"/>
                          <w:szCs w:val="18"/>
                        </w:rPr>
                      </w:pPr>
                      <w:r w:rsidRPr="00545CC3">
                        <w:rPr>
                          <w:b/>
                          <w:bCs/>
                          <w:i/>
                          <w:iCs/>
                          <w:sz w:val="20"/>
                          <w:szCs w:val="18"/>
                        </w:rPr>
                        <w:t>P</w:t>
                      </w:r>
                      <w:r w:rsidRPr="001D16D5">
                        <w:rPr>
                          <w:b/>
                          <w:bCs/>
                          <w:sz w:val="20"/>
                          <w:szCs w:val="18"/>
                        </w:rPr>
                        <w:t>-value</w:t>
                      </w:r>
                      <w:r>
                        <w:rPr>
                          <w:b/>
                          <w:bCs/>
                          <w:sz w:val="20"/>
                          <w:szCs w:val="18"/>
                        </w:rPr>
                        <w:t>=0</w:t>
                      </w:r>
                      <w:r w:rsidRPr="001D16D5">
                        <w:rPr>
                          <w:b/>
                          <w:bCs/>
                          <w:sz w:val="20"/>
                          <w:szCs w:val="18"/>
                        </w:rPr>
                        <w:t>.0</w:t>
                      </w:r>
                      <w:r>
                        <w:rPr>
                          <w:b/>
                          <w:bCs/>
                          <w:sz w:val="20"/>
                          <w:szCs w:val="18"/>
                        </w:rPr>
                        <w:t>40</w:t>
                      </w:r>
                      <w:r w:rsidRPr="001D16D5">
                        <w:rPr>
                          <w:b/>
                          <w:bCs/>
                          <w:sz w:val="20"/>
                          <w:szCs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725D7"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91008" behindDoc="0" locked="0" layoutInCell="1" allowOverlap="1" wp14:anchorId="1B8AFC27" wp14:editId="02828F40">
                <wp:simplePos x="0" y="0"/>
                <wp:positionH relativeFrom="column">
                  <wp:posOffset>1860550</wp:posOffset>
                </wp:positionH>
                <wp:positionV relativeFrom="paragraph">
                  <wp:posOffset>168909</wp:posOffset>
                </wp:positionV>
                <wp:extent cx="228600" cy="0"/>
                <wp:effectExtent l="0" t="0" r="0" b="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5AE1E98" id="Straight Connector 8" o:spid="_x0000_s1026" style="position:absolute;z-index:2516910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46.5pt,13.3pt" to="164.5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" strokecolor="black [3040]">
                <o:lock v:ext="edit" shapetype="f"/>
              </v:line>
            </w:pict>
          </mc:Fallback>
        </mc:AlternateContent>
      </w:r>
      <w:r w:rsidRPr="006725D7"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87936" behindDoc="0" locked="0" layoutInCell="1" allowOverlap="1" wp14:anchorId="7F7E45FF" wp14:editId="65A98AD2">
                <wp:simplePos x="0" y="0"/>
                <wp:positionH relativeFrom="column">
                  <wp:posOffset>1860549</wp:posOffset>
                </wp:positionH>
                <wp:positionV relativeFrom="paragraph">
                  <wp:posOffset>168910</wp:posOffset>
                </wp:positionV>
                <wp:extent cx="0" cy="476250"/>
                <wp:effectExtent l="0" t="0" r="19050" b="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476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9B58C51" id="Straight Connector 7" o:spid="_x0000_s1026" style="position:absolute;flip:x;z-index:2516879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146.5pt,13.3pt" to="146.5pt,5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" strokecolor="black [3040]">
                <o:lock v:ext="edit" shapetype="f"/>
              </v:line>
            </w:pict>
          </mc:Fallback>
        </mc:AlternateContent>
      </w:r>
      <w:r w:rsidRPr="006725D7"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 wp14:anchorId="4669BECA" wp14:editId="3489EB2C">
                <wp:simplePos x="0" y="0"/>
                <wp:positionH relativeFrom="column">
                  <wp:posOffset>3276600</wp:posOffset>
                </wp:positionH>
                <wp:positionV relativeFrom="paragraph">
                  <wp:posOffset>168909</wp:posOffset>
                </wp:positionV>
                <wp:extent cx="228600" cy="0"/>
                <wp:effectExtent l="0" t="0" r="0" b="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C9F9217" id="Straight Connector 6" o:spid="_x0000_s1026" style="position:absolute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58pt,13.3pt" to="276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" strokecolor="black [3040]">
                <o:lock v:ext="edit" shapetype="f"/>
              </v:line>
            </w:pict>
          </mc:Fallback>
        </mc:AlternateContent>
      </w:r>
      <w:r w:rsidRPr="006725D7"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89984" behindDoc="0" locked="0" layoutInCell="1" allowOverlap="1" wp14:anchorId="7F98348D" wp14:editId="7D9CCF2E">
                <wp:simplePos x="0" y="0"/>
                <wp:positionH relativeFrom="column">
                  <wp:posOffset>3505199</wp:posOffset>
                </wp:positionH>
                <wp:positionV relativeFrom="paragraph">
                  <wp:posOffset>168910</wp:posOffset>
                </wp:positionV>
                <wp:extent cx="0" cy="768350"/>
                <wp:effectExtent l="0" t="0" r="19050" b="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0" cy="768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DB4D770" id="Straight Connector 4" o:spid="_x0000_s1026" style="position:absolute;flip:x y;z-index:2516899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276pt,13.3pt" to="276pt,7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" strokecolor="black [3040]">
                <o:lock v:ext="edit" shapetype="f"/>
              </v:line>
            </w:pict>
          </mc:Fallback>
        </mc:AlternateContent>
      </w:r>
      <w:r w:rsidR="005033FA" w:rsidRPr="006725D7">
        <w:rPr>
          <w:noProof/>
          <w:lang w:val="en-IN" w:eastAsia="en-IN"/>
        </w:rPr>
        <w:drawing>
          <wp:inline distT="0" distB="0" distL="0" distR="0" wp14:anchorId="63EDC724" wp14:editId="33FD8BB7">
            <wp:extent cx="4943475" cy="2847975"/>
            <wp:effectExtent l="0" t="0" r="9525" b="952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C8709E-E4E9-4DAA-A477-6A132D35BF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CE802F6" w14:textId="40EDD120" w:rsidR="005033FA" w:rsidRPr="0068625E" w:rsidRDefault="005033FA" w:rsidP="005033FA">
      <w:pPr>
        <w:spacing w:line="240" w:lineRule="auto"/>
        <w:rPr>
          <w:sz w:val="20"/>
          <w:szCs w:val="18"/>
        </w:rPr>
      </w:pPr>
      <w:r w:rsidRPr="0068625E">
        <w:rPr>
          <w:b/>
          <w:bCs/>
          <w:sz w:val="20"/>
          <w:szCs w:val="18"/>
        </w:rPr>
        <w:t xml:space="preserve">Abbreviations: </w:t>
      </w:r>
      <w:r w:rsidR="00B85B77" w:rsidRPr="0068625E">
        <w:rPr>
          <w:sz w:val="20"/>
          <w:szCs w:val="18"/>
        </w:rPr>
        <w:t>CI: confidence interval;</w:t>
      </w:r>
      <w:r w:rsidR="00B85B77" w:rsidRPr="0068625E">
        <w:rPr>
          <w:b/>
          <w:bCs/>
          <w:sz w:val="20"/>
          <w:szCs w:val="18"/>
        </w:rPr>
        <w:t xml:space="preserve"> </w:t>
      </w:r>
      <w:r w:rsidRPr="0068625E">
        <w:rPr>
          <w:sz w:val="20"/>
          <w:szCs w:val="18"/>
        </w:rPr>
        <w:t>IRR: incidence rate ratio;</w:t>
      </w:r>
      <w:r w:rsidRPr="0068625E">
        <w:rPr>
          <w:b/>
          <w:bCs/>
          <w:sz w:val="20"/>
          <w:szCs w:val="18"/>
        </w:rPr>
        <w:t xml:space="preserve"> </w:t>
      </w:r>
      <w:r w:rsidRPr="0068625E">
        <w:rPr>
          <w:sz w:val="20"/>
          <w:szCs w:val="18"/>
        </w:rPr>
        <w:t>PPPM: per</w:t>
      </w:r>
      <w:r w:rsidR="000C268F">
        <w:rPr>
          <w:sz w:val="20"/>
          <w:szCs w:val="18"/>
        </w:rPr>
        <w:t>-</w:t>
      </w:r>
      <w:r w:rsidRPr="0068625E">
        <w:rPr>
          <w:sz w:val="20"/>
          <w:szCs w:val="18"/>
        </w:rPr>
        <w:t>patient</w:t>
      </w:r>
      <w:r w:rsidR="000C268F">
        <w:rPr>
          <w:sz w:val="20"/>
          <w:szCs w:val="18"/>
        </w:rPr>
        <w:t>-</w:t>
      </w:r>
      <w:r w:rsidRPr="0068625E">
        <w:rPr>
          <w:sz w:val="20"/>
          <w:szCs w:val="18"/>
        </w:rPr>
        <w:t>per</w:t>
      </w:r>
      <w:r w:rsidR="000C268F">
        <w:rPr>
          <w:sz w:val="20"/>
          <w:szCs w:val="18"/>
        </w:rPr>
        <w:t>-</w:t>
      </w:r>
      <w:r w:rsidRPr="0068625E">
        <w:rPr>
          <w:sz w:val="20"/>
          <w:szCs w:val="18"/>
        </w:rPr>
        <w:t>month.</w:t>
      </w:r>
    </w:p>
    <w:bookmarkEnd w:id="1"/>
    <w:bookmarkEnd w:id="2"/>
    <w:p w14:paraId="0814D5C5" w14:textId="150FDA7A" w:rsidR="00450894" w:rsidRPr="0068625E" w:rsidRDefault="00450894" w:rsidP="00957CBE"/>
    <w:sectPr w:rsidR="00450894" w:rsidRPr="0068625E" w:rsidSect="00976DD5">
      <w:pgSz w:w="15840" w:h="12240" w:orient="landscape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6EFFCE" w14:textId="77777777" w:rsidR="00323EF7" w:rsidRDefault="00323EF7" w:rsidP="00826057">
      <w:r>
        <w:separator/>
      </w:r>
    </w:p>
  </w:endnote>
  <w:endnote w:type="continuationSeparator" w:id="0">
    <w:p w14:paraId="0867D80F" w14:textId="77777777" w:rsidR="00323EF7" w:rsidRDefault="00323EF7" w:rsidP="00826057">
      <w:r>
        <w:continuationSeparator/>
      </w:r>
    </w:p>
  </w:endnote>
  <w:endnote w:type="continuationNotice" w:id="1">
    <w:p w14:paraId="11CD4BD1" w14:textId="77777777" w:rsidR="00323EF7" w:rsidRDefault="00323EF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5598AB" w14:textId="77777777" w:rsidR="00323EF7" w:rsidRDefault="00323EF7" w:rsidP="00826057">
      <w:r>
        <w:separator/>
      </w:r>
    </w:p>
  </w:footnote>
  <w:footnote w:type="continuationSeparator" w:id="0">
    <w:p w14:paraId="3825D2A8" w14:textId="77777777" w:rsidR="00323EF7" w:rsidRDefault="00323EF7" w:rsidP="00826057">
      <w:r>
        <w:continuationSeparator/>
      </w:r>
    </w:p>
  </w:footnote>
  <w:footnote w:type="continuationNotice" w:id="1">
    <w:p w14:paraId="4A65264A" w14:textId="77777777" w:rsidR="00323EF7" w:rsidRDefault="00323EF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3A2127" w14:textId="1933ABB3" w:rsidR="00E11BD5" w:rsidRPr="00B9165A" w:rsidRDefault="00E11BD5" w:rsidP="00B9165A">
    <w:pPr>
      <w:tabs>
        <w:tab w:val="center" w:pos="4320"/>
        <w:tab w:val="right" w:pos="9360"/>
      </w:tabs>
      <w:spacing w:before="600" w:after="120" w:line="264" w:lineRule="auto"/>
      <w:rPr>
        <w:rFonts w:eastAsia="Times New Roman" w:cs="Times New Roman"/>
        <w:b/>
        <w:bCs/>
        <w:noProof/>
        <w:sz w:val="18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EE641898"/>
    <w:lvl w:ilvl="0">
      <w:start w:val="1"/>
      <w:numFmt w:val="none"/>
      <w:pStyle w:val="Heading0"/>
      <w:suff w:val="nothing"/>
      <w:lvlText w:val=""/>
      <w:lvlJc w:val="left"/>
      <w:pPr>
        <w:ind w:left="324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4061"/>
        </w:tabs>
        <w:ind w:left="4061" w:hanging="821"/>
      </w:pPr>
      <w:rPr>
        <w:rFonts w:hint="default"/>
      </w:rPr>
    </w:lvl>
    <w:lvl w:ilvl="2">
      <w:start w:val="1"/>
      <w:numFmt w:val="decimal"/>
      <w:lvlText w:val="%2.%3."/>
      <w:lvlJc w:val="left"/>
      <w:pPr>
        <w:tabs>
          <w:tab w:val="num" w:pos="4061"/>
        </w:tabs>
        <w:ind w:left="4061" w:hanging="821"/>
      </w:pPr>
      <w:rPr>
        <w:rFonts w:hint="default"/>
      </w:rPr>
    </w:lvl>
    <w:lvl w:ilvl="3">
      <w:start w:val="1"/>
      <w:numFmt w:val="decimal"/>
      <w:pStyle w:val="Heading3"/>
      <w:lvlText w:val="%2.%3.%4."/>
      <w:lvlJc w:val="left"/>
      <w:pPr>
        <w:tabs>
          <w:tab w:val="num" w:pos="4637"/>
        </w:tabs>
        <w:ind w:left="4637" w:hanging="1397"/>
      </w:pPr>
      <w:rPr>
        <w:rFonts w:hint="default"/>
      </w:rPr>
    </w:lvl>
    <w:lvl w:ilvl="4">
      <w:start w:val="1"/>
      <w:numFmt w:val="decimal"/>
      <w:pStyle w:val="Heading4"/>
      <w:lvlText w:val="%2.%3.%4.%5."/>
      <w:lvlJc w:val="left"/>
      <w:pPr>
        <w:tabs>
          <w:tab w:val="num" w:pos="4637"/>
        </w:tabs>
        <w:ind w:left="4637" w:hanging="1397"/>
      </w:pPr>
      <w:rPr>
        <w:rFonts w:hint="default"/>
      </w:rPr>
    </w:lvl>
    <w:lvl w:ilvl="5">
      <w:start w:val="1"/>
      <w:numFmt w:val="decimal"/>
      <w:pStyle w:val="Heading5"/>
      <w:lvlText w:val="%2.%3.%4.%5.%6."/>
      <w:lvlJc w:val="left"/>
      <w:pPr>
        <w:tabs>
          <w:tab w:val="num" w:pos="4637"/>
        </w:tabs>
        <w:ind w:left="4637" w:hanging="1397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tabs>
          <w:tab w:val="num" w:pos="5400"/>
        </w:tabs>
        <w:ind w:left="5400" w:hanging="2160"/>
      </w:pPr>
      <w:rPr>
        <w:rFonts w:hint="default"/>
      </w:rPr>
    </w:lvl>
    <w:lvl w:ilvl="7">
      <w:start w:val="1"/>
      <w:numFmt w:val="decimal"/>
      <w:pStyle w:val="Heading7"/>
      <w:lvlText w:val="%2.%3.%4.%5.%6.%7.%8."/>
      <w:lvlJc w:val="left"/>
      <w:pPr>
        <w:tabs>
          <w:tab w:val="num" w:pos="5400"/>
        </w:tabs>
        <w:ind w:left="5400" w:hanging="2160"/>
      </w:pPr>
      <w:rPr>
        <w:rFonts w:hint="default"/>
      </w:rPr>
    </w:lvl>
    <w:lvl w:ilvl="8">
      <w:start w:val="1"/>
      <w:numFmt w:val="decimal"/>
      <w:pStyle w:val="Heading8"/>
      <w:lvlText w:val="%2.%3.%4.%5.%6.%7.%8.%9."/>
      <w:lvlJc w:val="left"/>
      <w:pPr>
        <w:tabs>
          <w:tab w:val="num" w:pos="5400"/>
        </w:tabs>
        <w:ind w:left="5400" w:hanging="2160"/>
      </w:pPr>
      <w:rPr>
        <w:rFonts w:hint="default"/>
      </w:rPr>
    </w:lvl>
  </w:abstractNum>
  <w:abstractNum w:abstractNumId="1" w15:restartNumberingAfterBreak="0">
    <w:nsid w:val="040C65A7"/>
    <w:multiLevelType w:val="hybridMultilevel"/>
    <w:tmpl w:val="E96A3C1A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D3A9C3C">
      <w:start w:val="1"/>
      <w:numFmt w:val="bullet"/>
      <w:lvlText w:val="̵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DCAB9B0">
      <w:start w:val="1"/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E83A86" w:tentative="1">
      <w:start w:val="1"/>
      <w:numFmt w:val="bullet"/>
      <w:lvlText w:val="̵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24E0F10" w:tentative="1">
      <w:start w:val="1"/>
      <w:numFmt w:val="bullet"/>
      <w:lvlText w:val="̵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570AD16" w:tentative="1">
      <w:start w:val="1"/>
      <w:numFmt w:val="bullet"/>
      <w:lvlText w:val="̵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28C842" w:tentative="1">
      <w:start w:val="1"/>
      <w:numFmt w:val="bullet"/>
      <w:lvlText w:val="̵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13074D0" w:tentative="1">
      <w:start w:val="1"/>
      <w:numFmt w:val="bullet"/>
      <w:lvlText w:val="̵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A46259E" w:tentative="1">
      <w:start w:val="1"/>
      <w:numFmt w:val="bullet"/>
      <w:lvlText w:val="̵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08210943"/>
    <w:multiLevelType w:val="hybridMultilevel"/>
    <w:tmpl w:val="83086F52"/>
    <w:lvl w:ilvl="0" w:tplc="F38022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A2E5A"/>
    <w:multiLevelType w:val="hybridMultilevel"/>
    <w:tmpl w:val="2A76737C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A853F7"/>
    <w:multiLevelType w:val="hybridMultilevel"/>
    <w:tmpl w:val="D480E5C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7212BE"/>
    <w:multiLevelType w:val="hybridMultilevel"/>
    <w:tmpl w:val="62C6D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D279D"/>
    <w:multiLevelType w:val="hybridMultilevel"/>
    <w:tmpl w:val="D3B45AB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2BC3897"/>
    <w:multiLevelType w:val="hybridMultilevel"/>
    <w:tmpl w:val="78605798"/>
    <w:lvl w:ilvl="0" w:tplc="CA7CA82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0A2945"/>
    <w:multiLevelType w:val="hybridMultilevel"/>
    <w:tmpl w:val="DC0A1F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7404D"/>
    <w:multiLevelType w:val="hybridMultilevel"/>
    <w:tmpl w:val="D204709C"/>
    <w:lvl w:ilvl="0" w:tplc="8B0A7B1E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B6EE421C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130AB18"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DC8950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7587D28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D6340CA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D70FA3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050CDF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7D246BE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665CDF"/>
    <w:multiLevelType w:val="hybridMultilevel"/>
    <w:tmpl w:val="84E8232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73B0668"/>
    <w:multiLevelType w:val="hybridMultilevel"/>
    <w:tmpl w:val="DA5207AA"/>
    <w:lvl w:ilvl="0" w:tplc="56488E52">
      <w:start w:val="1"/>
      <w:numFmt w:val="bullet"/>
      <w:lvlText w:val="̵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A839AA" w:tentative="1">
      <w:start w:val="1"/>
      <w:numFmt w:val="bullet"/>
      <w:lvlText w:val="̵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000DC2">
      <w:start w:val="1"/>
      <w:numFmt w:val="bullet"/>
      <w:lvlText w:val="̵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8A75B2" w:tentative="1">
      <w:start w:val="1"/>
      <w:numFmt w:val="bullet"/>
      <w:lvlText w:val="̵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FCB2DC" w:tentative="1">
      <w:start w:val="1"/>
      <w:numFmt w:val="bullet"/>
      <w:lvlText w:val="̵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DAE994" w:tentative="1">
      <w:start w:val="1"/>
      <w:numFmt w:val="bullet"/>
      <w:lvlText w:val="̵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74490C" w:tentative="1">
      <w:start w:val="1"/>
      <w:numFmt w:val="bullet"/>
      <w:lvlText w:val="̵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288F04" w:tentative="1">
      <w:start w:val="1"/>
      <w:numFmt w:val="bullet"/>
      <w:lvlText w:val="̵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F4182E" w:tentative="1">
      <w:start w:val="1"/>
      <w:numFmt w:val="bullet"/>
      <w:lvlText w:val="̵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3D1B9A"/>
    <w:multiLevelType w:val="hybridMultilevel"/>
    <w:tmpl w:val="B0B4633E"/>
    <w:lvl w:ilvl="0" w:tplc="DE46E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D80A3E"/>
    <w:multiLevelType w:val="hybridMultilevel"/>
    <w:tmpl w:val="1F7AE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AA4AB9"/>
    <w:multiLevelType w:val="hybridMultilevel"/>
    <w:tmpl w:val="A97EDB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4841A5"/>
    <w:multiLevelType w:val="hybridMultilevel"/>
    <w:tmpl w:val="22E2C276"/>
    <w:lvl w:ilvl="0" w:tplc="FFFFFFFF">
      <w:start w:val="1"/>
      <w:numFmt w:val="lowerLetter"/>
      <w:lvlText w:val="(%1)"/>
      <w:lvlJc w:val="left"/>
      <w:pPr>
        <w:ind w:left="4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30" w:hanging="360"/>
      </w:pPr>
    </w:lvl>
    <w:lvl w:ilvl="2" w:tplc="FFFFFFFF" w:tentative="1">
      <w:start w:val="1"/>
      <w:numFmt w:val="lowerRoman"/>
      <w:lvlText w:val="%3."/>
      <w:lvlJc w:val="right"/>
      <w:pPr>
        <w:ind w:left="1850" w:hanging="180"/>
      </w:pPr>
    </w:lvl>
    <w:lvl w:ilvl="3" w:tplc="FFFFFFFF" w:tentative="1">
      <w:start w:val="1"/>
      <w:numFmt w:val="decimal"/>
      <w:lvlText w:val="%4."/>
      <w:lvlJc w:val="left"/>
      <w:pPr>
        <w:ind w:left="2570" w:hanging="360"/>
      </w:pPr>
    </w:lvl>
    <w:lvl w:ilvl="4" w:tplc="FFFFFFFF" w:tentative="1">
      <w:start w:val="1"/>
      <w:numFmt w:val="lowerLetter"/>
      <w:lvlText w:val="%5."/>
      <w:lvlJc w:val="left"/>
      <w:pPr>
        <w:ind w:left="3290" w:hanging="360"/>
      </w:pPr>
    </w:lvl>
    <w:lvl w:ilvl="5" w:tplc="FFFFFFFF" w:tentative="1">
      <w:start w:val="1"/>
      <w:numFmt w:val="lowerRoman"/>
      <w:lvlText w:val="%6."/>
      <w:lvlJc w:val="right"/>
      <w:pPr>
        <w:ind w:left="4010" w:hanging="180"/>
      </w:pPr>
    </w:lvl>
    <w:lvl w:ilvl="6" w:tplc="FFFFFFFF" w:tentative="1">
      <w:start w:val="1"/>
      <w:numFmt w:val="decimal"/>
      <w:lvlText w:val="%7."/>
      <w:lvlJc w:val="left"/>
      <w:pPr>
        <w:ind w:left="4730" w:hanging="360"/>
      </w:pPr>
    </w:lvl>
    <w:lvl w:ilvl="7" w:tplc="FFFFFFFF" w:tentative="1">
      <w:start w:val="1"/>
      <w:numFmt w:val="lowerLetter"/>
      <w:lvlText w:val="%8."/>
      <w:lvlJc w:val="left"/>
      <w:pPr>
        <w:ind w:left="5450" w:hanging="360"/>
      </w:pPr>
    </w:lvl>
    <w:lvl w:ilvl="8" w:tplc="FFFFFFFF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6" w15:restartNumberingAfterBreak="0">
    <w:nsid w:val="5F340F08"/>
    <w:multiLevelType w:val="hybridMultilevel"/>
    <w:tmpl w:val="95EE5680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498A8710">
      <w:start w:val="1"/>
      <w:numFmt w:val="bullet"/>
      <w:lvlText w:val="̵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2A46C36">
      <w:start w:val="1"/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EDCDC" w:tentative="1">
      <w:start w:val="1"/>
      <w:numFmt w:val="bullet"/>
      <w:lvlText w:val="̵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8C6460" w:tentative="1">
      <w:start w:val="1"/>
      <w:numFmt w:val="bullet"/>
      <w:lvlText w:val="̵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A4BF54" w:tentative="1">
      <w:start w:val="1"/>
      <w:numFmt w:val="bullet"/>
      <w:lvlText w:val="̵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E408EB8" w:tentative="1">
      <w:start w:val="1"/>
      <w:numFmt w:val="bullet"/>
      <w:lvlText w:val="̵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46480E8" w:tentative="1">
      <w:start w:val="1"/>
      <w:numFmt w:val="bullet"/>
      <w:lvlText w:val="̵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E26807A" w:tentative="1">
      <w:start w:val="1"/>
      <w:numFmt w:val="bullet"/>
      <w:lvlText w:val="̵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69830C00"/>
    <w:multiLevelType w:val="hybridMultilevel"/>
    <w:tmpl w:val="3A426BD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E50416F"/>
    <w:multiLevelType w:val="hybridMultilevel"/>
    <w:tmpl w:val="3FCA9660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97E46F28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5047EDC"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02E8110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A8DC876E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7BADEF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195075E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3DEE2004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8F26327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5E55FC"/>
    <w:multiLevelType w:val="hybridMultilevel"/>
    <w:tmpl w:val="EFF29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D41289"/>
    <w:multiLevelType w:val="hybridMultilevel"/>
    <w:tmpl w:val="7BAE3644"/>
    <w:lvl w:ilvl="0" w:tplc="CA7CA82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56475C"/>
    <w:multiLevelType w:val="hybridMultilevel"/>
    <w:tmpl w:val="22E2C276"/>
    <w:lvl w:ilvl="0" w:tplc="1706BE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2" w15:restartNumberingAfterBreak="0">
    <w:nsid w:val="7A8524B0"/>
    <w:multiLevelType w:val="hybridMultilevel"/>
    <w:tmpl w:val="78D034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5F3F08"/>
    <w:multiLevelType w:val="hybridMultilevel"/>
    <w:tmpl w:val="029C83B6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numFmt w:val="bullet"/>
      <w:lvlText w:val="̵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8"/>
  </w:num>
  <w:num w:numId="3">
    <w:abstractNumId w:val="10"/>
  </w:num>
  <w:num w:numId="4">
    <w:abstractNumId w:val="16"/>
  </w:num>
  <w:num w:numId="5">
    <w:abstractNumId w:val="1"/>
  </w:num>
  <w:num w:numId="6">
    <w:abstractNumId w:val="17"/>
  </w:num>
  <w:num w:numId="7">
    <w:abstractNumId w:val="4"/>
  </w:num>
  <w:num w:numId="8">
    <w:abstractNumId w:val="9"/>
  </w:num>
  <w:num w:numId="9">
    <w:abstractNumId w:val="20"/>
  </w:num>
  <w:num w:numId="10">
    <w:abstractNumId w:val="7"/>
  </w:num>
  <w:num w:numId="11">
    <w:abstractNumId w:val="6"/>
  </w:num>
  <w:num w:numId="12">
    <w:abstractNumId w:val="11"/>
  </w:num>
  <w:num w:numId="13">
    <w:abstractNumId w:val="13"/>
  </w:num>
  <w:num w:numId="14">
    <w:abstractNumId w:val="2"/>
  </w:num>
  <w:num w:numId="15">
    <w:abstractNumId w:val="12"/>
  </w:num>
  <w:num w:numId="16">
    <w:abstractNumId w:val="3"/>
  </w:num>
  <w:num w:numId="17">
    <w:abstractNumId w:val="19"/>
  </w:num>
  <w:num w:numId="18">
    <w:abstractNumId w:val="22"/>
  </w:num>
  <w:num w:numId="19">
    <w:abstractNumId w:val="14"/>
  </w:num>
  <w:num w:numId="20">
    <w:abstractNumId w:val="23"/>
  </w:num>
  <w:num w:numId="21">
    <w:abstractNumId w:val="8"/>
  </w:num>
  <w:num w:numId="22">
    <w:abstractNumId w:val="21"/>
  </w:num>
  <w:num w:numId="23">
    <w:abstractNumId w:val="15"/>
  </w:num>
  <w:num w:numId="24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9dswv7xrts1efp9b5ra53ttwr550etwwt&quot;&gt;PAH tx escalation ms_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/record-ids&gt;&lt;/item&gt;&lt;/Libraries&gt;"/>
  </w:docVars>
  <w:rsids>
    <w:rsidRoot w:val="00E9797A"/>
    <w:rsid w:val="0000303A"/>
    <w:rsid w:val="000051CF"/>
    <w:rsid w:val="000078CB"/>
    <w:rsid w:val="00011280"/>
    <w:rsid w:val="000126CC"/>
    <w:rsid w:val="000150DE"/>
    <w:rsid w:val="000161F3"/>
    <w:rsid w:val="0001756B"/>
    <w:rsid w:val="00020304"/>
    <w:rsid w:val="00022A50"/>
    <w:rsid w:val="00025CAF"/>
    <w:rsid w:val="00026248"/>
    <w:rsid w:val="0002672D"/>
    <w:rsid w:val="00027F3B"/>
    <w:rsid w:val="00030324"/>
    <w:rsid w:val="00031C8C"/>
    <w:rsid w:val="000321DE"/>
    <w:rsid w:val="00033D56"/>
    <w:rsid w:val="0003414E"/>
    <w:rsid w:val="0003705B"/>
    <w:rsid w:val="00044B4C"/>
    <w:rsid w:val="0004519F"/>
    <w:rsid w:val="00045351"/>
    <w:rsid w:val="000465A1"/>
    <w:rsid w:val="00050905"/>
    <w:rsid w:val="00054432"/>
    <w:rsid w:val="00054B3C"/>
    <w:rsid w:val="00056024"/>
    <w:rsid w:val="00057920"/>
    <w:rsid w:val="0006135E"/>
    <w:rsid w:val="00061FF7"/>
    <w:rsid w:val="000625A3"/>
    <w:rsid w:val="000657E9"/>
    <w:rsid w:val="00065FC5"/>
    <w:rsid w:val="0006629B"/>
    <w:rsid w:val="00067739"/>
    <w:rsid w:val="00067CD8"/>
    <w:rsid w:val="000727D8"/>
    <w:rsid w:val="00074735"/>
    <w:rsid w:val="00075611"/>
    <w:rsid w:val="00080775"/>
    <w:rsid w:val="00081006"/>
    <w:rsid w:val="000812C5"/>
    <w:rsid w:val="0008136F"/>
    <w:rsid w:val="00084236"/>
    <w:rsid w:val="00084ACA"/>
    <w:rsid w:val="00084C06"/>
    <w:rsid w:val="00084FD1"/>
    <w:rsid w:val="00085CB0"/>
    <w:rsid w:val="000877B5"/>
    <w:rsid w:val="00091426"/>
    <w:rsid w:val="00091E04"/>
    <w:rsid w:val="00091EDF"/>
    <w:rsid w:val="000940C6"/>
    <w:rsid w:val="000962F8"/>
    <w:rsid w:val="000A28AF"/>
    <w:rsid w:val="000A330B"/>
    <w:rsid w:val="000A4057"/>
    <w:rsid w:val="000A7CED"/>
    <w:rsid w:val="000B0CAA"/>
    <w:rsid w:val="000B53FA"/>
    <w:rsid w:val="000B6D58"/>
    <w:rsid w:val="000C15A8"/>
    <w:rsid w:val="000C268F"/>
    <w:rsid w:val="000C77B5"/>
    <w:rsid w:val="000C7A45"/>
    <w:rsid w:val="000D287E"/>
    <w:rsid w:val="000D5714"/>
    <w:rsid w:val="000D5FE7"/>
    <w:rsid w:val="000E03F4"/>
    <w:rsid w:val="000E267A"/>
    <w:rsid w:val="000E2884"/>
    <w:rsid w:val="000E60FE"/>
    <w:rsid w:val="000E6B58"/>
    <w:rsid w:val="000E6FBE"/>
    <w:rsid w:val="000F1860"/>
    <w:rsid w:val="000F3056"/>
    <w:rsid w:val="000F6EDC"/>
    <w:rsid w:val="000F7723"/>
    <w:rsid w:val="000F7FD8"/>
    <w:rsid w:val="00100776"/>
    <w:rsid w:val="00100A28"/>
    <w:rsid w:val="00100BAD"/>
    <w:rsid w:val="001023D5"/>
    <w:rsid w:val="00104797"/>
    <w:rsid w:val="001048B7"/>
    <w:rsid w:val="00107672"/>
    <w:rsid w:val="00107F4B"/>
    <w:rsid w:val="00107FA0"/>
    <w:rsid w:val="00110C7E"/>
    <w:rsid w:val="00112697"/>
    <w:rsid w:val="00112A28"/>
    <w:rsid w:val="00114DA6"/>
    <w:rsid w:val="00114E89"/>
    <w:rsid w:val="001171F4"/>
    <w:rsid w:val="00122022"/>
    <w:rsid w:val="00122205"/>
    <w:rsid w:val="001222E9"/>
    <w:rsid w:val="001230BD"/>
    <w:rsid w:val="00123E4B"/>
    <w:rsid w:val="00133A83"/>
    <w:rsid w:val="00133F76"/>
    <w:rsid w:val="00134869"/>
    <w:rsid w:val="00135814"/>
    <w:rsid w:val="001367BC"/>
    <w:rsid w:val="00136D8D"/>
    <w:rsid w:val="0013746A"/>
    <w:rsid w:val="001400CF"/>
    <w:rsid w:val="00141996"/>
    <w:rsid w:val="00141F34"/>
    <w:rsid w:val="00144EEC"/>
    <w:rsid w:val="00145F79"/>
    <w:rsid w:val="00151BEF"/>
    <w:rsid w:val="00152EE3"/>
    <w:rsid w:val="00153037"/>
    <w:rsid w:val="001550C6"/>
    <w:rsid w:val="001551D7"/>
    <w:rsid w:val="00156636"/>
    <w:rsid w:val="00157275"/>
    <w:rsid w:val="001602E7"/>
    <w:rsid w:val="0016185C"/>
    <w:rsid w:val="00162068"/>
    <w:rsid w:val="00164ACB"/>
    <w:rsid w:val="00166781"/>
    <w:rsid w:val="0016716D"/>
    <w:rsid w:val="001706D8"/>
    <w:rsid w:val="00172119"/>
    <w:rsid w:val="0017229D"/>
    <w:rsid w:val="00173E4A"/>
    <w:rsid w:val="00177C74"/>
    <w:rsid w:val="00180F32"/>
    <w:rsid w:val="00181005"/>
    <w:rsid w:val="0018372A"/>
    <w:rsid w:val="00183EF9"/>
    <w:rsid w:val="00191B77"/>
    <w:rsid w:val="00192049"/>
    <w:rsid w:val="0019272F"/>
    <w:rsid w:val="00195023"/>
    <w:rsid w:val="00195979"/>
    <w:rsid w:val="00195FD4"/>
    <w:rsid w:val="0019634D"/>
    <w:rsid w:val="001A06A8"/>
    <w:rsid w:val="001A1AAB"/>
    <w:rsid w:val="001A260D"/>
    <w:rsid w:val="001A3945"/>
    <w:rsid w:val="001A3DB1"/>
    <w:rsid w:val="001A5DB7"/>
    <w:rsid w:val="001A7EE0"/>
    <w:rsid w:val="001B12AE"/>
    <w:rsid w:val="001B340D"/>
    <w:rsid w:val="001B3BA0"/>
    <w:rsid w:val="001B44CD"/>
    <w:rsid w:val="001B48CE"/>
    <w:rsid w:val="001B4AB2"/>
    <w:rsid w:val="001B746C"/>
    <w:rsid w:val="001B7989"/>
    <w:rsid w:val="001C0230"/>
    <w:rsid w:val="001C550A"/>
    <w:rsid w:val="001C73BF"/>
    <w:rsid w:val="001C7DFA"/>
    <w:rsid w:val="001D124C"/>
    <w:rsid w:val="001D16D5"/>
    <w:rsid w:val="001D1847"/>
    <w:rsid w:val="001D1C97"/>
    <w:rsid w:val="001D1DAE"/>
    <w:rsid w:val="001D28D9"/>
    <w:rsid w:val="001D4368"/>
    <w:rsid w:val="001D4AD9"/>
    <w:rsid w:val="001D4D5A"/>
    <w:rsid w:val="001D4D95"/>
    <w:rsid w:val="001D4F57"/>
    <w:rsid w:val="001D6735"/>
    <w:rsid w:val="001D6790"/>
    <w:rsid w:val="001D6F9E"/>
    <w:rsid w:val="001E152D"/>
    <w:rsid w:val="001E2E9E"/>
    <w:rsid w:val="001E3CB3"/>
    <w:rsid w:val="001E3CC5"/>
    <w:rsid w:val="001E4C92"/>
    <w:rsid w:val="001E6ECC"/>
    <w:rsid w:val="001E7BBB"/>
    <w:rsid w:val="001E7D0B"/>
    <w:rsid w:val="001F0694"/>
    <w:rsid w:val="001F15AF"/>
    <w:rsid w:val="001F33A3"/>
    <w:rsid w:val="001F5591"/>
    <w:rsid w:val="001F55C4"/>
    <w:rsid w:val="001F783F"/>
    <w:rsid w:val="001F7A72"/>
    <w:rsid w:val="00201BF6"/>
    <w:rsid w:val="0020209D"/>
    <w:rsid w:val="00203BE4"/>
    <w:rsid w:val="002049CE"/>
    <w:rsid w:val="00204A59"/>
    <w:rsid w:val="00205C88"/>
    <w:rsid w:val="00207323"/>
    <w:rsid w:val="00210055"/>
    <w:rsid w:val="0021012F"/>
    <w:rsid w:val="00211772"/>
    <w:rsid w:val="0021431C"/>
    <w:rsid w:val="00215C80"/>
    <w:rsid w:val="00216AEB"/>
    <w:rsid w:val="00217376"/>
    <w:rsid w:val="00221981"/>
    <w:rsid w:val="00222210"/>
    <w:rsid w:val="002222EF"/>
    <w:rsid w:val="00223E8A"/>
    <w:rsid w:val="00230534"/>
    <w:rsid w:val="002308F4"/>
    <w:rsid w:val="00230DA9"/>
    <w:rsid w:val="00230F8E"/>
    <w:rsid w:val="00234E15"/>
    <w:rsid w:val="00234EC8"/>
    <w:rsid w:val="0023782F"/>
    <w:rsid w:val="00240A2D"/>
    <w:rsid w:val="00241993"/>
    <w:rsid w:val="00243B13"/>
    <w:rsid w:val="00243B30"/>
    <w:rsid w:val="00244931"/>
    <w:rsid w:val="00244C68"/>
    <w:rsid w:val="0024632E"/>
    <w:rsid w:val="00247024"/>
    <w:rsid w:val="00247DB4"/>
    <w:rsid w:val="002538A5"/>
    <w:rsid w:val="002542FA"/>
    <w:rsid w:val="00263F01"/>
    <w:rsid w:val="00264045"/>
    <w:rsid w:val="00264FB8"/>
    <w:rsid w:val="0026651B"/>
    <w:rsid w:val="00266EA7"/>
    <w:rsid w:val="00267171"/>
    <w:rsid w:val="00267E79"/>
    <w:rsid w:val="00271F1D"/>
    <w:rsid w:val="00272654"/>
    <w:rsid w:val="00272740"/>
    <w:rsid w:val="002728B8"/>
    <w:rsid w:val="00273A51"/>
    <w:rsid w:val="0027417F"/>
    <w:rsid w:val="00274E14"/>
    <w:rsid w:val="002814E4"/>
    <w:rsid w:val="00283C90"/>
    <w:rsid w:val="002846AE"/>
    <w:rsid w:val="00286BCD"/>
    <w:rsid w:val="002912EC"/>
    <w:rsid w:val="00293B29"/>
    <w:rsid w:val="00294CFD"/>
    <w:rsid w:val="00295078"/>
    <w:rsid w:val="00295289"/>
    <w:rsid w:val="00295724"/>
    <w:rsid w:val="00295F7A"/>
    <w:rsid w:val="00295FE5"/>
    <w:rsid w:val="002964C1"/>
    <w:rsid w:val="002A03A5"/>
    <w:rsid w:val="002A3E3B"/>
    <w:rsid w:val="002A487E"/>
    <w:rsid w:val="002A535E"/>
    <w:rsid w:val="002A58D9"/>
    <w:rsid w:val="002A6FC4"/>
    <w:rsid w:val="002A73AA"/>
    <w:rsid w:val="002B0126"/>
    <w:rsid w:val="002B05CF"/>
    <w:rsid w:val="002B113C"/>
    <w:rsid w:val="002B6D61"/>
    <w:rsid w:val="002B7BC2"/>
    <w:rsid w:val="002C161E"/>
    <w:rsid w:val="002C1B9A"/>
    <w:rsid w:val="002C299D"/>
    <w:rsid w:val="002C51B2"/>
    <w:rsid w:val="002C7B3B"/>
    <w:rsid w:val="002D14C6"/>
    <w:rsid w:val="002D1954"/>
    <w:rsid w:val="002D1A00"/>
    <w:rsid w:val="002D27F3"/>
    <w:rsid w:val="002D2B67"/>
    <w:rsid w:val="002D37B6"/>
    <w:rsid w:val="002D3E27"/>
    <w:rsid w:val="002D43A1"/>
    <w:rsid w:val="002D7EA1"/>
    <w:rsid w:val="002E1E4B"/>
    <w:rsid w:val="002E2FDB"/>
    <w:rsid w:val="002E3ED7"/>
    <w:rsid w:val="002E4C44"/>
    <w:rsid w:val="002F0856"/>
    <w:rsid w:val="002F0FAD"/>
    <w:rsid w:val="002F2EFE"/>
    <w:rsid w:val="002F63F4"/>
    <w:rsid w:val="002F745C"/>
    <w:rsid w:val="003012A4"/>
    <w:rsid w:val="00301418"/>
    <w:rsid w:val="0030297D"/>
    <w:rsid w:val="00303859"/>
    <w:rsid w:val="00304294"/>
    <w:rsid w:val="00304B53"/>
    <w:rsid w:val="003057CC"/>
    <w:rsid w:val="00306F53"/>
    <w:rsid w:val="00311AC3"/>
    <w:rsid w:val="00313669"/>
    <w:rsid w:val="00313F57"/>
    <w:rsid w:val="003143A0"/>
    <w:rsid w:val="003145C1"/>
    <w:rsid w:val="00314805"/>
    <w:rsid w:val="00315B8C"/>
    <w:rsid w:val="00317141"/>
    <w:rsid w:val="0032279F"/>
    <w:rsid w:val="00322961"/>
    <w:rsid w:val="00323B62"/>
    <w:rsid w:val="00323EF7"/>
    <w:rsid w:val="0032471F"/>
    <w:rsid w:val="00324E6F"/>
    <w:rsid w:val="003252A0"/>
    <w:rsid w:val="00325B8D"/>
    <w:rsid w:val="00326EB4"/>
    <w:rsid w:val="00327560"/>
    <w:rsid w:val="00327EF6"/>
    <w:rsid w:val="0033163B"/>
    <w:rsid w:val="00331CC1"/>
    <w:rsid w:val="00332138"/>
    <w:rsid w:val="00332E05"/>
    <w:rsid w:val="003333A3"/>
    <w:rsid w:val="00333E88"/>
    <w:rsid w:val="003342C7"/>
    <w:rsid w:val="003363C5"/>
    <w:rsid w:val="0033688F"/>
    <w:rsid w:val="003453A8"/>
    <w:rsid w:val="00352365"/>
    <w:rsid w:val="00353817"/>
    <w:rsid w:val="0035482D"/>
    <w:rsid w:val="00355A43"/>
    <w:rsid w:val="003605F7"/>
    <w:rsid w:val="00362419"/>
    <w:rsid w:val="00362F70"/>
    <w:rsid w:val="00365E46"/>
    <w:rsid w:val="003675FE"/>
    <w:rsid w:val="003700BE"/>
    <w:rsid w:val="00370417"/>
    <w:rsid w:val="003712C9"/>
    <w:rsid w:val="0037247C"/>
    <w:rsid w:val="00372DC9"/>
    <w:rsid w:val="00373709"/>
    <w:rsid w:val="0037370C"/>
    <w:rsid w:val="003759D1"/>
    <w:rsid w:val="0038252B"/>
    <w:rsid w:val="003829E2"/>
    <w:rsid w:val="00385FE5"/>
    <w:rsid w:val="00387ACD"/>
    <w:rsid w:val="00387C9F"/>
    <w:rsid w:val="00393251"/>
    <w:rsid w:val="00394090"/>
    <w:rsid w:val="00394D03"/>
    <w:rsid w:val="003972E2"/>
    <w:rsid w:val="003A0305"/>
    <w:rsid w:val="003A25D7"/>
    <w:rsid w:val="003A6774"/>
    <w:rsid w:val="003A6AAE"/>
    <w:rsid w:val="003A6C99"/>
    <w:rsid w:val="003A79D3"/>
    <w:rsid w:val="003A7BCF"/>
    <w:rsid w:val="003B04CE"/>
    <w:rsid w:val="003B41C3"/>
    <w:rsid w:val="003B524E"/>
    <w:rsid w:val="003B5E61"/>
    <w:rsid w:val="003B69FB"/>
    <w:rsid w:val="003B754E"/>
    <w:rsid w:val="003B76B9"/>
    <w:rsid w:val="003B790A"/>
    <w:rsid w:val="003C126B"/>
    <w:rsid w:val="003C2249"/>
    <w:rsid w:val="003C4376"/>
    <w:rsid w:val="003C4434"/>
    <w:rsid w:val="003C58A5"/>
    <w:rsid w:val="003C6AFF"/>
    <w:rsid w:val="003C7156"/>
    <w:rsid w:val="003D05B1"/>
    <w:rsid w:val="003D2974"/>
    <w:rsid w:val="003D4BD3"/>
    <w:rsid w:val="003D4C03"/>
    <w:rsid w:val="003D53A6"/>
    <w:rsid w:val="003D61E7"/>
    <w:rsid w:val="003D72C8"/>
    <w:rsid w:val="003E0612"/>
    <w:rsid w:val="003E1627"/>
    <w:rsid w:val="003E3D0C"/>
    <w:rsid w:val="003E4519"/>
    <w:rsid w:val="003E46FB"/>
    <w:rsid w:val="003E47F4"/>
    <w:rsid w:val="003E4F22"/>
    <w:rsid w:val="003E53FC"/>
    <w:rsid w:val="003E6944"/>
    <w:rsid w:val="003F02A7"/>
    <w:rsid w:val="003F0520"/>
    <w:rsid w:val="003F2899"/>
    <w:rsid w:val="003F38F6"/>
    <w:rsid w:val="003F7968"/>
    <w:rsid w:val="003F7FF6"/>
    <w:rsid w:val="00402B20"/>
    <w:rsid w:val="0040398F"/>
    <w:rsid w:val="00404C2D"/>
    <w:rsid w:val="004059D0"/>
    <w:rsid w:val="0040635E"/>
    <w:rsid w:val="00411272"/>
    <w:rsid w:val="004123F9"/>
    <w:rsid w:val="00415AF6"/>
    <w:rsid w:val="004206BE"/>
    <w:rsid w:val="00422B58"/>
    <w:rsid w:val="00422C17"/>
    <w:rsid w:val="00423D6F"/>
    <w:rsid w:val="00427D5F"/>
    <w:rsid w:val="004313DE"/>
    <w:rsid w:val="00431A4B"/>
    <w:rsid w:val="00432997"/>
    <w:rsid w:val="00434491"/>
    <w:rsid w:val="00435775"/>
    <w:rsid w:val="004358F9"/>
    <w:rsid w:val="0043690F"/>
    <w:rsid w:val="00441D75"/>
    <w:rsid w:val="004430BA"/>
    <w:rsid w:val="00443743"/>
    <w:rsid w:val="0044381E"/>
    <w:rsid w:val="00445F17"/>
    <w:rsid w:val="00447A04"/>
    <w:rsid w:val="00447EB5"/>
    <w:rsid w:val="00450894"/>
    <w:rsid w:val="004514E1"/>
    <w:rsid w:val="00452160"/>
    <w:rsid w:val="00452C9F"/>
    <w:rsid w:val="00453E34"/>
    <w:rsid w:val="0045493D"/>
    <w:rsid w:val="00455DB7"/>
    <w:rsid w:val="00457889"/>
    <w:rsid w:val="0046163B"/>
    <w:rsid w:val="00463BBF"/>
    <w:rsid w:val="00463FEA"/>
    <w:rsid w:val="00464327"/>
    <w:rsid w:val="0046499B"/>
    <w:rsid w:val="00465367"/>
    <w:rsid w:val="00465DAA"/>
    <w:rsid w:val="00465F22"/>
    <w:rsid w:val="0046639A"/>
    <w:rsid w:val="004665F6"/>
    <w:rsid w:val="00470218"/>
    <w:rsid w:val="0047042A"/>
    <w:rsid w:val="00470566"/>
    <w:rsid w:val="00470DA4"/>
    <w:rsid w:val="00474CF9"/>
    <w:rsid w:val="00480B20"/>
    <w:rsid w:val="0048293C"/>
    <w:rsid w:val="00483FC5"/>
    <w:rsid w:val="0048408F"/>
    <w:rsid w:val="00484DC1"/>
    <w:rsid w:val="00485EC5"/>
    <w:rsid w:val="00486DD5"/>
    <w:rsid w:val="0048785F"/>
    <w:rsid w:val="00487AFE"/>
    <w:rsid w:val="0049080B"/>
    <w:rsid w:val="00492D47"/>
    <w:rsid w:val="00493486"/>
    <w:rsid w:val="00493BA4"/>
    <w:rsid w:val="004953BA"/>
    <w:rsid w:val="00495762"/>
    <w:rsid w:val="00495E83"/>
    <w:rsid w:val="00496A1C"/>
    <w:rsid w:val="004A10D1"/>
    <w:rsid w:val="004A1B9B"/>
    <w:rsid w:val="004A5EB0"/>
    <w:rsid w:val="004A6D1A"/>
    <w:rsid w:val="004B3550"/>
    <w:rsid w:val="004B42EA"/>
    <w:rsid w:val="004B6A03"/>
    <w:rsid w:val="004C2BBD"/>
    <w:rsid w:val="004C341D"/>
    <w:rsid w:val="004C409D"/>
    <w:rsid w:val="004C47A6"/>
    <w:rsid w:val="004C4C18"/>
    <w:rsid w:val="004D37CE"/>
    <w:rsid w:val="004D6289"/>
    <w:rsid w:val="004D690C"/>
    <w:rsid w:val="004D6B9B"/>
    <w:rsid w:val="004D6BA5"/>
    <w:rsid w:val="004D78F3"/>
    <w:rsid w:val="004E04C7"/>
    <w:rsid w:val="004E0CE6"/>
    <w:rsid w:val="004E11CB"/>
    <w:rsid w:val="004E13AC"/>
    <w:rsid w:val="004E1E82"/>
    <w:rsid w:val="004E2842"/>
    <w:rsid w:val="004E3F59"/>
    <w:rsid w:val="004E4CEE"/>
    <w:rsid w:val="004E58AE"/>
    <w:rsid w:val="004E5927"/>
    <w:rsid w:val="004F1001"/>
    <w:rsid w:val="004F1F6B"/>
    <w:rsid w:val="004F2350"/>
    <w:rsid w:val="004F28C5"/>
    <w:rsid w:val="004F418C"/>
    <w:rsid w:val="004F47B9"/>
    <w:rsid w:val="004F5226"/>
    <w:rsid w:val="004F620B"/>
    <w:rsid w:val="005002FC"/>
    <w:rsid w:val="00501483"/>
    <w:rsid w:val="00501E58"/>
    <w:rsid w:val="00501F16"/>
    <w:rsid w:val="0050247A"/>
    <w:rsid w:val="005033FA"/>
    <w:rsid w:val="00503C1D"/>
    <w:rsid w:val="005042F0"/>
    <w:rsid w:val="00505204"/>
    <w:rsid w:val="00505390"/>
    <w:rsid w:val="0050650D"/>
    <w:rsid w:val="00507439"/>
    <w:rsid w:val="0051034B"/>
    <w:rsid w:val="00510A2F"/>
    <w:rsid w:val="0051373B"/>
    <w:rsid w:val="005153DF"/>
    <w:rsid w:val="005157B3"/>
    <w:rsid w:val="00515C51"/>
    <w:rsid w:val="00515DA0"/>
    <w:rsid w:val="00516054"/>
    <w:rsid w:val="0052158B"/>
    <w:rsid w:val="005245D9"/>
    <w:rsid w:val="0053013C"/>
    <w:rsid w:val="00531033"/>
    <w:rsid w:val="00533573"/>
    <w:rsid w:val="00533C91"/>
    <w:rsid w:val="005352A8"/>
    <w:rsid w:val="00535DDF"/>
    <w:rsid w:val="00537613"/>
    <w:rsid w:val="00540549"/>
    <w:rsid w:val="00540EE6"/>
    <w:rsid w:val="00542E07"/>
    <w:rsid w:val="00544A4D"/>
    <w:rsid w:val="00545CC3"/>
    <w:rsid w:val="00545DBE"/>
    <w:rsid w:val="00546BDB"/>
    <w:rsid w:val="00555784"/>
    <w:rsid w:val="00555F3F"/>
    <w:rsid w:val="00556D56"/>
    <w:rsid w:val="005574F6"/>
    <w:rsid w:val="00560612"/>
    <w:rsid w:val="00562A55"/>
    <w:rsid w:val="005642EB"/>
    <w:rsid w:val="00565579"/>
    <w:rsid w:val="00571886"/>
    <w:rsid w:val="00575BA2"/>
    <w:rsid w:val="00580B81"/>
    <w:rsid w:val="005820D7"/>
    <w:rsid w:val="00582ED0"/>
    <w:rsid w:val="00583783"/>
    <w:rsid w:val="00584A23"/>
    <w:rsid w:val="00586906"/>
    <w:rsid w:val="005909EE"/>
    <w:rsid w:val="00592FAC"/>
    <w:rsid w:val="0059333D"/>
    <w:rsid w:val="00593BDD"/>
    <w:rsid w:val="005940EC"/>
    <w:rsid w:val="005940FC"/>
    <w:rsid w:val="00596C5B"/>
    <w:rsid w:val="00597409"/>
    <w:rsid w:val="005A02A2"/>
    <w:rsid w:val="005A167D"/>
    <w:rsid w:val="005A3137"/>
    <w:rsid w:val="005A5F29"/>
    <w:rsid w:val="005A7DB3"/>
    <w:rsid w:val="005B1A12"/>
    <w:rsid w:val="005B2637"/>
    <w:rsid w:val="005B3FD4"/>
    <w:rsid w:val="005B4AFD"/>
    <w:rsid w:val="005B7227"/>
    <w:rsid w:val="005C1B80"/>
    <w:rsid w:val="005C4E7A"/>
    <w:rsid w:val="005C542B"/>
    <w:rsid w:val="005D0294"/>
    <w:rsid w:val="005D07E7"/>
    <w:rsid w:val="005D3190"/>
    <w:rsid w:val="005D3740"/>
    <w:rsid w:val="005D44FB"/>
    <w:rsid w:val="005D4D23"/>
    <w:rsid w:val="005D531E"/>
    <w:rsid w:val="005D660B"/>
    <w:rsid w:val="005E13A4"/>
    <w:rsid w:val="005E2917"/>
    <w:rsid w:val="005E29E0"/>
    <w:rsid w:val="005E3F2B"/>
    <w:rsid w:val="005E4199"/>
    <w:rsid w:val="005E5C41"/>
    <w:rsid w:val="005E6DC0"/>
    <w:rsid w:val="005F1716"/>
    <w:rsid w:val="005F2D35"/>
    <w:rsid w:val="005F3E77"/>
    <w:rsid w:val="00601704"/>
    <w:rsid w:val="006017AE"/>
    <w:rsid w:val="006050FF"/>
    <w:rsid w:val="006053C9"/>
    <w:rsid w:val="0061097E"/>
    <w:rsid w:val="00611A6F"/>
    <w:rsid w:val="00612D95"/>
    <w:rsid w:val="00613E5D"/>
    <w:rsid w:val="00614A8C"/>
    <w:rsid w:val="006159D6"/>
    <w:rsid w:val="00615C31"/>
    <w:rsid w:val="00615D77"/>
    <w:rsid w:val="00616173"/>
    <w:rsid w:val="006163D7"/>
    <w:rsid w:val="00616445"/>
    <w:rsid w:val="00617B21"/>
    <w:rsid w:val="00617E6F"/>
    <w:rsid w:val="00620F17"/>
    <w:rsid w:val="006237BA"/>
    <w:rsid w:val="006237DE"/>
    <w:rsid w:val="0062470C"/>
    <w:rsid w:val="00625247"/>
    <w:rsid w:val="00626CDC"/>
    <w:rsid w:val="00627F54"/>
    <w:rsid w:val="0063043D"/>
    <w:rsid w:val="006309B4"/>
    <w:rsid w:val="00631900"/>
    <w:rsid w:val="00632F38"/>
    <w:rsid w:val="006340E5"/>
    <w:rsid w:val="006355D8"/>
    <w:rsid w:val="00636DEB"/>
    <w:rsid w:val="006372AC"/>
    <w:rsid w:val="0064294B"/>
    <w:rsid w:val="00644017"/>
    <w:rsid w:val="00645513"/>
    <w:rsid w:val="00646A18"/>
    <w:rsid w:val="00647859"/>
    <w:rsid w:val="0065011D"/>
    <w:rsid w:val="00651225"/>
    <w:rsid w:val="00653F12"/>
    <w:rsid w:val="0065406E"/>
    <w:rsid w:val="00654C77"/>
    <w:rsid w:val="006551AC"/>
    <w:rsid w:val="00656550"/>
    <w:rsid w:val="00656DAA"/>
    <w:rsid w:val="0065777D"/>
    <w:rsid w:val="006636A9"/>
    <w:rsid w:val="006639D6"/>
    <w:rsid w:val="0066555D"/>
    <w:rsid w:val="00666ED3"/>
    <w:rsid w:val="00671502"/>
    <w:rsid w:val="006725D7"/>
    <w:rsid w:val="00673635"/>
    <w:rsid w:val="006740A8"/>
    <w:rsid w:val="006748CD"/>
    <w:rsid w:val="00676502"/>
    <w:rsid w:val="00676523"/>
    <w:rsid w:val="00676A79"/>
    <w:rsid w:val="00677D6E"/>
    <w:rsid w:val="00683973"/>
    <w:rsid w:val="00683EB0"/>
    <w:rsid w:val="0068500F"/>
    <w:rsid w:val="0068602E"/>
    <w:rsid w:val="0068625E"/>
    <w:rsid w:val="006863D0"/>
    <w:rsid w:val="00686446"/>
    <w:rsid w:val="00693891"/>
    <w:rsid w:val="00694E75"/>
    <w:rsid w:val="00695D71"/>
    <w:rsid w:val="006A2EC0"/>
    <w:rsid w:val="006A45D2"/>
    <w:rsid w:val="006A4B2C"/>
    <w:rsid w:val="006A4CB6"/>
    <w:rsid w:val="006A57F7"/>
    <w:rsid w:val="006A70A4"/>
    <w:rsid w:val="006B00F0"/>
    <w:rsid w:val="006B2207"/>
    <w:rsid w:val="006B442E"/>
    <w:rsid w:val="006B6C2D"/>
    <w:rsid w:val="006B7C6A"/>
    <w:rsid w:val="006B7DB4"/>
    <w:rsid w:val="006C0138"/>
    <w:rsid w:val="006C1633"/>
    <w:rsid w:val="006C60D8"/>
    <w:rsid w:val="006C67DE"/>
    <w:rsid w:val="006D14D9"/>
    <w:rsid w:val="006D1AB4"/>
    <w:rsid w:val="006D2DBC"/>
    <w:rsid w:val="006D36C2"/>
    <w:rsid w:val="006D53EE"/>
    <w:rsid w:val="006E07C4"/>
    <w:rsid w:val="006E13F1"/>
    <w:rsid w:val="006E1583"/>
    <w:rsid w:val="006E2099"/>
    <w:rsid w:val="006E22BF"/>
    <w:rsid w:val="006E3B1C"/>
    <w:rsid w:val="006E4997"/>
    <w:rsid w:val="006E4B2F"/>
    <w:rsid w:val="006E4E90"/>
    <w:rsid w:val="006E5AFC"/>
    <w:rsid w:val="006E60FF"/>
    <w:rsid w:val="006E6C18"/>
    <w:rsid w:val="006E7F37"/>
    <w:rsid w:val="006F14C1"/>
    <w:rsid w:val="006F22E7"/>
    <w:rsid w:val="006F2395"/>
    <w:rsid w:val="006F2509"/>
    <w:rsid w:val="006F3766"/>
    <w:rsid w:val="006F5219"/>
    <w:rsid w:val="006F56FF"/>
    <w:rsid w:val="006F5FAA"/>
    <w:rsid w:val="006F70B8"/>
    <w:rsid w:val="00700DEA"/>
    <w:rsid w:val="00701AC5"/>
    <w:rsid w:val="00702003"/>
    <w:rsid w:val="0070542B"/>
    <w:rsid w:val="00707739"/>
    <w:rsid w:val="00714B65"/>
    <w:rsid w:val="007212BF"/>
    <w:rsid w:val="0072130E"/>
    <w:rsid w:val="007301AC"/>
    <w:rsid w:val="00730DFC"/>
    <w:rsid w:val="007312B5"/>
    <w:rsid w:val="0073192F"/>
    <w:rsid w:val="0073205C"/>
    <w:rsid w:val="007326B5"/>
    <w:rsid w:val="0073426D"/>
    <w:rsid w:val="00735518"/>
    <w:rsid w:val="00735D40"/>
    <w:rsid w:val="00740529"/>
    <w:rsid w:val="007422BE"/>
    <w:rsid w:val="00743112"/>
    <w:rsid w:val="00743143"/>
    <w:rsid w:val="0074427F"/>
    <w:rsid w:val="00745870"/>
    <w:rsid w:val="007459A5"/>
    <w:rsid w:val="007523AD"/>
    <w:rsid w:val="007534EC"/>
    <w:rsid w:val="007540E9"/>
    <w:rsid w:val="00757BE5"/>
    <w:rsid w:val="00757DE6"/>
    <w:rsid w:val="00761A94"/>
    <w:rsid w:val="00761FC6"/>
    <w:rsid w:val="00766A67"/>
    <w:rsid w:val="00772BCB"/>
    <w:rsid w:val="00774023"/>
    <w:rsid w:val="00775703"/>
    <w:rsid w:val="007814A4"/>
    <w:rsid w:val="00782DE3"/>
    <w:rsid w:val="007839FA"/>
    <w:rsid w:val="0078523F"/>
    <w:rsid w:val="00787B68"/>
    <w:rsid w:val="00790FF8"/>
    <w:rsid w:val="00791AF8"/>
    <w:rsid w:val="00792A71"/>
    <w:rsid w:val="0079344F"/>
    <w:rsid w:val="00796B3C"/>
    <w:rsid w:val="00797835"/>
    <w:rsid w:val="00797D5C"/>
    <w:rsid w:val="007A0E7F"/>
    <w:rsid w:val="007A1E00"/>
    <w:rsid w:val="007A3271"/>
    <w:rsid w:val="007A4958"/>
    <w:rsid w:val="007A515F"/>
    <w:rsid w:val="007A73E4"/>
    <w:rsid w:val="007B093A"/>
    <w:rsid w:val="007B10C7"/>
    <w:rsid w:val="007B30B4"/>
    <w:rsid w:val="007B3420"/>
    <w:rsid w:val="007B492B"/>
    <w:rsid w:val="007B4F2D"/>
    <w:rsid w:val="007B5EFF"/>
    <w:rsid w:val="007C3E7E"/>
    <w:rsid w:val="007C45F5"/>
    <w:rsid w:val="007C5CC8"/>
    <w:rsid w:val="007C60D9"/>
    <w:rsid w:val="007C6B7C"/>
    <w:rsid w:val="007C78E1"/>
    <w:rsid w:val="007D015B"/>
    <w:rsid w:val="007D18CF"/>
    <w:rsid w:val="007D243D"/>
    <w:rsid w:val="007D7346"/>
    <w:rsid w:val="007E046B"/>
    <w:rsid w:val="007E0A03"/>
    <w:rsid w:val="007E175D"/>
    <w:rsid w:val="007E1EC9"/>
    <w:rsid w:val="007E71BB"/>
    <w:rsid w:val="007E73DB"/>
    <w:rsid w:val="007F12F5"/>
    <w:rsid w:val="007F2722"/>
    <w:rsid w:val="007F4E67"/>
    <w:rsid w:val="007F5F22"/>
    <w:rsid w:val="007F671C"/>
    <w:rsid w:val="007F68A9"/>
    <w:rsid w:val="007F70D0"/>
    <w:rsid w:val="007F7B32"/>
    <w:rsid w:val="00800300"/>
    <w:rsid w:val="0080064F"/>
    <w:rsid w:val="00801E8C"/>
    <w:rsid w:val="00805779"/>
    <w:rsid w:val="00805F00"/>
    <w:rsid w:val="008131B8"/>
    <w:rsid w:val="00814F01"/>
    <w:rsid w:val="008162E6"/>
    <w:rsid w:val="0081643D"/>
    <w:rsid w:val="00822083"/>
    <w:rsid w:val="00823035"/>
    <w:rsid w:val="00823BC6"/>
    <w:rsid w:val="00824B58"/>
    <w:rsid w:val="00826057"/>
    <w:rsid w:val="008260B8"/>
    <w:rsid w:val="00826B60"/>
    <w:rsid w:val="00827303"/>
    <w:rsid w:val="00833D2C"/>
    <w:rsid w:val="00834CB1"/>
    <w:rsid w:val="00834D42"/>
    <w:rsid w:val="00835E13"/>
    <w:rsid w:val="0083734F"/>
    <w:rsid w:val="00846565"/>
    <w:rsid w:val="008470D1"/>
    <w:rsid w:val="00847233"/>
    <w:rsid w:val="0084799F"/>
    <w:rsid w:val="008507D2"/>
    <w:rsid w:val="008521F2"/>
    <w:rsid w:val="0085314C"/>
    <w:rsid w:val="008547C3"/>
    <w:rsid w:val="00855BCB"/>
    <w:rsid w:val="008562A1"/>
    <w:rsid w:val="008563AF"/>
    <w:rsid w:val="0085661F"/>
    <w:rsid w:val="008566D8"/>
    <w:rsid w:val="00856A7A"/>
    <w:rsid w:val="00856F52"/>
    <w:rsid w:val="00857340"/>
    <w:rsid w:val="0086165C"/>
    <w:rsid w:val="00861B0B"/>
    <w:rsid w:val="00863610"/>
    <w:rsid w:val="008646B9"/>
    <w:rsid w:val="00864879"/>
    <w:rsid w:val="008655D3"/>
    <w:rsid w:val="00866454"/>
    <w:rsid w:val="008702D7"/>
    <w:rsid w:val="008715BB"/>
    <w:rsid w:val="0087228F"/>
    <w:rsid w:val="00872383"/>
    <w:rsid w:val="00872D56"/>
    <w:rsid w:val="008733F5"/>
    <w:rsid w:val="00873948"/>
    <w:rsid w:val="008747DC"/>
    <w:rsid w:val="00875171"/>
    <w:rsid w:val="00876CA7"/>
    <w:rsid w:val="00877E56"/>
    <w:rsid w:val="008808F9"/>
    <w:rsid w:val="00880ADD"/>
    <w:rsid w:val="0088570E"/>
    <w:rsid w:val="00887DCC"/>
    <w:rsid w:val="0089140A"/>
    <w:rsid w:val="00893513"/>
    <w:rsid w:val="00895DA1"/>
    <w:rsid w:val="008A0EF4"/>
    <w:rsid w:val="008A1631"/>
    <w:rsid w:val="008A1A9D"/>
    <w:rsid w:val="008A21FB"/>
    <w:rsid w:val="008A26CD"/>
    <w:rsid w:val="008A2975"/>
    <w:rsid w:val="008A4996"/>
    <w:rsid w:val="008A4B7D"/>
    <w:rsid w:val="008A50D5"/>
    <w:rsid w:val="008A6214"/>
    <w:rsid w:val="008B23CD"/>
    <w:rsid w:val="008B2F11"/>
    <w:rsid w:val="008B6264"/>
    <w:rsid w:val="008B66B7"/>
    <w:rsid w:val="008B7210"/>
    <w:rsid w:val="008C1A9A"/>
    <w:rsid w:val="008C3127"/>
    <w:rsid w:val="008C5598"/>
    <w:rsid w:val="008C5942"/>
    <w:rsid w:val="008C6799"/>
    <w:rsid w:val="008C6831"/>
    <w:rsid w:val="008C7BD8"/>
    <w:rsid w:val="008D0C4B"/>
    <w:rsid w:val="008D247D"/>
    <w:rsid w:val="008D257E"/>
    <w:rsid w:val="008D2B1B"/>
    <w:rsid w:val="008D5A66"/>
    <w:rsid w:val="008D64E3"/>
    <w:rsid w:val="008E199F"/>
    <w:rsid w:val="008E3112"/>
    <w:rsid w:val="008E446D"/>
    <w:rsid w:val="008E5732"/>
    <w:rsid w:val="008E580E"/>
    <w:rsid w:val="008E5D9E"/>
    <w:rsid w:val="008E72E6"/>
    <w:rsid w:val="008E7599"/>
    <w:rsid w:val="008F141A"/>
    <w:rsid w:val="008F297A"/>
    <w:rsid w:val="008F3671"/>
    <w:rsid w:val="008F6AFE"/>
    <w:rsid w:val="00900E93"/>
    <w:rsid w:val="00901AC3"/>
    <w:rsid w:val="009029B7"/>
    <w:rsid w:val="00904DE6"/>
    <w:rsid w:val="009066A5"/>
    <w:rsid w:val="00907947"/>
    <w:rsid w:val="00910D80"/>
    <w:rsid w:val="0091276B"/>
    <w:rsid w:val="00912CF5"/>
    <w:rsid w:val="0091311F"/>
    <w:rsid w:val="00914757"/>
    <w:rsid w:val="00914DDF"/>
    <w:rsid w:val="009165CB"/>
    <w:rsid w:val="00916B9D"/>
    <w:rsid w:val="00917FAB"/>
    <w:rsid w:val="00920835"/>
    <w:rsid w:val="009208BF"/>
    <w:rsid w:val="00921185"/>
    <w:rsid w:val="009227C0"/>
    <w:rsid w:val="00923F64"/>
    <w:rsid w:val="00924062"/>
    <w:rsid w:val="00924AB1"/>
    <w:rsid w:val="009259A6"/>
    <w:rsid w:val="00931D84"/>
    <w:rsid w:val="0093319E"/>
    <w:rsid w:val="00933AC6"/>
    <w:rsid w:val="0093403D"/>
    <w:rsid w:val="00934F2E"/>
    <w:rsid w:val="00936209"/>
    <w:rsid w:val="00942909"/>
    <w:rsid w:val="00942BEC"/>
    <w:rsid w:val="009435E5"/>
    <w:rsid w:val="00943F68"/>
    <w:rsid w:val="009445EE"/>
    <w:rsid w:val="009447FF"/>
    <w:rsid w:val="00947F09"/>
    <w:rsid w:val="0095013B"/>
    <w:rsid w:val="00950590"/>
    <w:rsid w:val="00952121"/>
    <w:rsid w:val="00954466"/>
    <w:rsid w:val="00955F21"/>
    <w:rsid w:val="00957CBE"/>
    <w:rsid w:val="00961895"/>
    <w:rsid w:val="00966D17"/>
    <w:rsid w:val="0096743D"/>
    <w:rsid w:val="00970BA7"/>
    <w:rsid w:val="0097341C"/>
    <w:rsid w:val="0097421D"/>
    <w:rsid w:val="00976DD5"/>
    <w:rsid w:val="0098000D"/>
    <w:rsid w:val="0098317B"/>
    <w:rsid w:val="009835F8"/>
    <w:rsid w:val="00983A94"/>
    <w:rsid w:val="00983D81"/>
    <w:rsid w:val="009853A7"/>
    <w:rsid w:val="00986696"/>
    <w:rsid w:val="009871D2"/>
    <w:rsid w:val="00987271"/>
    <w:rsid w:val="00990668"/>
    <w:rsid w:val="0099232C"/>
    <w:rsid w:val="00993390"/>
    <w:rsid w:val="0099561A"/>
    <w:rsid w:val="00997100"/>
    <w:rsid w:val="0099738B"/>
    <w:rsid w:val="009A14CE"/>
    <w:rsid w:val="009A3D07"/>
    <w:rsid w:val="009A5623"/>
    <w:rsid w:val="009A613C"/>
    <w:rsid w:val="009B10DB"/>
    <w:rsid w:val="009B329F"/>
    <w:rsid w:val="009B346A"/>
    <w:rsid w:val="009B35B3"/>
    <w:rsid w:val="009B3952"/>
    <w:rsid w:val="009B5A6F"/>
    <w:rsid w:val="009B6F00"/>
    <w:rsid w:val="009B701E"/>
    <w:rsid w:val="009C134F"/>
    <w:rsid w:val="009C209E"/>
    <w:rsid w:val="009C2FBC"/>
    <w:rsid w:val="009C3C6B"/>
    <w:rsid w:val="009C46BE"/>
    <w:rsid w:val="009C4E07"/>
    <w:rsid w:val="009C73A8"/>
    <w:rsid w:val="009C7792"/>
    <w:rsid w:val="009C7C54"/>
    <w:rsid w:val="009D30FF"/>
    <w:rsid w:val="009D3C48"/>
    <w:rsid w:val="009D4809"/>
    <w:rsid w:val="009D486D"/>
    <w:rsid w:val="009D49F1"/>
    <w:rsid w:val="009E156D"/>
    <w:rsid w:val="009E1F02"/>
    <w:rsid w:val="009E4BB2"/>
    <w:rsid w:val="009E5B7F"/>
    <w:rsid w:val="009E659C"/>
    <w:rsid w:val="009F156A"/>
    <w:rsid w:val="009F25E0"/>
    <w:rsid w:val="009F3351"/>
    <w:rsid w:val="009F3CED"/>
    <w:rsid w:val="009F6959"/>
    <w:rsid w:val="009F7123"/>
    <w:rsid w:val="00A00D32"/>
    <w:rsid w:val="00A023C1"/>
    <w:rsid w:val="00A02D1D"/>
    <w:rsid w:val="00A05235"/>
    <w:rsid w:val="00A0579D"/>
    <w:rsid w:val="00A070DA"/>
    <w:rsid w:val="00A10388"/>
    <w:rsid w:val="00A111E5"/>
    <w:rsid w:val="00A134B3"/>
    <w:rsid w:val="00A13BF4"/>
    <w:rsid w:val="00A1408B"/>
    <w:rsid w:val="00A14A96"/>
    <w:rsid w:val="00A2498F"/>
    <w:rsid w:val="00A25503"/>
    <w:rsid w:val="00A25700"/>
    <w:rsid w:val="00A27157"/>
    <w:rsid w:val="00A3174F"/>
    <w:rsid w:val="00A32D64"/>
    <w:rsid w:val="00A33845"/>
    <w:rsid w:val="00A37766"/>
    <w:rsid w:val="00A40B28"/>
    <w:rsid w:val="00A442C2"/>
    <w:rsid w:val="00A47B2E"/>
    <w:rsid w:val="00A47F0A"/>
    <w:rsid w:val="00A503DF"/>
    <w:rsid w:val="00A5081B"/>
    <w:rsid w:val="00A520C4"/>
    <w:rsid w:val="00A52A4E"/>
    <w:rsid w:val="00A54FA7"/>
    <w:rsid w:val="00A5780F"/>
    <w:rsid w:val="00A61903"/>
    <w:rsid w:val="00A6272D"/>
    <w:rsid w:val="00A67639"/>
    <w:rsid w:val="00A6764E"/>
    <w:rsid w:val="00A67D61"/>
    <w:rsid w:val="00A70646"/>
    <w:rsid w:val="00A70655"/>
    <w:rsid w:val="00A73499"/>
    <w:rsid w:val="00A756A7"/>
    <w:rsid w:val="00A769C0"/>
    <w:rsid w:val="00A802A3"/>
    <w:rsid w:val="00A84446"/>
    <w:rsid w:val="00A84904"/>
    <w:rsid w:val="00A85B3C"/>
    <w:rsid w:val="00A85CDA"/>
    <w:rsid w:val="00A879DC"/>
    <w:rsid w:val="00A94F0E"/>
    <w:rsid w:val="00A94F61"/>
    <w:rsid w:val="00A9503F"/>
    <w:rsid w:val="00A97BC4"/>
    <w:rsid w:val="00AA11E7"/>
    <w:rsid w:val="00AA1EFF"/>
    <w:rsid w:val="00AA376D"/>
    <w:rsid w:val="00AA49F0"/>
    <w:rsid w:val="00AA511C"/>
    <w:rsid w:val="00AA61B0"/>
    <w:rsid w:val="00AA79E6"/>
    <w:rsid w:val="00AB069A"/>
    <w:rsid w:val="00AB2D7F"/>
    <w:rsid w:val="00AB4294"/>
    <w:rsid w:val="00AB551D"/>
    <w:rsid w:val="00AB5A17"/>
    <w:rsid w:val="00AB7A0C"/>
    <w:rsid w:val="00AC0300"/>
    <w:rsid w:val="00AC031B"/>
    <w:rsid w:val="00AC09E1"/>
    <w:rsid w:val="00AC2B01"/>
    <w:rsid w:val="00AC3A5E"/>
    <w:rsid w:val="00AC52EC"/>
    <w:rsid w:val="00AC6FE7"/>
    <w:rsid w:val="00AC7DE9"/>
    <w:rsid w:val="00AD1664"/>
    <w:rsid w:val="00AD5F4E"/>
    <w:rsid w:val="00AD7022"/>
    <w:rsid w:val="00AD7FE9"/>
    <w:rsid w:val="00AE062C"/>
    <w:rsid w:val="00AE0B12"/>
    <w:rsid w:val="00AE0E4C"/>
    <w:rsid w:val="00AE1457"/>
    <w:rsid w:val="00AE1DB0"/>
    <w:rsid w:val="00AE28AF"/>
    <w:rsid w:val="00AE424B"/>
    <w:rsid w:val="00AF57DE"/>
    <w:rsid w:val="00AF593B"/>
    <w:rsid w:val="00AF66D5"/>
    <w:rsid w:val="00AF6BD2"/>
    <w:rsid w:val="00B025BC"/>
    <w:rsid w:val="00B026E3"/>
    <w:rsid w:val="00B02904"/>
    <w:rsid w:val="00B02EA2"/>
    <w:rsid w:val="00B112CC"/>
    <w:rsid w:val="00B11EB9"/>
    <w:rsid w:val="00B12F12"/>
    <w:rsid w:val="00B14EBE"/>
    <w:rsid w:val="00B15A31"/>
    <w:rsid w:val="00B17764"/>
    <w:rsid w:val="00B177F3"/>
    <w:rsid w:val="00B17C7F"/>
    <w:rsid w:val="00B20E59"/>
    <w:rsid w:val="00B251BB"/>
    <w:rsid w:val="00B262F2"/>
    <w:rsid w:val="00B2710D"/>
    <w:rsid w:val="00B318A5"/>
    <w:rsid w:val="00B32700"/>
    <w:rsid w:val="00B32D01"/>
    <w:rsid w:val="00B36103"/>
    <w:rsid w:val="00B4398A"/>
    <w:rsid w:val="00B459F0"/>
    <w:rsid w:val="00B45F93"/>
    <w:rsid w:val="00B47B01"/>
    <w:rsid w:val="00B47BBB"/>
    <w:rsid w:val="00B50A48"/>
    <w:rsid w:val="00B527CD"/>
    <w:rsid w:val="00B53B0A"/>
    <w:rsid w:val="00B56820"/>
    <w:rsid w:val="00B57B34"/>
    <w:rsid w:val="00B57EE6"/>
    <w:rsid w:val="00B60F18"/>
    <w:rsid w:val="00B60F39"/>
    <w:rsid w:val="00B6568F"/>
    <w:rsid w:val="00B722D5"/>
    <w:rsid w:val="00B7432F"/>
    <w:rsid w:val="00B7481E"/>
    <w:rsid w:val="00B7524E"/>
    <w:rsid w:val="00B764DA"/>
    <w:rsid w:val="00B7660D"/>
    <w:rsid w:val="00B76F30"/>
    <w:rsid w:val="00B770B6"/>
    <w:rsid w:val="00B778F4"/>
    <w:rsid w:val="00B80CA8"/>
    <w:rsid w:val="00B817E1"/>
    <w:rsid w:val="00B82713"/>
    <w:rsid w:val="00B82CE7"/>
    <w:rsid w:val="00B837C9"/>
    <w:rsid w:val="00B840A0"/>
    <w:rsid w:val="00B84D92"/>
    <w:rsid w:val="00B84FF5"/>
    <w:rsid w:val="00B85B77"/>
    <w:rsid w:val="00B86D22"/>
    <w:rsid w:val="00B87063"/>
    <w:rsid w:val="00B87331"/>
    <w:rsid w:val="00B87418"/>
    <w:rsid w:val="00B90979"/>
    <w:rsid w:val="00B9152A"/>
    <w:rsid w:val="00B9165A"/>
    <w:rsid w:val="00B91A3A"/>
    <w:rsid w:val="00B9249A"/>
    <w:rsid w:val="00B93536"/>
    <w:rsid w:val="00B94FA7"/>
    <w:rsid w:val="00B9503C"/>
    <w:rsid w:val="00B965A8"/>
    <w:rsid w:val="00BA1BA2"/>
    <w:rsid w:val="00BA3984"/>
    <w:rsid w:val="00BB04C0"/>
    <w:rsid w:val="00BB272F"/>
    <w:rsid w:val="00BB2E4B"/>
    <w:rsid w:val="00BB770A"/>
    <w:rsid w:val="00BC14CE"/>
    <w:rsid w:val="00BC2594"/>
    <w:rsid w:val="00BC2A55"/>
    <w:rsid w:val="00BC3424"/>
    <w:rsid w:val="00BC3A6F"/>
    <w:rsid w:val="00BC41D3"/>
    <w:rsid w:val="00BC4D2F"/>
    <w:rsid w:val="00BC574C"/>
    <w:rsid w:val="00BD0D5B"/>
    <w:rsid w:val="00BD1E31"/>
    <w:rsid w:val="00BD2BA2"/>
    <w:rsid w:val="00BD2F89"/>
    <w:rsid w:val="00BD4593"/>
    <w:rsid w:val="00BD6200"/>
    <w:rsid w:val="00BD6309"/>
    <w:rsid w:val="00BD64CD"/>
    <w:rsid w:val="00BD65D3"/>
    <w:rsid w:val="00BD711E"/>
    <w:rsid w:val="00BD720B"/>
    <w:rsid w:val="00BD7345"/>
    <w:rsid w:val="00BD7B16"/>
    <w:rsid w:val="00BE2336"/>
    <w:rsid w:val="00BE244B"/>
    <w:rsid w:val="00BE4BF4"/>
    <w:rsid w:val="00BE5AF4"/>
    <w:rsid w:val="00BE66EF"/>
    <w:rsid w:val="00BF03CE"/>
    <w:rsid w:val="00BF08DF"/>
    <w:rsid w:val="00BF09B7"/>
    <w:rsid w:val="00BF0DC7"/>
    <w:rsid w:val="00BF10B3"/>
    <w:rsid w:val="00BF1117"/>
    <w:rsid w:val="00BF1129"/>
    <w:rsid w:val="00BF14C0"/>
    <w:rsid w:val="00BF3534"/>
    <w:rsid w:val="00BF4DC0"/>
    <w:rsid w:val="00BF5402"/>
    <w:rsid w:val="00BF5C7C"/>
    <w:rsid w:val="00BF61EA"/>
    <w:rsid w:val="00C029A2"/>
    <w:rsid w:val="00C0337B"/>
    <w:rsid w:val="00C0384B"/>
    <w:rsid w:val="00C073B9"/>
    <w:rsid w:val="00C07F20"/>
    <w:rsid w:val="00C10A0A"/>
    <w:rsid w:val="00C10ACC"/>
    <w:rsid w:val="00C11F1D"/>
    <w:rsid w:val="00C145CE"/>
    <w:rsid w:val="00C1654D"/>
    <w:rsid w:val="00C174DB"/>
    <w:rsid w:val="00C17A7D"/>
    <w:rsid w:val="00C202B2"/>
    <w:rsid w:val="00C240CB"/>
    <w:rsid w:val="00C26DC7"/>
    <w:rsid w:val="00C272FB"/>
    <w:rsid w:val="00C27CF1"/>
    <w:rsid w:val="00C30EBA"/>
    <w:rsid w:val="00C32221"/>
    <w:rsid w:val="00C32A71"/>
    <w:rsid w:val="00C32CDF"/>
    <w:rsid w:val="00C354CE"/>
    <w:rsid w:val="00C36F5B"/>
    <w:rsid w:val="00C36FD5"/>
    <w:rsid w:val="00C37068"/>
    <w:rsid w:val="00C372BD"/>
    <w:rsid w:val="00C37433"/>
    <w:rsid w:val="00C40B48"/>
    <w:rsid w:val="00C44249"/>
    <w:rsid w:val="00C4533D"/>
    <w:rsid w:val="00C46728"/>
    <w:rsid w:val="00C51E51"/>
    <w:rsid w:val="00C5249B"/>
    <w:rsid w:val="00C52ADA"/>
    <w:rsid w:val="00C564C5"/>
    <w:rsid w:val="00C61DF0"/>
    <w:rsid w:val="00C65B81"/>
    <w:rsid w:val="00C65CB5"/>
    <w:rsid w:val="00C666DF"/>
    <w:rsid w:val="00C70521"/>
    <w:rsid w:val="00C70586"/>
    <w:rsid w:val="00C710BE"/>
    <w:rsid w:val="00C7138D"/>
    <w:rsid w:val="00C7164E"/>
    <w:rsid w:val="00C7409E"/>
    <w:rsid w:val="00C747AB"/>
    <w:rsid w:val="00C7570F"/>
    <w:rsid w:val="00C75D13"/>
    <w:rsid w:val="00C80B4D"/>
    <w:rsid w:val="00C80FA8"/>
    <w:rsid w:val="00C822C2"/>
    <w:rsid w:val="00C838A2"/>
    <w:rsid w:val="00C85050"/>
    <w:rsid w:val="00C851B9"/>
    <w:rsid w:val="00C862A5"/>
    <w:rsid w:val="00C86349"/>
    <w:rsid w:val="00C90AB9"/>
    <w:rsid w:val="00C91532"/>
    <w:rsid w:val="00C91908"/>
    <w:rsid w:val="00C91A69"/>
    <w:rsid w:val="00C9426D"/>
    <w:rsid w:val="00C942F0"/>
    <w:rsid w:val="00C94513"/>
    <w:rsid w:val="00C96C44"/>
    <w:rsid w:val="00CA4062"/>
    <w:rsid w:val="00CA60B8"/>
    <w:rsid w:val="00CA6CB1"/>
    <w:rsid w:val="00CA7F9C"/>
    <w:rsid w:val="00CB043B"/>
    <w:rsid w:val="00CB12D0"/>
    <w:rsid w:val="00CB30F6"/>
    <w:rsid w:val="00CB3D09"/>
    <w:rsid w:val="00CB4D76"/>
    <w:rsid w:val="00CB5601"/>
    <w:rsid w:val="00CB5703"/>
    <w:rsid w:val="00CB5BA8"/>
    <w:rsid w:val="00CB6EFD"/>
    <w:rsid w:val="00CC5A9E"/>
    <w:rsid w:val="00CC6581"/>
    <w:rsid w:val="00CC7AE0"/>
    <w:rsid w:val="00CC7D94"/>
    <w:rsid w:val="00CD3441"/>
    <w:rsid w:val="00CD4EC6"/>
    <w:rsid w:val="00CD5419"/>
    <w:rsid w:val="00CD67C8"/>
    <w:rsid w:val="00CE2B1F"/>
    <w:rsid w:val="00CE3953"/>
    <w:rsid w:val="00CE51A3"/>
    <w:rsid w:val="00CE68E2"/>
    <w:rsid w:val="00CF0FB9"/>
    <w:rsid w:val="00CF123F"/>
    <w:rsid w:val="00CF3547"/>
    <w:rsid w:val="00CF454F"/>
    <w:rsid w:val="00CF4EBF"/>
    <w:rsid w:val="00CF4FB5"/>
    <w:rsid w:val="00CF607E"/>
    <w:rsid w:val="00CF78D6"/>
    <w:rsid w:val="00CF7A9D"/>
    <w:rsid w:val="00D003E3"/>
    <w:rsid w:val="00D01472"/>
    <w:rsid w:val="00D0324A"/>
    <w:rsid w:val="00D04BD9"/>
    <w:rsid w:val="00D0784A"/>
    <w:rsid w:val="00D118F2"/>
    <w:rsid w:val="00D142FB"/>
    <w:rsid w:val="00D167B8"/>
    <w:rsid w:val="00D202A1"/>
    <w:rsid w:val="00D21407"/>
    <w:rsid w:val="00D21422"/>
    <w:rsid w:val="00D21F42"/>
    <w:rsid w:val="00D22849"/>
    <w:rsid w:val="00D2378D"/>
    <w:rsid w:val="00D2591B"/>
    <w:rsid w:val="00D26679"/>
    <w:rsid w:val="00D26E60"/>
    <w:rsid w:val="00D274AD"/>
    <w:rsid w:val="00D27739"/>
    <w:rsid w:val="00D30A03"/>
    <w:rsid w:val="00D31E3F"/>
    <w:rsid w:val="00D32467"/>
    <w:rsid w:val="00D32622"/>
    <w:rsid w:val="00D32D6D"/>
    <w:rsid w:val="00D366FD"/>
    <w:rsid w:val="00D42522"/>
    <w:rsid w:val="00D42A7E"/>
    <w:rsid w:val="00D435DD"/>
    <w:rsid w:val="00D440AB"/>
    <w:rsid w:val="00D46D93"/>
    <w:rsid w:val="00D47654"/>
    <w:rsid w:val="00D5041F"/>
    <w:rsid w:val="00D50B64"/>
    <w:rsid w:val="00D5117E"/>
    <w:rsid w:val="00D529AD"/>
    <w:rsid w:val="00D55FFE"/>
    <w:rsid w:val="00D566DC"/>
    <w:rsid w:val="00D611C1"/>
    <w:rsid w:val="00D622E9"/>
    <w:rsid w:val="00D62D0A"/>
    <w:rsid w:val="00D63A83"/>
    <w:rsid w:val="00D64262"/>
    <w:rsid w:val="00D672FE"/>
    <w:rsid w:val="00D736C7"/>
    <w:rsid w:val="00D75BF3"/>
    <w:rsid w:val="00D76392"/>
    <w:rsid w:val="00D76B51"/>
    <w:rsid w:val="00D76D4C"/>
    <w:rsid w:val="00D77316"/>
    <w:rsid w:val="00D7787A"/>
    <w:rsid w:val="00D80F45"/>
    <w:rsid w:val="00D812F0"/>
    <w:rsid w:val="00D82458"/>
    <w:rsid w:val="00D8372E"/>
    <w:rsid w:val="00D84574"/>
    <w:rsid w:val="00D84D52"/>
    <w:rsid w:val="00D8669D"/>
    <w:rsid w:val="00D90372"/>
    <w:rsid w:val="00D9198F"/>
    <w:rsid w:val="00D9418B"/>
    <w:rsid w:val="00D94859"/>
    <w:rsid w:val="00D95590"/>
    <w:rsid w:val="00D967A7"/>
    <w:rsid w:val="00D972BB"/>
    <w:rsid w:val="00DA095A"/>
    <w:rsid w:val="00DA163B"/>
    <w:rsid w:val="00DA2111"/>
    <w:rsid w:val="00DA2AF1"/>
    <w:rsid w:val="00DA318B"/>
    <w:rsid w:val="00DA3F20"/>
    <w:rsid w:val="00DA5C36"/>
    <w:rsid w:val="00DB3435"/>
    <w:rsid w:val="00DB52EB"/>
    <w:rsid w:val="00DB5B6E"/>
    <w:rsid w:val="00DB724C"/>
    <w:rsid w:val="00DC05B1"/>
    <w:rsid w:val="00DC06F1"/>
    <w:rsid w:val="00DC4AEA"/>
    <w:rsid w:val="00DC5B76"/>
    <w:rsid w:val="00DC62F8"/>
    <w:rsid w:val="00DC67B6"/>
    <w:rsid w:val="00DD042A"/>
    <w:rsid w:val="00DD26BB"/>
    <w:rsid w:val="00DD27B2"/>
    <w:rsid w:val="00DD34DD"/>
    <w:rsid w:val="00DD38B5"/>
    <w:rsid w:val="00DD480D"/>
    <w:rsid w:val="00DD4BEF"/>
    <w:rsid w:val="00DD605B"/>
    <w:rsid w:val="00DD6349"/>
    <w:rsid w:val="00DE3AA5"/>
    <w:rsid w:val="00DE49BE"/>
    <w:rsid w:val="00DE74B5"/>
    <w:rsid w:val="00DF0040"/>
    <w:rsid w:val="00DF3181"/>
    <w:rsid w:val="00DF442A"/>
    <w:rsid w:val="00DF4A25"/>
    <w:rsid w:val="00DF5210"/>
    <w:rsid w:val="00DF5FF0"/>
    <w:rsid w:val="00DF6481"/>
    <w:rsid w:val="00DF75F1"/>
    <w:rsid w:val="00E02120"/>
    <w:rsid w:val="00E043DA"/>
    <w:rsid w:val="00E05426"/>
    <w:rsid w:val="00E05C21"/>
    <w:rsid w:val="00E06C31"/>
    <w:rsid w:val="00E06DF0"/>
    <w:rsid w:val="00E07312"/>
    <w:rsid w:val="00E07EC8"/>
    <w:rsid w:val="00E11864"/>
    <w:rsid w:val="00E11BD5"/>
    <w:rsid w:val="00E12226"/>
    <w:rsid w:val="00E12962"/>
    <w:rsid w:val="00E12A81"/>
    <w:rsid w:val="00E13EED"/>
    <w:rsid w:val="00E15055"/>
    <w:rsid w:val="00E1540C"/>
    <w:rsid w:val="00E16CD0"/>
    <w:rsid w:val="00E22BAF"/>
    <w:rsid w:val="00E23BE4"/>
    <w:rsid w:val="00E2458C"/>
    <w:rsid w:val="00E25C4E"/>
    <w:rsid w:val="00E26527"/>
    <w:rsid w:val="00E27BBE"/>
    <w:rsid w:val="00E311AE"/>
    <w:rsid w:val="00E31234"/>
    <w:rsid w:val="00E3130D"/>
    <w:rsid w:val="00E31CC5"/>
    <w:rsid w:val="00E324A9"/>
    <w:rsid w:val="00E3662C"/>
    <w:rsid w:val="00E36CE9"/>
    <w:rsid w:val="00E36D7F"/>
    <w:rsid w:val="00E37153"/>
    <w:rsid w:val="00E378C1"/>
    <w:rsid w:val="00E423C2"/>
    <w:rsid w:val="00E43EA0"/>
    <w:rsid w:val="00E4525B"/>
    <w:rsid w:val="00E459D6"/>
    <w:rsid w:val="00E467A1"/>
    <w:rsid w:val="00E4695B"/>
    <w:rsid w:val="00E47C53"/>
    <w:rsid w:val="00E47E97"/>
    <w:rsid w:val="00E500AC"/>
    <w:rsid w:val="00E52419"/>
    <w:rsid w:val="00E52EB1"/>
    <w:rsid w:val="00E535F5"/>
    <w:rsid w:val="00E5396B"/>
    <w:rsid w:val="00E55AC9"/>
    <w:rsid w:val="00E57E02"/>
    <w:rsid w:val="00E602B4"/>
    <w:rsid w:val="00E63297"/>
    <w:rsid w:val="00E66C0F"/>
    <w:rsid w:val="00E671AD"/>
    <w:rsid w:val="00E768C5"/>
    <w:rsid w:val="00E808B9"/>
    <w:rsid w:val="00E812F2"/>
    <w:rsid w:val="00E8316F"/>
    <w:rsid w:val="00E83608"/>
    <w:rsid w:val="00E847D4"/>
    <w:rsid w:val="00E85255"/>
    <w:rsid w:val="00E85F1B"/>
    <w:rsid w:val="00E86FCB"/>
    <w:rsid w:val="00E87018"/>
    <w:rsid w:val="00E87F96"/>
    <w:rsid w:val="00E91BED"/>
    <w:rsid w:val="00E942A5"/>
    <w:rsid w:val="00E94BE2"/>
    <w:rsid w:val="00E94FF7"/>
    <w:rsid w:val="00E9579C"/>
    <w:rsid w:val="00E9623B"/>
    <w:rsid w:val="00E97962"/>
    <w:rsid w:val="00E9797A"/>
    <w:rsid w:val="00E97DFB"/>
    <w:rsid w:val="00EA3292"/>
    <w:rsid w:val="00EA5128"/>
    <w:rsid w:val="00EA5436"/>
    <w:rsid w:val="00EA67E9"/>
    <w:rsid w:val="00EB0F94"/>
    <w:rsid w:val="00EB1867"/>
    <w:rsid w:val="00EB3A91"/>
    <w:rsid w:val="00EB6D77"/>
    <w:rsid w:val="00EC0AF0"/>
    <w:rsid w:val="00EC101E"/>
    <w:rsid w:val="00EC35AB"/>
    <w:rsid w:val="00EC5118"/>
    <w:rsid w:val="00EC5A67"/>
    <w:rsid w:val="00EC6FF6"/>
    <w:rsid w:val="00ED0A4B"/>
    <w:rsid w:val="00ED1DFC"/>
    <w:rsid w:val="00ED2A21"/>
    <w:rsid w:val="00ED3AA5"/>
    <w:rsid w:val="00ED41C9"/>
    <w:rsid w:val="00ED455A"/>
    <w:rsid w:val="00ED45FA"/>
    <w:rsid w:val="00ED5C98"/>
    <w:rsid w:val="00ED6639"/>
    <w:rsid w:val="00EE19D1"/>
    <w:rsid w:val="00EE20D7"/>
    <w:rsid w:val="00EE6116"/>
    <w:rsid w:val="00EF47C6"/>
    <w:rsid w:val="00F00959"/>
    <w:rsid w:val="00F00A3F"/>
    <w:rsid w:val="00F019C5"/>
    <w:rsid w:val="00F023AA"/>
    <w:rsid w:val="00F02786"/>
    <w:rsid w:val="00F03748"/>
    <w:rsid w:val="00F04BFB"/>
    <w:rsid w:val="00F05AB2"/>
    <w:rsid w:val="00F073AC"/>
    <w:rsid w:val="00F12D49"/>
    <w:rsid w:val="00F13373"/>
    <w:rsid w:val="00F13C77"/>
    <w:rsid w:val="00F14F4E"/>
    <w:rsid w:val="00F159B0"/>
    <w:rsid w:val="00F16FE0"/>
    <w:rsid w:val="00F20424"/>
    <w:rsid w:val="00F2191F"/>
    <w:rsid w:val="00F229D1"/>
    <w:rsid w:val="00F23EAE"/>
    <w:rsid w:val="00F24E2E"/>
    <w:rsid w:val="00F25A27"/>
    <w:rsid w:val="00F26AF7"/>
    <w:rsid w:val="00F2747D"/>
    <w:rsid w:val="00F30509"/>
    <w:rsid w:val="00F32F55"/>
    <w:rsid w:val="00F34DCC"/>
    <w:rsid w:val="00F3646E"/>
    <w:rsid w:val="00F45F61"/>
    <w:rsid w:val="00F462F6"/>
    <w:rsid w:val="00F47274"/>
    <w:rsid w:val="00F4772E"/>
    <w:rsid w:val="00F47832"/>
    <w:rsid w:val="00F5039B"/>
    <w:rsid w:val="00F50FB8"/>
    <w:rsid w:val="00F51C13"/>
    <w:rsid w:val="00F51DC8"/>
    <w:rsid w:val="00F5254C"/>
    <w:rsid w:val="00F54E19"/>
    <w:rsid w:val="00F554C4"/>
    <w:rsid w:val="00F6139B"/>
    <w:rsid w:val="00F6141F"/>
    <w:rsid w:val="00F6409B"/>
    <w:rsid w:val="00F654AC"/>
    <w:rsid w:val="00F675AF"/>
    <w:rsid w:val="00F70B0D"/>
    <w:rsid w:val="00F71E05"/>
    <w:rsid w:val="00F72085"/>
    <w:rsid w:val="00F72DD0"/>
    <w:rsid w:val="00F73D9D"/>
    <w:rsid w:val="00F74638"/>
    <w:rsid w:val="00F7681E"/>
    <w:rsid w:val="00F76E66"/>
    <w:rsid w:val="00F77688"/>
    <w:rsid w:val="00F776DE"/>
    <w:rsid w:val="00F8152B"/>
    <w:rsid w:val="00F83ADB"/>
    <w:rsid w:val="00F845E8"/>
    <w:rsid w:val="00F84B34"/>
    <w:rsid w:val="00F87083"/>
    <w:rsid w:val="00F91F7E"/>
    <w:rsid w:val="00F947EF"/>
    <w:rsid w:val="00F948EE"/>
    <w:rsid w:val="00F9589E"/>
    <w:rsid w:val="00FA23AF"/>
    <w:rsid w:val="00FA477C"/>
    <w:rsid w:val="00FA670A"/>
    <w:rsid w:val="00FA79C8"/>
    <w:rsid w:val="00FB014E"/>
    <w:rsid w:val="00FB0BA6"/>
    <w:rsid w:val="00FB0D86"/>
    <w:rsid w:val="00FB195C"/>
    <w:rsid w:val="00FB24A6"/>
    <w:rsid w:val="00FB2FA0"/>
    <w:rsid w:val="00FB4F66"/>
    <w:rsid w:val="00FB513F"/>
    <w:rsid w:val="00FB69FC"/>
    <w:rsid w:val="00FB6CBD"/>
    <w:rsid w:val="00FB7B90"/>
    <w:rsid w:val="00FC04A8"/>
    <w:rsid w:val="00FC674B"/>
    <w:rsid w:val="00FC6987"/>
    <w:rsid w:val="00FC6D7C"/>
    <w:rsid w:val="00FC7839"/>
    <w:rsid w:val="00FD280A"/>
    <w:rsid w:val="00FD2D94"/>
    <w:rsid w:val="00FD371E"/>
    <w:rsid w:val="00FE09A4"/>
    <w:rsid w:val="00FE0ADF"/>
    <w:rsid w:val="00FE4D4A"/>
    <w:rsid w:val="00FE5954"/>
    <w:rsid w:val="00FE6041"/>
    <w:rsid w:val="00FE61B9"/>
    <w:rsid w:val="00FE75E7"/>
    <w:rsid w:val="00FF2E6B"/>
    <w:rsid w:val="00FF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8A969"/>
  <w15:docId w15:val="{B94ABA6A-712E-4131-857C-44ABEA9F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E77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aliases w:val="AG Heading 1"/>
    <w:basedOn w:val="Normal"/>
    <w:next w:val="BodyText12"/>
    <w:link w:val="Heading1Char"/>
    <w:uiPriority w:val="1"/>
    <w:qFormat/>
    <w:rsid w:val="00173E4A"/>
    <w:pPr>
      <w:keepNext/>
      <w:outlineLvl w:val="0"/>
    </w:pPr>
    <w:rPr>
      <w:b/>
      <w:bCs/>
      <w:caps/>
      <w:color w:val="365F91" w:themeColor="accent1" w:themeShade="BF"/>
      <w:lang w:val="en-AU"/>
    </w:rPr>
  </w:style>
  <w:style w:type="paragraph" w:styleId="Heading2">
    <w:name w:val="heading 2"/>
    <w:aliases w:val="AG Heading 2"/>
    <w:basedOn w:val="Heading6"/>
    <w:next w:val="BodyText12"/>
    <w:link w:val="Heading2Char"/>
    <w:uiPriority w:val="2"/>
    <w:qFormat/>
    <w:rsid w:val="00027F3B"/>
    <w:pPr>
      <w:keepNext/>
      <w:outlineLvl w:val="1"/>
    </w:pPr>
    <w:rPr>
      <w:color w:val="4F81BD" w:themeColor="accent1"/>
    </w:rPr>
  </w:style>
  <w:style w:type="paragraph" w:styleId="Heading3">
    <w:name w:val="heading 3"/>
    <w:aliases w:val="AG Heading 3"/>
    <w:next w:val="BodyText12"/>
    <w:link w:val="Heading3Char"/>
    <w:uiPriority w:val="3"/>
    <w:qFormat/>
    <w:rsid w:val="002728B8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</w:rPr>
  </w:style>
  <w:style w:type="paragraph" w:styleId="Heading4">
    <w:name w:val="heading 4"/>
    <w:aliases w:val="AG Heading 4"/>
    <w:next w:val="BodyText12"/>
    <w:link w:val="Heading4Char"/>
    <w:uiPriority w:val="4"/>
    <w:qFormat/>
    <w:rsid w:val="002728B8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</w:rPr>
  </w:style>
  <w:style w:type="paragraph" w:styleId="Heading5">
    <w:name w:val="heading 5"/>
    <w:aliases w:val="AG Heading 5"/>
    <w:next w:val="BodyText12"/>
    <w:link w:val="Heading5Char"/>
    <w:uiPriority w:val="5"/>
    <w:qFormat/>
    <w:rsid w:val="002728B8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</w:rPr>
  </w:style>
  <w:style w:type="paragraph" w:styleId="Heading6">
    <w:name w:val="heading 6"/>
    <w:aliases w:val="AG Heading 6"/>
    <w:basedOn w:val="BodyText12"/>
    <w:next w:val="BodyText12"/>
    <w:link w:val="Heading6Char"/>
    <w:uiPriority w:val="1"/>
    <w:qFormat/>
    <w:rsid w:val="00A111E5"/>
    <w:pPr>
      <w:outlineLvl w:val="5"/>
    </w:pPr>
    <w:rPr>
      <w:i/>
      <w:iCs/>
      <w:lang w:val="en-AU"/>
    </w:rPr>
  </w:style>
  <w:style w:type="paragraph" w:styleId="Heading7">
    <w:name w:val="heading 7"/>
    <w:next w:val="BodyText12"/>
    <w:link w:val="Heading7Char"/>
    <w:uiPriority w:val="9"/>
    <w:qFormat/>
    <w:rsid w:val="002728B8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</w:rPr>
  </w:style>
  <w:style w:type="paragraph" w:styleId="Heading8">
    <w:name w:val="heading 8"/>
    <w:next w:val="BodyText12"/>
    <w:link w:val="Heading8Char"/>
    <w:qFormat/>
    <w:rsid w:val="002728B8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16FE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of Contents 2,Table Legend,Bullet1,Bullet List,Section 5,Questions,List Paragraph1,QuestionNumber,FooterText,Liste couleur - Accent 11,Liste couleur - Accent 111,hyperlink,Bullet 1 2"/>
    <w:basedOn w:val="Normal"/>
    <w:link w:val="ListParagraphChar"/>
    <w:uiPriority w:val="34"/>
    <w:qFormat/>
    <w:rsid w:val="00DD34DD"/>
    <w:pPr>
      <w:spacing w:line="240" w:lineRule="auto"/>
      <w:ind w:left="720"/>
    </w:pPr>
    <w:rPr>
      <w:rFonts w:cs="Calibri"/>
      <w:lang w:val="en-AU" w:eastAsia="en-AU"/>
    </w:rPr>
  </w:style>
  <w:style w:type="table" w:styleId="TableGrid">
    <w:name w:val="Table Grid"/>
    <w:basedOn w:val="TableNormal"/>
    <w:uiPriority w:val="59"/>
    <w:rsid w:val="004D6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2F11"/>
    <w:rPr>
      <w:color w:val="0000FF"/>
      <w:u w:val="single"/>
    </w:rPr>
  </w:style>
  <w:style w:type="character" w:customStyle="1" w:styleId="gsibl">
    <w:name w:val="gs_ibl"/>
    <w:basedOn w:val="DefaultParagraphFont"/>
    <w:rsid w:val="008B2F11"/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173E4A"/>
    <w:rPr>
      <w:rFonts w:ascii="Times New Roman" w:hAnsi="Times New Roman"/>
      <w:b/>
      <w:bCs/>
      <w:caps/>
      <w:color w:val="365F91" w:themeColor="accent1" w:themeShade="BF"/>
      <w:sz w:val="24"/>
      <w:lang w:val="en-AU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027F3B"/>
    <w:rPr>
      <w:rFonts w:ascii="Times New Roman" w:eastAsia="Times New Roman" w:hAnsi="Times New Roman" w:cs="Times New Roman"/>
      <w:i/>
      <w:iCs/>
      <w:color w:val="4F81BD" w:themeColor="accent1"/>
      <w:sz w:val="24"/>
      <w:szCs w:val="20"/>
      <w:lang w:val="en-AU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728B8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728B8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728B8"/>
    <w:rPr>
      <w:rFonts w:ascii="Arial" w:eastAsia="Times New Roman" w:hAnsi="Arial" w:cs="Times New Roman"/>
      <w:b/>
      <w:sz w:val="24"/>
      <w:szCs w:val="20"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1"/>
    <w:rsid w:val="00A111E5"/>
    <w:rPr>
      <w:rFonts w:ascii="Times New Roman" w:eastAsia="Times New Roman" w:hAnsi="Times New Roman" w:cs="Times New Roman"/>
      <w:i/>
      <w:iCs/>
      <w:sz w:val="24"/>
      <w:szCs w:val="20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rsid w:val="002728B8"/>
    <w:rPr>
      <w:rFonts w:ascii="Arial" w:eastAsia="Times New Roman" w:hAnsi="Arial" w:cs="Times New Roman"/>
      <w:b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2728B8"/>
    <w:rPr>
      <w:rFonts w:ascii="Arial" w:eastAsia="Times New Roman" w:hAnsi="Arial" w:cs="Times New Roman"/>
      <w:b/>
      <w:sz w:val="24"/>
      <w:szCs w:val="20"/>
    </w:rPr>
  </w:style>
  <w:style w:type="paragraph" w:customStyle="1" w:styleId="BodyText12">
    <w:name w:val="Body Text 12"/>
    <w:link w:val="BodyText12Char"/>
    <w:qFormat/>
    <w:rsid w:val="002728B8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basedOn w:val="DefaultParagraphFont"/>
    <w:link w:val="BodyText12"/>
    <w:rsid w:val="002728B8"/>
    <w:rPr>
      <w:rFonts w:ascii="Times New Roman" w:eastAsia="Times New Roman" w:hAnsi="Times New Roman" w:cs="Times New Roman"/>
      <w:sz w:val="24"/>
      <w:szCs w:val="20"/>
    </w:rPr>
  </w:style>
  <w:style w:type="paragraph" w:customStyle="1" w:styleId="Heading0">
    <w:name w:val="Heading 0"/>
    <w:next w:val="BodyText12"/>
    <w:qFormat/>
    <w:rsid w:val="002728B8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</w:rPr>
  </w:style>
  <w:style w:type="character" w:customStyle="1" w:styleId="ListParagraphChar">
    <w:name w:val="List Paragraph Char"/>
    <w:aliases w:val="Table of Contents 2 Char,Table Legend Char,Bullet1 Char,Bullet List Char,Section 5 Char,Questions Char,List Paragraph1 Char,QuestionNumber Char,FooterText Char,Liste couleur - Accent 11 Char,Liste couleur - Accent 111 Char"/>
    <w:basedOn w:val="DefaultParagraphFont"/>
    <w:link w:val="ListParagraph"/>
    <w:uiPriority w:val="34"/>
    <w:rsid w:val="00DD34DD"/>
    <w:rPr>
      <w:rFonts w:ascii="Times New Roman" w:hAnsi="Times New Roman" w:cs="Calibri"/>
      <w:sz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E2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0D7"/>
    <w:rPr>
      <w:b/>
      <w:bCs/>
      <w:sz w:val="20"/>
      <w:szCs w:val="20"/>
    </w:rPr>
  </w:style>
  <w:style w:type="paragraph" w:styleId="Header">
    <w:name w:val="header"/>
    <w:aliases w:val="AG Header"/>
    <w:basedOn w:val="Normal"/>
    <w:link w:val="HeaderChar"/>
    <w:uiPriority w:val="99"/>
    <w:unhideWhenUsed/>
    <w:rsid w:val="00B177F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aliases w:val="AG Header Char"/>
    <w:basedOn w:val="DefaultParagraphFont"/>
    <w:link w:val="Header"/>
    <w:uiPriority w:val="99"/>
    <w:rsid w:val="00B177F3"/>
  </w:style>
  <w:style w:type="paragraph" w:styleId="Footer">
    <w:name w:val="footer"/>
    <w:basedOn w:val="Normal"/>
    <w:link w:val="FooterChar"/>
    <w:uiPriority w:val="99"/>
    <w:unhideWhenUsed/>
    <w:rsid w:val="00B177F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7F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4D2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44A4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97409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74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9740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7409"/>
    <w:rPr>
      <w:rFonts w:ascii="Times New Roman" w:hAnsi="Times New Roman" w:cs="Times New Roman"/>
      <w:noProof/>
      <w:sz w:val="24"/>
    </w:rPr>
  </w:style>
  <w:style w:type="paragraph" w:customStyle="1" w:styleId="BodyText11">
    <w:name w:val="Body Text 11"/>
    <w:qFormat/>
    <w:rsid w:val="00AC52EC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styleId="Caption">
    <w:name w:val="caption"/>
    <w:next w:val="Normal"/>
    <w:semiHidden/>
    <w:unhideWhenUsed/>
    <w:qFormat/>
    <w:rsid w:val="00C942F0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</w:rPr>
  </w:style>
  <w:style w:type="table" w:customStyle="1" w:styleId="TableGrid3">
    <w:name w:val="Table Grid3"/>
    <w:basedOn w:val="TableNormal"/>
    <w:next w:val="TableGrid"/>
    <w:uiPriority w:val="59"/>
    <w:rsid w:val="00E05426"/>
    <w:pPr>
      <w:spacing w:after="0" w:line="240" w:lineRule="auto"/>
    </w:pPr>
    <w:rPr>
      <w:rFonts w:ascii="Arial" w:eastAsia="Arial" w:hAnsi="Arial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ext">
    <w:name w:val="Table Text"/>
    <w:qFormat/>
    <w:rsid w:val="003C4376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8131B8"/>
    <w:pPr>
      <w:spacing w:after="0" w:line="240" w:lineRule="auto"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26057"/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826057"/>
    <w:rPr>
      <w:rFonts w:ascii="Times New Roman" w:hAnsi="Times New Roman"/>
      <w:b/>
      <w:bCs/>
      <w:sz w:val="24"/>
      <w:lang w:val="en-CA"/>
    </w:rPr>
  </w:style>
  <w:style w:type="character" w:styleId="Emphasis">
    <w:name w:val="Emphasis"/>
    <w:basedOn w:val="DefaultParagraphFont"/>
    <w:uiPriority w:val="20"/>
    <w:qFormat/>
    <w:rsid w:val="00C91A69"/>
    <w:rPr>
      <w:i/>
      <w:iCs/>
    </w:rPr>
  </w:style>
  <w:style w:type="paragraph" w:customStyle="1" w:styleId="msonormal0">
    <w:name w:val="msonormal"/>
    <w:basedOn w:val="Normal"/>
    <w:rsid w:val="003700B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font1">
    <w:name w:val="font1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font5">
    <w:name w:val="font5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font6">
    <w:name w:val="font6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font7">
    <w:name w:val="font7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font8">
    <w:name w:val="font8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font9">
    <w:name w:val="font9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font10">
    <w:name w:val="font10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font11">
    <w:name w:val="font11"/>
    <w:basedOn w:val="Normal"/>
    <w:rsid w:val="003700BE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</w:rPr>
  </w:style>
  <w:style w:type="paragraph" w:customStyle="1" w:styleId="font12">
    <w:name w:val="font12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font13">
    <w:name w:val="font13"/>
    <w:basedOn w:val="Normal"/>
    <w:rsid w:val="003700B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2"/>
    </w:rPr>
  </w:style>
  <w:style w:type="paragraph" w:customStyle="1" w:styleId="xl3313">
    <w:name w:val="xl3313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xl3314">
    <w:name w:val="xl3314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400" w:firstLine="400"/>
    </w:pPr>
    <w:rPr>
      <w:rFonts w:ascii="Calibri" w:eastAsia="Times New Roman" w:hAnsi="Calibri" w:cs="Calibri"/>
      <w:sz w:val="22"/>
    </w:rPr>
  </w:style>
  <w:style w:type="paragraph" w:customStyle="1" w:styleId="xl3315">
    <w:name w:val="xl3315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xl3316">
    <w:name w:val="xl3316"/>
    <w:basedOn w:val="Normal"/>
    <w:rsid w:val="003700B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17">
    <w:name w:val="xl3317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300" w:firstLine="300"/>
    </w:pPr>
    <w:rPr>
      <w:rFonts w:ascii="Calibri" w:eastAsia="Times New Roman" w:hAnsi="Calibri" w:cs="Calibri"/>
      <w:sz w:val="22"/>
    </w:rPr>
  </w:style>
  <w:style w:type="paragraph" w:customStyle="1" w:styleId="xl3318">
    <w:name w:val="xl3318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2"/>
    </w:rPr>
  </w:style>
  <w:style w:type="paragraph" w:customStyle="1" w:styleId="xl3319">
    <w:name w:val="xl3319"/>
    <w:basedOn w:val="Normal"/>
    <w:rsid w:val="003700BE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20">
    <w:name w:val="xl3320"/>
    <w:basedOn w:val="Normal"/>
    <w:rsid w:val="003700B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21">
    <w:name w:val="xl3321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  <w:u w:val="single"/>
    </w:rPr>
  </w:style>
  <w:style w:type="paragraph" w:customStyle="1" w:styleId="xl3322">
    <w:name w:val="xl3322"/>
    <w:basedOn w:val="Normal"/>
    <w:rsid w:val="003700B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2"/>
      <w:u w:val="single"/>
    </w:rPr>
  </w:style>
  <w:style w:type="paragraph" w:customStyle="1" w:styleId="xl3323">
    <w:name w:val="xl3323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600" w:firstLine="600"/>
    </w:pPr>
    <w:rPr>
      <w:rFonts w:ascii="Calibri" w:eastAsia="Times New Roman" w:hAnsi="Calibri" w:cs="Calibri"/>
      <w:sz w:val="22"/>
    </w:rPr>
  </w:style>
  <w:style w:type="paragraph" w:customStyle="1" w:styleId="xl3324">
    <w:name w:val="xl3324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  <w:u w:val="single"/>
    </w:rPr>
  </w:style>
  <w:style w:type="paragraph" w:customStyle="1" w:styleId="xl3325">
    <w:name w:val="xl3325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2"/>
    </w:rPr>
  </w:style>
  <w:style w:type="paragraph" w:customStyle="1" w:styleId="xl3326">
    <w:name w:val="xl3326"/>
    <w:basedOn w:val="Normal"/>
    <w:rsid w:val="003700B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27">
    <w:name w:val="xl3327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28">
    <w:name w:val="xl3328"/>
    <w:basedOn w:val="Normal"/>
    <w:rsid w:val="003700B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2"/>
    </w:rPr>
  </w:style>
  <w:style w:type="paragraph" w:customStyle="1" w:styleId="xl3329">
    <w:name w:val="xl3329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Calibri" w:eastAsia="Times New Roman" w:hAnsi="Calibri" w:cs="Calibri"/>
      <w:color w:val="000000"/>
      <w:sz w:val="22"/>
    </w:rPr>
  </w:style>
  <w:style w:type="paragraph" w:customStyle="1" w:styleId="xl3330">
    <w:name w:val="xl3330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31">
    <w:name w:val="xl3331"/>
    <w:basedOn w:val="Normal"/>
    <w:rsid w:val="003700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32">
    <w:name w:val="xl3332"/>
    <w:basedOn w:val="Normal"/>
    <w:rsid w:val="003700BE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33">
    <w:name w:val="xl3333"/>
    <w:basedOn w:val="Normal"/>
    <w:rsid w:val="003700B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34">
    <w:name w:val="xl3334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35">
    <w:name w:val="xl3335"/>
    <w:basedOn w:val="Normal"/>
    <w:rsid w:val="003700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xl3336">
    <w:name w:val="xl3336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2"/>
    </w:rPr>
  </w:style>
  <w:style w:type="paragraph" w:customStyle="1" w:styleId="xl3337">
    <w:name w:val="xl3337"/>
    <w:basedOn w:val="Normal"/>
    <w:rsid w:val="003700B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38">
    <w:name w:val="xl3338"/>
    <w:basedOn w:val="Normal"/>
    <w:rsid w:val="003700BE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xl3339">
    <w:name w:val="xl3339"/>
    <w:basedOn w:val="Normal"/>
    <w:rsid w:val="003700BE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40">
    <w:name w:val="xl3340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2"/>
    </w:rPr>
  </w:style>
  <w:style w:type="paragraph" w:customStyle="1" w:styleId="xl3341">
    <w:name w:val="xl3341"/>
    <w:basedOn w:val="Normal"/>
    <w:rsid w:val="003700BE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42">
    <w:name w:val="xl3342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xl3343">
    <w:name w:val="xl3343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Calibri" w:eastAsia="Times New Roman" w:hAnsi="Calibri" w:cs="Calibri"/>
      <w:color w:val="000000"/>
      <w:sz w:val="22"/>
    </w:rPr>
  </w:style>
  <w:style w:type="paragraph" w:customStyle="1" w:styleId="xl3344">
    <w:name w:val="xl3344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2"/>
    </w:rPr>
  </w:style>
  <w:style w:type="paragraph" w:customStyle="1" w:styleId="xl3345">
    <w:name w:val="xl3345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2"/>
    </w:rPr>
  </w:style>
  <w:style w:type="paragraph" w:customStyle="1" w:styleId="xl3346">
    <w:name w:val="xl3346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Calibri" w:eastAsia="Times New Roman" w:hAnsi="Calibri" w:cs="Calibri"/>
      <w:color w:val="000000"/>
      <w:sz w:val="22"/>
    </w:rPr>
  </w:style>
  <w:style w:type="paragraph" w:customStyle="1" w:styleId="xl3347">
    <w:name w:val="xl3347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48">
    <w:name w:val="xl3348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49">
    <w:name w:val="xl3349"/>
    <w:basedOn w:val="Normal"/>
    <w:rsid w:val="003700B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50">
    <w:name w:val="xl3350"/>
    <w:basedOn w:val="Normal"/>
    <w:rsid w:val="003700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51">
    <w:name w:val="xl3351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52">
    <w:name w:val="xl3352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2"/>
    </w:rPr>
  </w:style>
  <w:style w:type="paragraph" w:customStyle="1" w:styleId="xl3353">
    <w:name w:val="xl3353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2"/>
    </w:rPr>
  </w:style>
  <w:style w:type="paragraph" w:customStyle="1" w:styleId="xl3354">
    <w:name w:val="xl3354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55">
    <w:name w:val="xl3355"/>
    <w:basedOn w:val="Normal"/>
    <w:rsid w:val="003700B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2"/>
    </w:rPr>
  </w:style>
  <w:style w:type="paragraph" w:customStyle="1" w:styleId="xl3356">
    <w:name w:val="xl3356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57">
    <w:name w:val="xl3357"/>
    <w:basedOn w:val="Normal"/>
    <w:rsid w:val="003700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58">
    <w:name w:val="xl3358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59">
    <w:name w:val="xl3359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2"/>
    </w:rPr>
  </w:style>
  <w:style w:type="paragraph" w:customStyle="1" w:styleId="xl3360">
    <w:name w:val="xl3360"/>
    <w:basedOn w:val="Normal"/>
    <w:rsid w:val="003700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2"/>
    </w:rPr>
  </w:style>
  <w:style w:type="paragraph" w:customStyle="1" w:styleId="xl3361">
    <w:name w:val="xl3361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sz w:val="22"/>
    </w:rPr>
  </w:style>
  <w:style w:type="paragraph" w:customStyle="1" w:styleId="xl3362">
    <w:name w:val="xl3362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63">
    <w:name w:val="xl3363"/>
    <w:basedOn w:val="Normal"/>
    <w:rsid w:val="003700BE"/>
    <w:pPr>
      <w:shd w:val="clear" w:color="000000" w:fill="000000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64">
    <w:name w:val="xl3364"/>
    <w:basedOn w:val="Normal"/>
    <w:rsid w:val="003700BE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65">
    <w:name w:val="xl3365"/>
    <w:basedOn w:val="Normal"/>
    <w:rsid w:val="003700BE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xl3366">
    <w:name w:val="xl3366"/>
    <w:basedOn w:val="Normal"/>
    <w:rsid w:val="003700BE"/>
    <w:pPr>
      <w:shd w:val="clear" w:color="000000" w:fill="0000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2"/>
    </w:rPr>
  </w:style>
  <w:style w:type="paragraph" w:customStyle="1" w:styleId="xl3367">
    <w:name w:val="xl3367"/>
    <w:basedOn w:val="Normal"/>
    <w:rsid w:val="003700BE"/>
    <w:pPr>
      <w:shd w:val="clear" w:color="000000" w:fill="000000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68">
    <w:name w:val="xl3368"/>
    <w:basedOn w:val="Normal"/>
    <w:rsid w:val="003700BE"/>
    <w:pP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69">
    <w:name w:val="xl3369"/>
    <w:basedOn w:val="Normal"/>
    <w:rsid w:val="003700BE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70">
    <w:name w:val="xl3370"/>
    <w:basedOn w:val="Normal"/>
    <w:rsid w:val="003700BE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71">
    <w:name w:val="xl3371"/>
    <w:basedOn w:val="Normal"/>
    <w:rsid w:val="003700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xl3372">
    <w:name w:val="xl3372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100" w:firstLine="100"/>
    </w:pPr>
    <w:rPr>
      <w:rFonts w:ascii="Calibri" w:eastAsia="Times New Roman" w:hAnsi="Calibri" w:cs="Calibri"/>
      <w:sz w:val="22"/>
    </w:rPr>
  </w:style>
  <w:style w:type="paragraph" w:customStyle="1" w:styleId="xl3373">
    <w:name w:val="xl3373"/>
    <w:basedOn w:val="Normal"/>
    <w:rsid w:val="003700B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xl3374">
    <w:name w:val="xl3374"/>
    <w:basedOn w:val="Normal"/>
    <w:rsid w:val="003700B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75">
    <w:name w:val="xl3375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300" w:firstLine="300"/>
    </w:pPr>
    <w:rPr>
      <w:rFonts w:ascii="Calibri" w:eastAsia="Times New Roman" w:hAnsi="Calibri" w:cs="Calibri"/>
      <w:sz w:val="22"/>
    </w:rPr>
  </w:style>
  <w:style w:type="paragraph" w:customStyle="1" w:styleId="xl3376">
    <w:name w:val="xl3376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77">
    <w:name w:val="xl3377"/>
    <w:basedOn w:val="Normal"/>
    <w:rsid w:val="003700BE"/>
    <w:pPr>
      <w:shd w:val="clear" w:color="000000" w:fill="FFFFFF"/>
      <w:spacing w:before="100" w:beforeAutospacing="1" w:after="100" w:afterAutospacing="1" w:line="240" w:lineRule="auto"/>
      <w:ind w:firstLineChars="500" w:firstLine="500"/>
    </w:pPr>
    <w:rPr>
      <w:rFonts w:ascii="Calibri" w:eastAsia="Times New Roman" w:hAnsi="Calibri" w:cs="Calibri"/>
      <w:sz w:val="22"/>
    </w:rPr>
  </w:style>
  <w:style w:type="paragraph" w:customStyle="1" w:styleId="xl3378">
    <w:name w:val="xl3378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2"/>
    </w:rPr>
  </w:style>
  <w:style w:type="paragraph" w:customStyle="1" w:styleId="xl3379">
    <w:name w:val="xl3379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2"/>
    </w:rPr>
  </w:style>
  <w:style w:type="paragraph" w:customStyle="1" w:styleId="xl3380">
    <w:name w:val="xl3380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81">
    <w:name w:val="xl3381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82">
    <w:name w:val="xl3382"/>
    <w:basedOn w:val="Normal"/>
    <w:rsid w:val="003700BE"/>
    <w:pPr>
      <w:shd w:val="clear" w:color="000000" w:fill="FFFF00"/>
      <w:spacing w:before="100" w:beforeAutospacing="1" w:after="100" w:afterAutospacing="1" w:line="240" w:lineRule="auto"/>
      <w:ind w:firstLineChars="200" w:firstLine="200"/>
    </w:pPr>
    <w:rPr>
      <w:rFonts w:ascii="Calibri" w:eastAsia="Times New Roman" w:hAnsi="Calibri" w:cs="Calibri"/>
      <w:sz w:val="22"/>
    </w:rPr>
  </w:style>
  <w:style w:type="paragraph" w:customStyle="1" w:styleId="xl3383">
    <w:name w:val="xl3383"/>
    <w:basedOn w:val="Normal"/>
    <w:rsid w:val="003700B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84">
    <w:name w:val="xl3384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85">
    <w:name w:val="xl3385"/>
    <w:basedOn w:val="Normal"/>
    <w:rsid w:val="003700B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86">
    <w:name w:val="xl3386"/>
    <w:basedOn w:val="Normal"/>
    <w:rsid w:val="003700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87">
    <w:name w:val="xl3387"/>
    <w:basedOn w:val="Normal"/>
    <w:rsid w:val="003700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88">
    <w:name w:val="xl3388"/>
    <w:basedOn w:val="Normal"/>
    <w:rsid w:val="003700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89">
    <w:name w:val="xl3389"/>
    <w:basedOn w:val="Normal"/>
    <w:rsid w:val="003700B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90">
    <w:name w:val="xl3390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2"/>
    </w:rPr>
  </w:style>
  <w:style w:type="paragraph" w:customStyle="1" w:styleId="xl3391">
    <w:name w:val="xl3391"/>
    <w:basedOn w:val="Normal"/>
    <w:rsid w:val="003700BE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2"/>
    </w:rPr>
  </w:style>
  <w:style w:type="paragraph" w:customStyle="1" w:styleId="xl3392">
    <w:name w:val="xl3392"/>
    <w:basedOn w:val="Normal"/>
    <w:rsid w:val="003700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93">
    <w:name w:val="xl3393"/>
    <w:basedOn w:val="Normal"/>
    <w:rsid w:val="003700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94">
    <w:name w:val="xl3394"/>
    <w:basedOn w:val="Normal"/>
    <w:rsid w:val="003700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95">
    <w:name w:val="xl3395"/>
    <w:basedOn w:val="Normal"/>
    <w:rsid w:val="003700BE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96">
    <w:name w:val="xl3396"/>
    <w:basedOn w:val="Normal"/>
    <w:rsid w:val="003700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97">
    <w:name w:val="xl3397"/>
    <w:basedOn w:val="Normal"/>
    <w:rsid w:val="003700BE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398">
    <w:name w:val="xl3398"/>
    <w:basedOn w:val="Normal"/>
    <w:rsid w:val="003700BE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font14">
    <w:name w:val="font14"/>
    <w:basedOn w:val="Normal"/>
    <w:rsid w:val="005352A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2"/>
    </w:rPr>
  </w:style>
  <w:style w:type="paragraph" w:customStyle="1" w:styleId="xl3399">
    <w:name w:val="xl3399"/>
    <w:basedOn w:val="Normal"/>
    <w:rsid w:val="005352A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400">
    <w:name w:val="xl3400"/>
    <w:basedOn w:val="Normal"/>
    <w:rsid w:val="005352A8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401">
    <w:name w:val="xl3401"/>
    <w:basedOn w:val="Normal"/>
    <w:rsid w:val="005352A8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402">
    <w:name w:val="xl3402"/>
    <w:basedOn w:val="Normal"/>
    <w:rsid w:val="005352A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403">
    <w:name w:val="xl3403"/>
    <w:basedOn w:val="Normal"/>
    <w:rsid w:val="005352A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</w:rPr>
  </w:style>
  <w:style w:type="paragraph" w:customStyle="1" w:styleId="xl3404">
    <w:name w:val="xl3404"/>
    <w:basedOn w:val="Normal"/>
    <w:rsid w:val="005352A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</w:rPr>
  </w:style>
  <w:style w:type="character" w:customStyle="1" w:styleId="Heading9Char">
    <w:name w:val="Heading 9 Char"/>
    <w:basedOn w:val="DefaultParagraphFont"/>
    <w:link w:val="Heading9"/>
    <w:uiPriority w:val="9"/>
    <w:rsid w:val="00F16FE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paragraph" w:styleId="NormalWeb">
    <w:name w:val="Normal (Web)"/>
    <w:basedOn w:val="Normal"/>
    <w:uiPriority w:val="99"/>
    <w:semiHidden/>
    <w:unhideWhenUsed/>
    <w:rsid w:val="00B251B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B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BD5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22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0212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20682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2351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4750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6751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6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695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39974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481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5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8840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3864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1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8523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2684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1547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0242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6716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2322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4748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9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234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07124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37734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91741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4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61376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45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3452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20423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650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888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6100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4170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382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36405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58461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26446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7896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6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9343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7846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513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0660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915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0423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716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357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9531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8805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0958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4737">
          <w:marLeft w:val="806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289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46096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81186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13287">
          <w:marLeft w:val="446"/>
          <w:marRight w:val="0"/>
          <w:marTop w:val="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191873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5167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7579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6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087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4965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421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48974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7627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3566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8907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9775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99679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4011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08226">
          <w:marLeft w:val="76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930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5841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5392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4114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4366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56693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26495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4346">
          <w:marLeft w:val="446"/>
          <w:marRight w:val="0"/>
          <w:marTop w:val="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4666">
          <w:marLeft w:val="274"/>
          <w:marRight w:val="0"/>
          <w:marTop w:val="8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2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95798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6103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9874">
          <w:marLeft w:val="533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2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gbonas1\Health\Health\Health%20Case\Janssen%20PAH%20Tx%20escalation%20039387\Dissemination\Manuscripts\Janssen%20PAH%20Tx%20escalation%20-%20Results%20for%20manuscript%20with%20figures.xls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28986283646507"/>
          <c:y val="7.3306383577052867E-2"/>
          <c:w val="0.83049579008015528"/>
          <c:h val="0.831065804274465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HRU (2)'!$U$7</c:f>
              <c:strCache>
                <c:ptCount val="1"/>
                <c:pt idx="0">
                  <c:v>No chang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HRU (2)'!$U$8</c:f>
              <c:numCache>
                <c:formatCode>General</c:formatCode>
                <c:ptCount val="1"/>
                <c:pt idx="0">
                  <c:v>0.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234-4BC4-8959-F973BCE0678D}"/>
            </c:ext>
          </c:extLst>
        </c:ser>
        <c:ser>
          <c:idx val="1"/>
          <c:order val="1"/>
          <c:tx>
            <c:strRef>
              <c:f>'HRU (2)'!$V$7</c:f>
              <c:strCache>
                <c:ptCount val="1"/>
                <c:pt idx="0">
                  <c:v>Escalation</c:v>
                </c:pt>
              </c:strCache>
            </c:strRef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HRU (2)'!$V$8</c:f>
              <c:numCache>
                <c:formatCode>General</c:formatCode>
                <c:ptCount val="1"/>
                <c:pt idx="0">
                  <c:v>0.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234-4BC4-8959-F973BCE067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0"/>
        <c:overlap val="-100"/>
        <c:axId val="296378432"/>
        <c:axId val="296376256"/>
      </c:barChart>
      <c:catAx>
        <c:axId val="2963784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376256"/>
        <c:crosses val="autoZero"/>
        <c:auto val="1"/>
        <c:lblAlgn val="ctr"/>
        <c:lblOffset val="100"/>
        <c:noMultiLvlLbl val="0"/>
      </c:catAx>
      <c:valAx>
        <c:axId val="296376256"/>
        <c:scaling>
          <c:orientation val="minMax"/>
          <c:max val="0.2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patient stays PPPM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6378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812561990162546"/>
          <c:y val="6.0238043161271508E-2"/>
          <c:w val="0.17225573345748235"/>
          <c:h val="0.157075678040244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4e6e0f7-3e9a-42c2-b418-c61a2971d15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A12B0843341C4C8227561445964CAF" ma:contentTypeVersion="15" ma:contentTypeDescription="Create a new document." ma:contentTypeScope="" ma:versionID="4c3cf94c53150deb908cdd19036e2689">
  <xsd:schema xmlns:xsd="http://www.w3.org/2001/XMLSchema" xmlns:xs="http://www.w3.org/2001/XMLSchema" xmlns:p="http://schemas.microsoft.com/office/2006/metadata/properties" xmlns:ns3="07c2f42f-7719-47ad-8ad3-0d2027007868" xmlns:ns4="04e6e0f7-3e9a-42c2-b418-c61a2971d150" targetNamespace="http://schemas.microsoft.com/office/2006/metadata/properties" ma:root="true" ma:fieldsID="02b2d843d64120d13789f9240f5cd37c" ns3:_="" ns4:_="">
    <xsd:import namespace="07c2f42f-7719-47ad-8ad3-0d2027007868"/>
    <xsd:import namespace="04e6e0f7-3e9a-42c2-b418-c61a2971d15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DateTaken" minOccurs="0"/>
                <xsd:element ref="ns4:MediaLengthInSecond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c2f42f-7719-47ad-8ad3-0d202700786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6e0f7-3e9a-42c2-b418-c61a2971d1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8B900-CA36-43C4-BFCA-6AF84E8AAC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821DF7-3862-47B2-AD12-D3296F67C7AB}">
  <ds:schemaRefs>
    <ds:schemaRef ds:uri="http://schemas.microsoft.com/office/2006/metadata/properties"/>
    <ds:schemaRef ds:uri="http://schemas.microsoft.com/office/infopath/2007/PartnerControls"/>
    <ds:schemaRef ds:uri="04e6e0f7-3e9a-42c2-b418-c61a2971d150"/>
  </ds:schemaRefs>
</ds:datastoreItem>
</file>

<file path=customXml/itemProps3.xml><?xml version="1.0" encoding="utf-8"?>
<ds:datastoreItem xmlns:ds="http://schemas.openxmlformats.org/officeDocument/2006/customXml" ds:itemID="{8E4D68CF-30D4-4060-A524-E5AE17835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c2f42f-7719-47ad-8ad3-0d2027007868"/>
    <ds:schemaRef ds:uri="04e6e0f7-3e9a-42c2-b418-c61a2971d1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14A638-CB85-49DC-82FB-EEBD469F8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107</Words>
  <Characters>1201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Pastor, Luis [JRDBE]</dc:creator>
  <cp:keywords/>
  <dc:description/>
  <cp:lastModifiedBy>Vanitha M Murga Boopathy G</cp:lastModifiedBy>
  <cp:revision>6</cp:revision>
  <dcterms:created xsi:type="dcterms:W3CDTF">2024-02-09T14:30:00Z</dcterms:created>
  <dcterms:modified xsi:type="dcterms:W3CDTF">2025-02-18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A12B0843341C4C8227561445964CAF</vt:lpwstr>
  </property>
</Properties>
</file>